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A64C6" w14:textId="3B71E5E1" w:rsidR="003F6495" w:rsidRPr="002B4587" w:rsidRDefault="002B4587" w:rsidP="002B4587">
      <w:pPr>
        <w:jc w:val="right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ลำดับที่................</w:t>
      </w:r>
    </w:p>
    <w:p w14:paraId="1B8CC7D3" w14:textId="4C64CA58" w:rsidR="002B4587" w:rsidRPr="002B4587" w:rsidRDefault="002B4587" w:rsidP="002B4587">
      <w:pPr>
        <w:jc w:val="center"/>
        <w:rPr>
          <w:rFonts w:ascii="TH SarabunPSK" w:hAnsi="TH SarabunPSK" w:cs="TH SarabunPSK"/>
          <w:b/>
          <w:bCs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b/>
          <w:bCs/>
          <w:sz w:val="32"/>
          <w:szCs w:val="32"/>
          <w:cs/>
          <w:lang w:val="en-US"/>
        </w:rPr>
        <w:t>แบบคัดกรอง</w:t>
      </w:r>
    </w:p>
    <w:p w14:paraId="5F2E8EBD" w14:textId="77777777" w:rsidR="002B4587" w:rsidRPr="00F54DEF" w:rsidRDefault="002B4587" w:rsidP="002B4587">
      <w:pPr>
        <w:rPr>
          <w:rFonts w:ascii="TH SarabunPSK" w:hAnsi="TH SarabunPSK" w:cs="TH SarabunPSK"/>
          <w:b/>
          <w:bCs/>
          <w:color w:val="000000" w:themeColor="text1"/>
          <w:sz w:val="32"/>
          <w:szCs w:val="32"/>
          <w:cs/>
          <w:lang w:bidi="th"/>
        </w:rPr>
      </w:pPr>
      <w:r w:rsidRPr="00F54DEF">
        <w:rPr>
          <w:rFonts w:ascii="TH SarabunPSK" w:hAnsi="TH SarabunPSK" w:cs="TH SarabunPSK"/>
          <w:b/>
          <w:bCs/>
          <w:color w:val="000000" w:themeColor="text1"/>
          <w:sz w:val="32"/>
          <w:szCs w:val="32"/>
          <w:cs/>
        </w:rPr>
        <w:t>กรุณาเติมข้อความลงในช่</w:t>
      </w:r>
      <w:r w:rsidRPr="00F54DEF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>อ</w:t>
      </w:r>
      <w:r w:rsidRPr="00F54DEF">
        <w:rPr>
          <w:rFonts w:ascii="TH SarabunPSK" w:hAnsi="TH SarabunPSK" w:cs="TH SarabunPSK"/>
          <w:b/>
          <w:bCs/>
          <w:color w:val="000000" w:themeColor="text1"/>
          <w:sz w:val="32"/>
          <w:szCs w:val="32"/>
          <w:cs/>
        </w:rPr>
        <w:t xml:space="preserve">งว่างหรือทำเครื่องหมาย </w:t>
      </w:r>
      <w:r w:rsidRPr="00F54DEF">
        <w:rPr>
          <w:rFonts w:ascii="Segoe UI Symbol" w:hAnsi="Segoe UI Symbol"/>
          <w:color w:val="000000" w:themeColor="text1"/>
          <w:sz w:val="32"/>
          <w:szCs w:val="32"/>
          <w:cs/>
        </w:rPr>
        <w:t>✓</w:t>
      </w:r>
      <w:r w:rsidRPr="00F54DEF">
        <w:rPr>
          <w:rFonts w:ascii="TH SarabunPSK" w:hAnsi="TH SarabunPSK" w:cs="TH SarabunPSK"/>
          <w:b/>
          <w:bCs/>
          <w:color w:val="000000" w:themeColor="text1"/>
          <w:sz w:val="32"/>
          <w:szCs w:val="32"/>
          <w:cs/>
        </w:rPr>
        <w:t xml:space="preserve"> ในคำตอบที่คุณเลือก</w:t>
      </w:r>
    </w:p>
    <w:p w14:paraId="51B362AA" w14:textId="4B0B91FA" w:rsidR="002B4587" w:rsidRDefault="002B4587" w:rsidP="002B4587">
      <w:pPr>
        <w:pStyle w:val="ListParagraph"/>
        <w:numPr>
          <w:ilvl w:val="0"/>
          <w:numId w:val="1"/>
        </w:numPr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ท่านเป็นนักศึกษามหาวิทยาลัยวลัยลักษณ์ใช่หรือไม่</w:t>
      </w:r>
    </w:p>
    <w:p w14:paraId="15EBFFFC" w14:textId="62A55745" w:rsidR="002B4587" w:rsidRDefault="002B4587" w:rsidP="002B4587">
      <w:pPr>
        <w:ind w:left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 ใช่</w:t>
      </w:r>
    </w:p>
    <w:p w14:paraId="7C11E3A8" w14:textId="22C1FBD5" w:rsidR="002B4587" w:rsidRPr="002B4587" w:rsidRDefault="002B4587" w:rsidP="002B4587">
      <w:pPr>
        <w:ind w:left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 ไม่ใช่</w:t>
      </w:r>
    </w:p>
    <w:p w14:paraId="3E6F3330" w14:textId="648A8B37" w:rsidR="002B4587" w:rsidRDefault="002B4587" w:rsidP="002B4587">
      <w:pPr>
        <w:pStyle w:val="ListParagraph"/>
        <w:numPr>
          <w:ilvl w:val="0"/>
          <w:numId w:val="1"/>
        </w:numPr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ท่านเคยได้รับเชื้อโควิด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-19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และรักษาหายแล้วใช่หรือไม่</w:t>
      </w:r>
    </w:p>
    <w:p w14:paraId="4DD4D66F" w14:textId="77777777" w:rsidR="002B4587" w:rsidRPr="002B4587" w:rsidRDefault="002B4587" w:rsidP="002B4587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 ใช่</w:t>
      </w:r>
    </w:p>
    <w:p w14:paraId="7933391C" w14:textId="4978CDA8" w:rsidR="002B4587" w:rsidRDefault="002B4587" w:rsidP="002B4587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 ไม่ใช่</w:t>
      </w:r>
    </w:p>
    <w:p w14:paraId="00D05E4C" w14:textId="77777777" w:rsidR="00EC6B0B" w:rsidRDefault="00EC6B0B" w:rsidP="00EC6B0B">
      <w:pPr>
        <w:pStyle w:val="ListParagraph"/>
        <w:numPr>
          <w:ilvl w:val="0"/>
          <w:numId w:val="1"/>
        </w:numPr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ท่านมีโรคประจำตัวหรือไม่</w:t>
      </w:r>
    </w:p>
    <w:p w14:paraId="54BE36F1" w14:textId="77777777" w:rsidR="00EC6B0B" w:rsidRDefault="00EC6B0B" w:rsidP="00EC6B0B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ไม่มี</w:t>
      </w:r>
    </w:p>
    <w:p w14:paraId="204E9146" w14:textId="77777777" w:rsidR="00EC6B0B" w:rsidRDefault="00EC6B0B" w:rsidP="00EC6B0B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ไม่เคยได้รับการตรวจ</w:t>
      </w:r>
    </w:p>
    <w:p w14:paraId="0127E195" w14:textId="77777777" w:rsidR="00EC6B0B" w:rsidRPr="003C7274" w:rsidRDefault="00EC6B0B" w:rsidP="00EC6B0B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มี โปรดระบุ</w:t>
      </w:r>
    </w:p>
    <w:p w14:paraId="7205B89D" w14:textId="77777777" w:rsidR="00EC6B0B" w:rsidRDefault="00EC6B0B" w:rsidP="00EC6B0B">
      <w:pPr>
        <w:pStyle w:val="ListParagraph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เบาหวาน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ไขมันในเลือดสูง</w:t>
      </w:r>
    </w:p>
    <w:p w14:paraId="608854AC" w14:textId="77777777" w:rsidR="00EC6B0B" w:rsidRDefault="00EC6B0B" w:rsidP="00EC6B0B">
      <w:pPr>
        <w:pStyle w:val="ListParagraph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ความดันโลหิตสูง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โรคหัวใจ</w:t>
      </w:r>
    </w:p>
    <w:p w14:paraId="6925369B" w14:textId="77777777" w:rsidR="00EC6B0B" w:rsidRDefault="00EC6B0B" w:rsidP="00EC6B0B">
      <w:pPr>
        <w:pStyle w:val="ListParagraph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โรคปอด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โรคภูมิแพ้</w:t>
      </w:r>
    </w:p>
    <w:p w14:paraId="53ACB645" w14:textId="77777777" w:rsidR="00EC6B0B" w:rsidRDefault="00EC6B0B" w:rsidP="00EC6B0B">
      <w:pPr>
        <w:pStyle w:val="ListParagraph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อื่นๆ โปรดระบุ....................................................................</w:t>
      </w:r>
    </w:p>
    <w:p w14:paraId="08087E27" w14:textId="77777777" w:rsidR="00EC6B0B" w:rsidRDefault="00EC6B0B" w:rsidP="00EC6B0B">
      <w:pPr>
        <w:pStyle w:val="ListParagraph"/>
        <w:numPr>
          <w:ilvl w:val="0"/>
          <w:numId w:val="1"/>
        </w:numPr>
        <w:rPr>
          <w:rFonts w:ascii="TH SarabunPSK" w:hAnsi="TH SarabunPSK" w:cs="TH SarabunPSK"/>
          <w:color w:val="000000"/>
          <w:sz w:val="32"/>
          <w:szCs w:val="32"/>
          <w:u w:val="single"/>
        </w:rPr>
      </w:pPr>
      <w:r w:rsidRPr="009B748C">
        <w:rPr>
          <w:rFonts w:ascii="TH SarabunPSK" w:hAnsi="TH SarabunPSK" w:cs="TH SarabunPSK" w:hint="cs"/>
          <w:color w:val="000000"/>
          <w:sz w:val="32"/>
          <w:szCs w:val="32"/>
          <w:u w:val="single"/>
          <w:cs/>
        </w:rPr>
        <w:t>ตอบเฉพาะเพศหญิง</w:t>
      </w:r>
      <w:r w:rsidRPr="009B748C">
        <w:rPr>
          <w:rFonts w:ascii="TH SarabunPSK" w:hAnsi="TH SarabunPSK" w:cs="TH SarabunPSK" w:hint="cs"/>
          <w:color w:val="000000"/>
          <w:sz w:val="32"/>
          <w:szCs w:val="32"/>
          <w:u w:val="single"/>
        </w:rPr>
        <w:t xml:space="preserve"> </w:t>
      </w:r>
      <w:r w:rsidRPr="009B748C">
        <w:rPr>
          <w:rFonts w:ascii="TH SarabunPSK" w:hAnsi="TH SarabunPSK" w:cs="TH SarabunPSK" w:hint="cs"/>
          <w:color w:val="000000"/>
          <w:sz w:val="32"/>
          <w:szCs w:val="32"/>
          <w:u w:val="single"/>
          <w:cs/>
        </w:rPr>
        <w:t>ขณะนี้คุณมีภาวะเหล่านี้หรือไม่</w:t>
      </w:r>
    </w:p>
    <w:p w14:paraId="48DC4AFA" w14:textId="77777777" w:rsidR="00EC6B0B" w:rsidRDefault="00EC6B0B" w:rsidP="00EC6B0B">
      <w:pPr>
        <w:pStyle w:val="ListParagraph"/>
        <w:rPr>
          <w:rFonts w:ascii="TH SarabunPSK" w:hAnsi="TH SarabunPSK" w:cs="TH SarabunPSK"/>
          <w:color w:val="000000"/>
          <w:sz w:val="32"/>
          <w:szCs w:val="32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9B748C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 ตั้งครรภ์</w:t>
      </w:r>
    </w:p>
    <w:p w14:paraId="46352420" w14:textId="77777777" w:rsidR="00EC6B0B" w:rsidRDefault="00EC6B0B" w:rsidP="00EC6B0B">
      <w:pPr>
        <w:pStyle w:val="ListParagraph"/>
        <w:rPr>
          <w:rFonts w:ascii="TH SarabunPSK" w:hAnsi="TH SarabunPSK" w:cs="TH SarabunPSK"/>
          <w:color w:val="000000"/>
          <w:sz w:val="32"/>
          <w:szCs w:val="32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 </w:t>
      </w:r>
      <w:r w:rsidRPr="009B748C">
        <w:rPr>
          <w:rFonts w:ascii="TH SarabunPSK" w:hAnsi="TH SarabunPSK" w:cs="TH SarabunPSK" w:hint="cs"/>
          <w:color w:val="000000"/>
          <w:sz w:val="32"/>
          <w:szCs w:val="32"/>
          <w:cs/>
        </w:rPr>
        <w:t>มีประจำเดือน</w:t>
      </w:r>
      <w:r w:rsidRPr="009B748C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Pr="009B748C">
        <w:rPr>
          <w:rFonts w:ascii="TH SarabunPSK" w:hAnsi="TH SarabunPSK" w:cs="TH SarabunPSK" w:hint="cs"/>
          <w:color w:val="000000"/>
          <w:sz w:val="32"/>
          <w:szCs w:val="32"/>
        </w:rPr>
        <w:tab/>
      </w:r>
    </w:p>
    <w:p w14:paraId="3A7691DB" w14:textId="2041FF43" w:rsidR="002B4587" w:rsidRPr="00B87FC8" w:rsidRDefault="00EC6B0B" w:rsidP="00B87FC8">
      <w:pPr>
        <w:pStyle w:val="ListParagraph"/>
        <w:rPr>
          <w:rFonts w:ascii="TH SarabunPSK" w:hAnsi="TH SarabunPSK" w:cs="TH SarabunPSK"/>
          <w:color w:val="000000"/>
          <w:sz w:val="32"/>
          <w:szCs w:val="32"/>
          <w:u w:val="single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9B748C">
        <w:rPr>
          <w:rFonts w:ascii="TH SarabunPSK" w:hAnsi="TH SarabunPSK" w:cs="TH SarabunPSK" w:hint="cs"/>
          <w:color w:val="000000"/>
          <w:sz w:val="32"/>
          <w:szCs w:val="32"/>
          <w:cs/>
        </w:rPr>
        <w:t>ไม่มี</w:t>
      </w:r>
      <w:r>
        <w:rPr>
          <w:rFonts w:ascii="TH SarabunPSK" w:hAnsi="TH SarabunPSK" w:cs="TH SarabunPSK" w:hint="cs"/>
          <w:color w:val="000000"/>
          <w:sz w:val="32"/>
          <w:szCs w:val="32"/>
          <w:cs/>
          <w:lang w:val="en-US"/>
        </w:rPr>
        <w:t>ภาวะใดๆเลย</w:t>
      </w:r>
    </w:p>
    <w:p w14:paraId="4E48BC25" w14:textId="77777777" w:rsidR="00B87FC8" w:rsidRPr="00F54DEF" w:rsidRDefault="00B87FC8" w:rsidP="00B87FC8">
      <w:pPr>
        <w:pStyle w:val="ListParagraph"/>
        <w:numPr>
          <w:ilvl w:val="0"/>
          <w:numId w:val="1"/>
        </w:numPr>
        <w:rPr>
          <w:rFonts w:ascii="TH SarabunPSK" w:hAnsi="TH SarabunPSK" w:cs="TH SarabunPSK"/>
          <w:color w:val="000000" w:themeColor="text1"/>
          <w:sz w:val="32"/>
          <w:szCs w:val="32"/>
          <w:cs/>
          <w:lang w:bidi="th"/>
        </w:rPr>
      </w:pP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โดยส่วนใหญ่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หรือในช่วง </w:t>
      </w:r>
      <w:r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  <w:t xml:space="preserve">3 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เดือนที่ผ่านมา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ท่านมีพฤติกรรมการออกกำลังกายแบบใด</w:t>
      </w:r>
    </w:p>
    <w:p w14:paraId="5766C42A" w14:textId="77777777" w:rsidR="00B87FC8" w:rsidRDefault="00B87FC8" w:rsidP="00B87FC8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</w:rPr>
      </w:pP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 </w:t>
      </w: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ออกกำลังกาย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เบาๆ เช่น เดินเล่น 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>ที่ทำให้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หัวใจเต้นเร็วขึ้นและหายใจเร็วขึ้นเล็กน้อย </w:t>
      </w:r>
    </w:p>
    <w:p w14:paraId="1C8053B4" w14:textId="77777777" w:rsidR="00B87FC8" w:rsidRPr="00564126" w:rsidRDefault="00B87FC8" w:rsidP="00B87FC8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cs/>
          <w:lang w:bidi="th"/>
        </w:rPr>
      </w:pP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   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อย่างน้อย </w:t>
      </w:r>
      <w:r w:rsidRPr="00564126"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  <w:t>60</w:t>
      </w:r>
      <w:r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  <w:t xml:space="preserve"> </w:t>
      </w: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>นาทีต่อ</w:t>
      </w: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สัปดาห์ </w:t>
      </w:r>
    </w:p>
    <w:p w14:paraId="0217EF12" w14:textId="77777777" w:rsidR="00B87FC8" w:rsidRDefault="00B87FC8" w:rsidP="00B87FC8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</w:rPr>
      </w:pP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 </w:t>
      </w: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ออกกำลังกาย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ระดับปานกลาง เช่น เดินเร็ว ที่ทำให้หัวใจเต้นเร็วขึ้นและหายใจเร็วขึ้น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>ปานกลาง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</w:t>
      </w:r>
    </w:p>
    <w:p w14:paraId="6B3B2E5F" w14:textId="77777777" w:rsidR="00B87FC8" w:rsidRDefault="00B87FC8" w:rsidP="00B87FC8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</w:pP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   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อย่างน้อย </w:t>
      </w:r>
      <w:r w:rsidRPr="00564126"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  <w:t>150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 </w:t>
      </w: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>นาทีต่อสัปดาห์</w:t>
      </w:r>
    </w:p>
    <w:p w14:paraId="586EF27E" w14:textId="77777777" w:rsidR="00B87FC8" w:rsidRDefault="00B87FC8" w:rsidP="00B87FC8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</w:rPr>
      </w:pP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 </w:t>
      </w: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ออกกำลังกาย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ระดับหนัก เช่น วิ่ง เทนนิส ฟุตบอล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 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ทำให้หัวใจเต้นเร็วขึ้นและหายใจเร็วขึ้น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>มาก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</w:t>
      </w:r>
    </w:p>
    <w:p w14:paraId="33599F9F" w14:textId="60BE05FE" w:rsidR="00B87FC8" w:rsidRDefault="00B87FC8" w:rsidP="00B87FC8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</w:pP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   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 xml:space="preserve">อย่างน้อย </w:t>
      </w:r>
      <w:r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  <w:t>75</w:t>
      </w:r>
      <w:r w:rsidRPr="00564126"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  <w:t xml:space="preserve"> </w:t>
      </w:r>
      <w:r w:rsidRPr="00564126">
        <w:rPr>
          <w:rFonts w:ascii="TH SarabunPSK" w:hAnsi="TH SarabunPSK" w:cs="TH SarabunPSK" w:hint="cs"/>
          <w:color w:val="000000" w:themeColor="text1"/>
          <w:sz w:val="32"/>
          <w:szCs w:val="32"/>
          <w:cs/>
          <w:lang w:val="en-US"/>
        </w:rPr>
        <w:t>นาทีต่อสัปดาห์</w:t>
      </w:r>
    </w:p>
    <w:p w14:paraId="74F8D5B6" w14:textId="644904EC" w:rsidR="006154F7" w:rsidRDefault="006154F7" w:rsidP="00B87FC8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</w:pPr>
    </w:p>
    <w:p w14:paraId="604EC9EB" w14:textId="49A523B2" w:rsidR="00ED5A5B" w:rsidRDefault="00ED5A5B" w:rsidP="00B87FC8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</w:pPr>
    </w:p>
    <w:p w14:paraId="5F575002" w14:textId="77777777" w:rsidR="00ED5A5B" w:rsidRPr="00B618EF" w:rsidRDefault="00ED5A5B" w:rsidP="00B87FC8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cs/>
          <w:lang w:val="en-US"/>
        </w:rPr>
      </w:pPr>
    </w:p>
    <w:p w14:paraId="5E053A4C" w14:textId="77777777" w:rsidR="00B87FC8" w:rsidRPr="008B02D6" w:rsidRDefault="00B87FC8" w:rsidP="00B87FC8">
      <w:pPr>
        <w:pStyle w:val="ListParagraph"/>
        <w:numPr>
          <w:ilvl w:val="0"/>
          <w:numId w:val="1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 w:hint="cs"/>
          <w:sz w:val="32"/>
          <w:szCs w:val="32"/>
          <w:cs/>
        </w:rPr>
        <w:lastRenderedPageBreak/>
        <w:t>ท่านมีอาการอย่างไรบ้าง ระบุอาการทั้งขณะที่ติดเชื้อโควิด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-19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และอาการในวันนี้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256B8F">
        <w:rPr>
          <w:rFonts w:ascii="TH SarabunPSK" w:hAnsi="TH SarabunPSK" w:cs="TH SarabunPSK" w:hint="cs"/>
          <w:b/>
          <w:bCs/>
          <w:sz w:val="32"/>
          <w:szCs w:val="32"/>
          <w:cs/>
        </w:rPr>
        <w:t>(</w:t>
      </w:r>
      <w:r w:rsidRPr="00F54DEF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 xml:space="preserve">ทำเครื่องหมาย </w:t>
      </w:r>
      <w:r w:rsidRPr="00F54DEF">
        <w:rPr>
          <w:rFonts w:ascii="Segoe UI Symbol" w:hAnsi="Segoe UI Symbol" w:cs="Segoe UI Symbol" w:hint="cs"/>
          <w:color w:val="000000" w:themeColor="text1"/>
          <w:sz w:val="32"/>
          <w:szCs w:val="32"/>
          <w:cs/>
        </w:rPr>
        <w:t>✓</w:t>
      </w:r>
      <w:r w:rsidRPr="00F54DEF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>ลงใน</w:t>
      </w:r>
      <w:r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>ช่อง</w:t>
      </w:r>
      <w:r w:rsidRPr="00F54DEF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>ที่ตรงกับคำตอบของท่าน</w:t>
      </w:r>
      <w:r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>)</w:t>
      </w:r>
      <w:r w:rsidRPr="00F54DEF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  <w:lang w:bidi="th"/>
        </w:rPr>
        <w:t> 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3544"/>
        <w:gridCol w:w="2693"/>
        <w:gridCol w:w="2409"/>
      </w:tblGrid>
      <w:tr w:rsidR="00B87FC8" w14:paraId="175C69D8" w14:textId="77777777" w:rsidTr="00926C17">
        <w:tc>
          <w:tcPr>
            <w:tcW w:w="3544" w:type="dxa"/>
          </w:tcPr>
          <w:p w14:paraId="099A6A6D" w14:textId="77777777" w:rsidR="00B87FC8" w:rsidRPr="00525235" w:rsidRDefault="00B87FC8" w:rsidP="00926C17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 w:rsidRPr="00525235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อาการ</w:t>
            </w:r>
          </w:p>
        </w:tc>
        <w:tc>
          <w:tcPr>
            <w:tcW w:w="2693" w:type="dxa"/>
          </w:tcPr>
          <w:p w14:paraId="03F191E5" w14:textId="77777777" w:rsidR="00B87FC8" w:rsidRPr="00525235" w:rsidRDefault="00B87FC8" w:rsidP="00926C17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  <w:cs/>
                <w:lang w:val="en-US"/>
              </w:rPr>
            </w:pPr>
            <w:r w:rsidRPr="00525235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ขณะติดเชื้อโควิด</w:t>
            </w:r>
            <w:r w:rsidRPr="00525235">
              <w:rPr>
                <w:rFonts w:ascii="TH SarabunPSK" w:hAnsi="TH SarabunPSK" w:cs="TH SarabunPSK"/>
                <w:b/>
                <w:bCs/>
                <w:sz w:val="32"/>
                <w:szCs w:val="32"/>
                <w:lang w:val="en-US"/>
              </w:rPr>
              <w:t>-19</w:t>
            </w:r>
          </w:p>
        </w:tc>
        <w:tc>
          <w:tcPr>
            <w:tcW w:w="2409" w:type="dxa"/>
          </w:tcPr>
          <w:p w14:paraId="6576BDCE" w14:textId="77777777" w:rsidR="00B87FC8" w:rsidRPr="00525235" w:rsidRDefault="00B87FC8" w:rsidP="00926C17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  <w:cs/>
                <w:lang w:val="en-US"/>
              </w:rPr>
            </w:pPr>
            <w:r w:rsidRPr="00525235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  <w:lang w:val="en-US"/>
              </w:rPr>
              <w:t>วันนี้</w:t>
            </w:r>
          </w:p>
        </w:tc>
      </w:tr>
      <w:tr w:rsidR="00B87FC8" w14:paraId="74A85B27" w14:textId="77777777" w:rsidTr="00926C17">
        <w:tc>
          <w:tcPr>
            <w:tcW w:w="3544" w:type="dxa"/>
          </w:tcPr>
          <w:p w14:paraId="4F554D6C" w14:textId="77777777" w:rsidR="00B87FC8" w:rsidRPr="003970BE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 xml:space="preserve">มีไข้ (อุณหภูมิสูงกว่า </w:t>
            </w:r>
            <w:r>
              <w:rPr>
                <w:rFonts w:ascii="TH SarabunPSK" w:hAnsi="TH SarabunPSK" w:cs="TH SarabunPSK"/>
                <w:sz w:val="32"/>
                <w:szCs w:val="32"/>
                <w:lang w:val="en-US"/>
              </w:rPr>
              <w:t xml:space="preserve">37.5 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องศา)</w:t>
            </w:r>
          </w:p>
        </w:tc>
        <w:tc>
          <w:tcPr>
            <w:tcW w:w="2693" w:type="dxa"/>
          </w:tcPr>
          <w:p w14:paraId="16880CCA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7C5F7214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14:paraId="478A4BF3" w14:textId="77777777" w:rsidTr="00926C17">
        <w:tc>
          <w:tcPr>
            <w:tcW w:w="3544" w:type="dxa"/>
          </w:tcPr>
          <w:p w14:paraId="79BDEAF7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ไอ</w:t>
            </w:r>
          </w:p>
        </w:tc>
        <w:tc>
          <w:tcPr>
            <w:tcW w:w="2693" w:type="dxa"/>
          </w:tcPr>
          <w:p w14:paraId="05EBF30E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47D81429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14:paraId="2DD5E892" w14:textId="77777777" w:rsidTr="00926C17">
        <w:tc>
          <w:tcPr>
            <w:tcW w:w="3544" w:type="dxa"/>
          </w:tcPr>
          <w:p w14:paraId="1F908810" w14:textId="77777777" w:rsidR="00B87FC8" w:rsidRPr="00256B8F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เจ็บคอ</w:t>
            </w:r>
            <w:r>
              <w:rPr>
                <w:rFonts w:ascii="TH SarabunPSK" w:hAnsi="TH SarabunPSK" w:cs="TH SarabunPSK"/>
                <w:sz w:val="32"/>
                <w:szCs w:val="32"/>
                <w:lang w:val="en-US"/>
              </w:rPr>
              <w:t>/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คอแห้ง</w:t>
            </w:r>
          </w:p>
        </w:tc>
        <w:tc>
          <w:tcPr>
            <w:tcW w:w="2693" w:type="dxa"/>
          </w:tcPr>
          <w:p w14:paraId="06C09F0A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26A1F237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14:paraId="404BDCCB" w14:textId="77777777" w:rsidTr="00926C17">
        <w:tc>
          <w:tcPr>
            <w:tcW w:w="3544" w:type="dxa"/>
          </w:tcPr>
          <w:p w14:paraId="0247F28C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เจ็บหน้าอก</w:t>
            </w:r>
          </w:p>
        </w:tc>
        <w:tc>
          <w:tcPr>
            <w:tcW w:w="2693" w:type="dxa"/>
          </w:tcPr>
          <w:p w14:paraId="1D309F9B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6D67C05F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14:paraId="47112E1C" w14:textId="77777777" w:rsidTr="00926C17">
        <w:tc>
          <w:tcPr>
            <w:tcW w:w="3544" w:type="dxa"/>
          </w:tcPr>
          <w:p w14:paraId="39624152" w14:textId="77777777" w:rsidR="00B87FC8" w:rsidRPr="00256B8F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หายใจลำบาก</w:t>
            </w:r>
            <w:r>
              <w:rPr>
                <w:rFonts w:ascii="TH SarabunPSK" w:hAnsi="TH SarabunPSK" w:cs="TH SarabunPSK"/>
                <w:sz w:val="32"/>
                <w:szCs w:val="32"/>
                <w:lang w:val="en-US"/>
              </w:rPr>
              <w:t>/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หายใจไม่อิ่ม</w:t>
            </w:r>
            <w:r>
              <w:rPr>
                <w:rFonts w:ascii="TH SarabunPSK" w:hAnsi="TH SarabunPSK" w:cs="TH SarabunPSK"/>
                <w:sz w:val="32"/>
                <w:szCs w:val="32"/>
                <w:lang w:val="en-US"/>
              </w:rPr>
              <w:t>/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หายใจถี่</w:t>
            </w:r>
          </w:p>
        </w:tc>
        <w:tc>
          <w:tcPr>
            <w:tcW w:w="2693" w:type="dxa"/>
          </w:tcPr>
          <w:p w14:paraId="0970BE02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453616B0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14:paraId="40276290" w14:textId="77777777" w:rsidTr="00926C17">
        <w:tc>
          <w:tcPr>
            <w:tcW w:w="3544" w:type="dxa"/>
          </w:tcPr>
          <w:p w14:paraId="7922CFA5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ผมร่วง</w:t>
            </w:r>
          </w:p>
        </w:tc>
        <w:tc>
          <w:tcPr>
            <w:tcW w:w="2693" w:type="dxa"/>
          </w:tcPr>
          <w:p w14:paraId="4784E739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50A76054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14:paraId="5D4DF4A8" w14:textId="77777777" w:rsidTr="00926C17">
        <w:tc>
          <w:tcPr>
            <w:tcW w:w="3544" w:type="dxa"/>
          </w:tcPr>
          <w:p w14:paraId="41FD054E" w14:textId="77777777" w:rsidR="00B87FC8" w:rsidRPr="00256B8F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เหนื่อยง่าย</w:t>
            </w:r>
            <w:r>
              <w:rPr>
                <w:rFonts w:ascii="TH SarabunPSK" w:hAnsi="TH SarabunPSK" w:cs="TH SarabunPSK"/>
                <w:sz w:val="32"/>
                <w:szCs w:val="32"/>
                <w:lang w:val="en-US"/>
              </w:rPr>
              <w:t>/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อ่อนเพลีย</w:t>
            </w:r>
            <w:r>
              <w:rPr>
                <w:rFonts w:ascii="TH SarabunPSK" w:hAnsi="TH SarabunPSK" w:cs="TH SarabunPSK"/>
                <w:sz w:val="32"/>
                <w:szCs w:val="32"/>
                <w:lang w:val="en-US"/>
              </w:rPr>
              <w:t>/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อ่อนล้า</w:t>
            </w:r>
          </w:p>
        </w:tc>
        <w:tc>
          <w:tcPr>
            <w:tcW w:w="2693" w:type="dxa"/>
          </w:tcPr>
          <w:p w14:paraId="22C156C2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6E2A06A6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14:paraId="0DFAD703" w14:textId="77777777" w:rsidTr="00926C17">
        <w:tc>
          <w:tcPr>
            <w:tcW w:w="3544" w:type="dxa"/>
          </w:tcPr>
          <w:p w14:paraId="12AFAFAB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การรับรสเปลี่ยน</w:t>
            </w:r>
          </w:p>
        </w:tc>
        <w:tc>
          <w:tcPr>
            <w:tcW w:w="2693" w:type="dxa"/>
          </w:tcPr>
          <w:p w14:paraId="78F2F667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1BE3D1F8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14:paraId="0922F518" w14:textId="77777777" w:rsidTr="00926C17">
        <w:tc>
          <w:tcPr>
            <w:tcW w:w="3544" w:type="dxa"/>
          </w:tcPr>
          <w:p w14:paraId="6B173F3E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จมูกไม่ได้กลิ่น</w:t>
            </w:r>
          </w:p>
        </w:tc>
        <w:tc>
          <w:tcPr>
            <w:tcW w:w="2693" w:type="dxa"/>
          </w:tcPr>
          <w:p w14:paraId="75E20D5B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7C27422F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14:paraId="0D01C72A" w14:textId="77777777" w:rsidTr="00926C17">
        <w:tc>
          <w:tcPr>
            <w:tcW w:w="3544" w:type="dxa"/>
          </w:tcPr>
          <w:p w14:paraId="1D21627A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ปวดศีรษะ</w:t>
            </w:r>
          </w:p>
        </w:tc>
        <w:tc>
          <w:tcPr>
            <w:tcW w:w="2693" w:type="dxa"/>
          </w:tcPr>
          <w:p w14:paraId="24CBA41C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33638C15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:rsidRPr="00256B8F" w14:paraId="64E1C6AB" w14:textId="77777777" w:rsidTr="00926C17">
        <w:tc>
          <w:tcPr>
            <w:tcW w:w="3544" w:type="dxa"/>
          </w:tcPr>
          <w:p w14:paraId="18425F51" w14:textId="77777777" w:rsidR="00B87FC8" w:rsidRPr="00256B8F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คลื่นไส้</w:t>
            </w:r>
            <w:r>
              <w:rPr>
                <w:rFonts w:ascii="TH SarabunPSK" w:hAnsi="TH SarabunPSK" w:cs="TH SarabunPSK"/>
                <w:sz w:val="32"/>
                <w:szCs w:val="32"/>
                <w:lang w:val="en-US"/>
              </w:rPr>
              <w:t>/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อาเจียน</w:t>
            </w:r>
          </w:p>
        </w:tc>
        <w:tc>
          <w:tcPr>
            <w:tcW w:w="2693" w:type="dxa"/>
          </w:tcPr>
          <w:p w14:paraId="454F5DB9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10CB5DFF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:rsidRPr="00256B8F" w14:paraId="37C3C7AF" w14:textId="77777777" w:rsidTr="00926C17">
        <w:tc>
          <w:tcPr>
            <w:tcW w:w="3544" w:type="dxa"/>
          </w:tcPr>
          <w:p w14:paraId="448F6F74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ท้องเสีย</w:t>
            </w:r>
          </w:p>
        </w:tc>
        <w:tc>
          <w:tcPr>
            <w:tcW w:w="2693" w:type="dxa"/>
          </w:tcPr>
          <w:p w14:paraId="4DB38D1B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7C392816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:rsidRPr="00256B8F" w14:paraId="6DEDEAA2" w14:textId="77777777" w:rsidTr="00926C17">
        <w:tc>
          <w:tcPr>
            <w:tcW w:w="3544" w:type="dxa"/>
          </w:tcPr>
          <w:p w14:paraId="6CD0496E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นอนหลับยาก</w:t>
            </w:r>
            <w:r>
              <w:rPr>
                <w:rFonts w:ascii="TH SarabunPSK" w:hAnsi="TH SarabunPSK" w:cs="TH SarabunPSK"/>
                <w:sz w:val="32"/>
                <w:szCs w:val="32"/>
                <w:lang w:val="en-US"/>
              </w:rPr>
              <w:t>/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หลับไม่สนิท</w:t>
            </w:r>
          </w:p>
        </w:tc>
        <w:tc>
          <w:tcPr>
            <w:tcW w:w="2693" w:type="dxa"/>
          </w:tcPr>
          <w:p w14:paraId="0D9DFE65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01351EDE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:rsidRPr="00256B8F" w14:paraId="7F74227F" w14:textId="77777777" w:rsidTr="00926C17">
        <w:tc>
          <w:tcPr>
            <w:tcW w:w="3544" w:type="dxa"/>
          </w:tcPr>
          <w:p w14:paraId="5B4F4DB3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ปวดเมื่อย</w:t>
            </w:r>
          </w:p>
        </w:tc>
        <w:tc>
          <w:tcPr>
            <w:tcW w:w="2693" w:type="dxa"/>
          </w:tcPr>
          <w:p w14:paraId="0C64B35B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0E41700C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:rsidRPr="00256B8F" w14:paraId="4758B6BA" w14:textId="77777777" w:rsidTr="00926C17">
        <w:tc>
          <w:tcPr>
            <w:tcW w:w="3544" w:type="dxa"/>
          </w:tcPr>
          <w:p w14:paraId="255C4D70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สับสน</w:t>
            </w:r>
          </w:p>
        </w:tc>
        <w:tc>
          <w:tcPr>
            <w:tcW w:w="2693" w:type="dxa"/>
          </w:tcPr>
          <w:p w14:paraId="6113795C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432396B0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:rsidRPr="00256B8F" w14:paraId="3947A1FF" w14:textId="77777777" w:rsidTr="00926C17">
        <w:tc>
          <w:tcPr>
            <w:tcW w:w="3544" w:type="dxa"/>
          </w:tcPr>
          <w:p w14:paraId="3166E0C7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หลงลืม</w:t>
            </w:r>
            <w:r>
              <w:rPr>
                <w:rFonts w:ascii="TH SarabunPSK" w:hAnsi="TH SarabunPSK" w:cs="TH SarabunPSK"/>
                <w:sz w:val="32"/>
                <w:szCs w:val="32"/>
                <w:lang w:val="en-US"/>
              </w:rPr>
              <w:t>/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ความจำสั้น</w:t>
            </w:r>
          </w:p>
        </w:tc>
        <w:tc>
          <w:tcPr>
            <w:tcW w:w="2693" w:type="dxa"/>
          </w:tcPr>
          <w:p w14:paraId="52C9F8A6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2954E7A6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:rsidRPr="00256B8F" w14:paraId="5000AF68" w14:textId="77777777" w:rsidTr="00926C17">
        <w:tc>
          <w:tcPr>
            <w:tcW w:w="3544" w:type="dxa"/>
          </w:tcPr>
          <w:p w14:paraId="0C1E938C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อื่นๆ โปรดระบุ.....................................</w:t>
            </w:r>
          </w:p>
        </w:tc>
        <w:tc>
          <w:tcPr>
            <w:tcW w:w="2693" w:type="dxa"/>
          </w:tcPr>
          <w:p w14:paraId="0C0F2885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3C9234CF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B87FC8" w:rsidRPr="00256B8F" w14:paraId="4D10252F" w14:textId="77777777" w:rsidTr="00926C17">
        <w:tc>
          <w:tcPr>
            <w:tcW w:w="3544" w:type="dxa"/>
          </w:tcPr>
          <w:p w14:paraId="45560A30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  <w:cs/>
                <w:lang w:val="en-US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  <w:lang w:val="en-US"/>
              </w:rPr>
              <w:t>อื่นๆ โปรดระบุ.....................................</w:t>
            </w:r>
          </w:p>
        </w:tc>
        <w:tc>
          <w:tcPr>
            <w:tcW w:w="2693" w:type="dxa"/>
          </w:tcPr>
          <w:p w14:paraId="10D1B260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409" w:type="dxa"/>
          </w:tcPr>
          <w:p w14:paraId="57B4C5AB" w14:textId="77777777" w:rsidR="00B87FC8" w:rsidRDefault="00B87FC8" w:rsidP="00926C17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</w:tbl>
    <w:p w14:paraId="5DAADBB9" w14:textId="7EBC23B1" w:rsidR="002B4587" w:rsidRDefault="002B4587" w:rsidP="002B4587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</w:p>
    <w:p w14:paraId="12B23530" w14:textId="59AF3DE4" w:rsidR="002B4587" w:rsidRDefault="002B4587" w:rsidP="002B4587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</w:p>
    <w:p w14:paraId="32E62A4C" w14:textId="42F1709D" w:rsidR="002B4587" w:rsidRDefault="002B4587" w:rsidP="002B4587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</w:p>
    <w:p w14:paraId="437A0A0E" w14:textId="3BE09ED1" w:rsidR="002B4587" w:rsidRDefault="002B4587" w:rsidP="002B4587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</w:p>
    <w:p w14:paraId="333988B3" w14:textId="413E0D86" w:rsidR="002B4587" w:rsidRDefault="002B4587" w:rsidP="002B4587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</w:p>
    <w:p w14:paraId="0499A700" w14:textId="15A84BE5" w:rsidR="002B4587" w:rsidRDefault="002B4587" w:rsidP="002B4587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</w:p>
    <w:p w14:paraId="0878081A" w14:textId="7FDB8BC8" w:rsidR="002B4587" w:rsidRPr="00EC6B0B" w:rsidRDefault="002B4587" w:rsidP="00EC6B0B">
      <w:pPr>
        <w:rPr>
          <w:rFonts w:ascii="TH SarabunPSK" w:hAnsi="TH SarabunPSK" w:cs="TH SarabunPSK"/>
          <w:sz w:val="32"/>
          <w:szCs w:val="32"/>
          <w:lang w:val="en-US"/>
        </w:rPr>
      </w:pPr>
    </w:p>
    <w:p w14:paraId="4399B325" w14:textId="7A7A750B" w:rsidR="002B4587" w:rsidRPr="003C7274" w:rsidRDefault="002B4587" w:rsidP="003C7274">
      <w:pPr>
        <w:rPr>
          <w:rFonts w:ascii="TH SarabunPSK" w:hAnsi="TH SarabunPSK" w:cs="TH SarabunPSK"/>
          <w:sz w:val="32"/>
          <w:szCs w:val="32"/>
          <w:lang w:val="en-US"/>
        </w:rPr>
      </w:pPr>
    </w:p>
    <w:p w14:paraId="2A07A2EC" w14:textId="33A54F98" w:rsidR="00ED5A5B" w:rsidRDefault="00ED5A5B" w:rsidP="002B4587">
      <w:pPr>
        <w:jc w:val="right"/>
        <w:rPr>
          <w:rFonts w:ascii="TH SarabunPSK" w:hAnsi="TH SarabunPSK" w:cs="TH SarabunPSK"/>
          <w:sz w:val="32"/>
          <w:szCs w:val="32"/>
          <w:lang w:val="en-US"/>
        </w:rPr>
      </w:pPr>
    </w:p>
    <w:p w14:paraId="67EB3F27" w14:textId="46E29934" w:rsidR="00ED5A5B" w:rsidRDefault="00ED5A5B" w:rsidP="002B4587">
      <w:pPr>
        <w:jc w:val="right"/>
        <w:rPr>
          <w:rFonts w:ascii="TH SarabunPSK" w:hAnsi="TH SarabunPSK" w:cs="TH SarabunPSK"/>
          <w:sz w:val="32"/>
          <w:szCs w:val="32"/>
          <w:lang w:val="en-US"/>
        </w:rPr>
      </w:pPr>
    </w:p>
    <w:p w14:paraId="7E1C3827" w14:textId="77777777" w:rsidR="00ED5A5B" w:rsidRDefault="00ED5A5B" w:rsidP="002B4587">
      <w:pPr>
        <w:jc w:val="right"/>
        <w:rPr>
          <w:rFonts w:ascii="TH SarabunPSK" w:hAnsi="TH SarabunPSK" w:cs="TH SarabunPSK"/>
          <w:sz w:val="32"/>
          <w:szCs w:val="32"/>
          <w:lang w:val="en-US"/>
        </w:rPr>
      </w:pPr>
    </w:p>
    <w:p w14:paraId="42A085B1" w14:textId="2ECA82C6" w:rsidR="002B4587" w:rsidRPr="002B4587" w:rsidRDefault="002B4587" w:rsidP="002B4587">
      <w:pPr>
        <w:jc w:val="right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lastRenderedPageBreak/>
        <w:t>ลำดับที่................</w:t>
      </w:r>
    </w:p>
    <w:p w14:paraId="633F9712" w14:textId="77777777" w:rsidR="002B4587" w:rsidRPr="002104F6" w:rsidRDefault="002B4587" w:rsidP="002104F6">
      <w:pPr>
        <w:jc w:val="center"/>
        <w:rPr>
          <w:rFonts w:ascii="TH SarabunPSK" w:hAnsi="TH SarabunPSK" w:cs="TH SarabunPSK"/>
          <w:color w:val="000000" w:themeColor="text1"/>
          <w:sz w:val="32"/>
          <w:szCs w:val="32"/>
          <w:lang w:val="en-US" w:bidi="th"/>
        </w:rPr>
      </w:pPr>
      <w:r w:rsidRPr="002104F6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>แบบสอบถาม</w:t>
      </w:r>
    </w:p>
    <w:p w14:paraId="1993770A" w14:textId="77777777" w:rsidR="002B4587" w:rsidRPr="002104F6" w:rsidRDefault="002B4587" w:rsidP="002104F6">
      <w:pPr>
        <w:rPr>
          <w:rFonts w:ascii="TH SarabunPSK" w:hAnsi="TH SarabunPSK" w:cs="TH SarabunPSK"/>
          <w:color w:val="000000" w:themeColor="text1"/>
          <w:sz w:val="32"/>
          <w:szCs w:val="32"/>
          <w:lang w:val="en-US" w:bidi="th"/>
        </w:rPr>
      </w:pPr>
      <w:r w:rsidRPr="002104F6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u w:val="single"/>
          <w:cs/>
        </w:rPr>
        <w:t>คำชี้แจง</w:t>
      </w:r>
      <w:r w:rsidRPr="002104F6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u w:val="single"/>
          <w:cs/>
          <w:lang w:bidi="th"/>
        </w:rPr>
        <w:t> </w:t>
      </w:r>
    </w:p>
    <w:p w14:paraId="494A8AE1" w14:textId="6BEFC910" w:rsidR="002B4587" w:rsidRPr="002104F6" w:rsidRDefault="002B4587" w:rsidP="002104F6">
      <w:pPr>
        <w:pStyle w:val="ListParagraph"/>
        <w:numPr>
          <w:ilvl w:val="0"/>
          <w:numId w:val="2"/>
        </w:numPr>
        <w:textAlignment w:val="baseline"/>
        <w:rPr>
          <w:rFonts w:ascii="TH SarabunPSK" w:hAnsi="TH SarabunPSK" w:cs="TH SarabunPSK"/>
          <w:color w:val="000000" w:themeColor="text1"/>
          <w:sz w:val="32"/>
          <w:szCs w:val="32"/>
        </w:rPr>
      </w:pP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แบบสอบถามฉบับนี้จัดทำขึ้นเพื่อสำรวจปัจจัยต่างๆที่มีผลต่อการเข้ารับบริการทางการแพทย์ของผู้ที่มีอาการปวดหลังส่วนล่าง ประกอบด้วย </w:t>
      </w:r>
      <w:r w:rsidR="00B84A69" w:rsidRPr="002104F6">
        <w:rPr>
          <w:rFonts w:ascii="TH SarabunPSK" w:hAnsi="TH SarabunPSK" w:cs="TH SarabunPSK" w:hint="cs"/>
          <w:color w:val="000000" w:themeColor="text1"/>
          <w:sz w:val="32"/>
          <w:szCs w:val="32"/>
          <w:lang w:val="en-US"/>
        </w:rPr>
        <w:t>5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ส่วน ดังนี้</w:t>
      </w:r>
    </w:p>
    <w:p w14:paraId="4BBEC82F" w14:textId="77777777" w:rsidR="002B4587" w:rsidRPr="002104F6" w:rsidRDefault="002B4587" w:rsidP="002104F6">
      <w:pPr>
        <w:ind w:left="1440"/>
        <w:rPr>
          <w:rFonts w:ascii="TH SarabunPSK" w:hAnsi="TH SarabunPSK" w:cs="TH SarabunPSK"/>
          <w:color w:val="000000" w:themeColor="text1"/>
          <w:sz w:val="32"/>
          <w:szCs w:val="32"/>
          <w:lang w:val="en-US" w:bidi="th"/>
        </w:rPr>
      </w:pPr>
      <w:bookmarkStart w:id="0" w:name="_Hlk45565984"/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ส่วนที่ 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 xml:space="preserve">1 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: ข้อมูลพื้นฐาน</w:t>
      </w:r>
    </w:p>
    <w:p w14:paraId="4768B086" w14:textId="41B56A39" w:rsidR="00B84A69" w:rsidRPr="002104F6" w:rsidRDefault="002B4587" w:rsidP="002104F6">
      <w:pPr>
        <w:pStyle w:val="NormalWeb"/>
        <w:spacing w:before="0" w:beforeAutospacing="0" w:after="0" w:afterAutospacing="0"/>
        <w:ind w:left="720" w:firstLine="720"/>
        <w:rPr>
          <w:rFonts w:ascii="TH SarabunPSK" w:hAnsi="TH SarabunPSK" w:cs="TH SarabunPSK"/>
          <w:sz w:val="32"/>
          <w:szCs w:val="32"/>
          <w:lang w:val="en-US"/>
        </w:rPr>
      </w:pP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ส่วนที่ </w:t>
      </w:r>
      <w:r w:rsidR="00F67578">
        <w:rPr>
          <w:rFonts w:ascii="TH SarabunPSK" w:hAnsi="TH SarabunPSK" w:cs="TH SarabunPSK"/>
          <w:color w:val="000000" w:themeColor="text1"/>
          <w:sz w:val="32"/>
          <w:szCs w:val="32"/>
          <w:lang w:val="en-US" w:bidi="th"/>
        </w:rPr>
        <w:t>2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 xml:space="preserve"> 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: </w:t>
      </w:r>
      <w:r w:rsidR="00B84A69" w:rsidRPr="002104F6">
        <w:rPr>
          <w:rFonts w:ascii="TH SarabunPSK" w:hAnsi="TH SarabunPSK" w:cs="TH SarabunPSK" w:hint="cs"/>
          <w:sz w:val="32"/>
          <w:szCs w:val="32"/>
          <w:cs/>
        </w:rPr>
        <w:t>แบบสอบถามเรื่องสุขภาพ</w:t>
      </w:r>
      <w:r w:rsidR="00B84A69" w:rsidRPr="002104F6">
        <w:rPr>
          <w:rFonts w:ascii="TH SarabunPSK" w:hAnsi="TH SarabunPSK" w:cs="TH SarabunPSK" w:hint="cs"/>
          <w:sz w:val="32"/>
          <w:szCs w:val="32"/>
        </w:rPr>
        <w:t xml:space="preserve"> </w:t>
      </w:r>
      <w:r w:rsidR="00B84A69" w:rsidRPr="002104F6">
        <w:rPr>
          <w:rFonts w:ascii="TH SarabunPSK" w:hAnsi="TH SarabunPSK" w:cs="TH SarabunPSK" w:hint="cs"/>
          <w:sz w:val="32"/>
          <w:szCs w:val="32"/>
          <w:cs/>
        </w:rPr>
        <w:t>ฉบับภาษาไทยสาหรับใช้ในประเทศไทย</w:t>
      </w:r>
      <w:r w:rsidR="00B84A69" w:rsidRPr="002104F6">
        <w:rPr>
          <w:rFonts w:ascii="TH SarabunPSK" w:hAnsi="TH SarabunPSK" w:cs="TH SarabunPSK" w:hint="cs"/>
          <w:sz w:val="32"/>
          <w:szCs w:val="32"/>
        </w:rPr>
        <w:t xml:space="preserve"> </w:t>
      </w:r>
      <w:r w:rsidR="00B84A69" w:rsidRPr="002104F6">
        <w:rPr>
          <w:rFonts w:ascii="TH SarabunPSK" w:hAnsi="TH SarabunPSK" w:cs="TH SarabunPSK" w:hint="cs"/>
          <w:sz w:val="32"/>
          <w:szCs w:val="32"/>
          <w:lang w:val="en-US"/>
        </w:rPr>
        <w:t>(EQ-5D-5L)</w:t>
      </w:r>
    </w:p>
    <w:p w14:paraId="47875BE0" w14:textId="3C7F8E60" w:rsidR="00B84A69" w:rsidRPr="002104F6" w:rsidRDefault="002B4587" w:rsidP="002104F6">
      <w:pPr>
        <w:ind w:left="1440"/>
        <w:rPr>
          <w:rFonts w:ascii="TH SarabunPSK" w:hAnsi="TH SarabunPSK" w:cs="TH SarabunPSK"/>
          <w:color w:val="000000" w:themeColor="text1"/>
          <w:sz w:val="32"/>
          <w:szCs w:val="32"/>
          <w:cs/>
          <w:lang w:bidi="th"/>
        </w:rPr>
      </w:pP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ส่วนที่ </w:t>
      </w:r>
      <w:r w:rsidR="00F67578">
        <w:rPr>
          <w:rFonts w:ascii="TH SarabunPSK" w:hAnsi="TH SarabunPSK" w:cs="TH SarabunPSK"/>
          <w:color w:val="000000" w:themeColor="text1"/>
          <w:sz w:val="32"/>
          <w:szCs w:val="32"/>
          <w:lang w:val="en-US" w:bidi="th"/>
        </w:rPr>
        <w:t>3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 xml:space="preserve"> 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: </w:t>
      </w:r>
      <w:r w:rsidR="00B84A69"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ข้อมูลเกี่ยวกับอาการปวด</w:t>
      </w:r>
    </w:p>
    <w:p w14:paraId="6C8CD113" w14:textId="1C508F66" w:rsidR="002B4587" w:rsidRPr="002104F6" w:rsidRDefault="002B4587" w:rsidP="002104F6">
      <w:pPr>
        <w:ind w:left="720"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ส่วนที่ </w:t>
      </w:r>
      <w:r w:rsidR="00F67578">
        <w:rPr>
          <w:rFonts w:ascii="TH SarabunPSK" w:hAnsi="TH SarabunPSK" w:cs="TH SarabunPSK"/>
          <w:color w:val="000000" w:themeColor="text1"/>
          <w:sz w:val="32"/>
          <w:szCs w:val="32"/>
          <w:lang w:val="en-US" w:bidi="th"/>
        </w:rPr>
        <w:t>4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 xml:space="preserve"> 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: </w:t>
      </w:r>
      <w:r w:rsidR="00B84A69" w:rsidRPr="002104F6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แบบประเมินคุณภาพการนอน </w:t>
      </w:r>
      <w:r w:rsidR="00B84A69" w:rsidRPr="002104F6">
        <w:rPr>
          <w:rFonts w:ascii="TH SarabunPSK" w:hAnsi="TH SarabunPSK" w:cs="TH SarabunPSK" w:hint="cs"/>
          <w:sz w:val="32"/>
          <w:szCs w:val="32"/>
          <w:lang w:val="en-US"/>
        </w:rPr>
        <w:t>(Pittsburgh sleep quality index score)</w:t>
      </w:r>
    </w:p>
    <w:bookmarkEnd w:id="0"/>
    <w:p w14:paraId="0D28666C" w14:textId="77777777" w:rsidR="002B4587" w:rsidRPr="002104F6" w:rsidRDefault="002B4587" w:rsidP="002104F6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cs/>
          <w:lang w:bidi="th"/>
        </w:rPr>
      </w:pP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ด้วยเกียรติและจรรยาบรรณ ขอรับรองว่า จะรักษาข้อมูลของท่านไว้เป็นความลับ และจะประมวลผลในภาพรวมเท่านั้น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> </w:t>
      </w:r>
    </w:p>
    <w:p w14:paraId="61EDF9ED" w14:textId="6117B16F" w:rsidR="002B4587" w:rsidRPr="002104F6" w:rsidRDefault="002B4587" w:rsidP="002104F6">
      <w:pPr>
        <w:rPr>
          <w:rFonts w:ascii="TH SarabunPSK" w:hAnsi="TH SarabunPSK" w:cs="TH SarabunPSK"/>
          <w:color w:val="000000" w:themeColor="text1"/>
          <w:sz w:val="32"/>
          <w:szCs w:val="32"/>
          <w:cs/>
          <w:lang w:bidi="th"/>
        </w:rPr>
      </w:pPr>
      <w:r w:rsidRPr="002104F6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 xml:space="preserve">กรุณาเติมคำตอบลงในช่องว่าง หรือ ทำเครื่องหมาย </w:t>
      </w:r>
      <w:r w:rsidRPr="002104F6">
        <w:rPr>
          <w:rFonts w:ascii="Segoe UI Symbol" w:hAnsi="Segoe UI Symbol" w:cs="Segoe UI Symbol" w:hint="cs"/>
          <w:color w:val="000000" w:themeColor="text1"/>
          <w:sz w:val="32"/>
          <w:szCs w:val="32"/>
          <w:cs/>
        </w:rPr>
        <w:t>✓</w:t>
      </w:r>
      <w:r w:rsidRPr="002104F6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 xml:space="preserve">ลงใน </w:t>
      </w:r>
      <w:r w:rsidRPr="002104F6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2104F6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 xml:space="preserve"> หน้าข้อความที่ตรงกับคำตอบของท่าน</w:t>
      </w:r>
      <w:r w:rsidRPr="002104F6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  <w:lang w:bidi="th"/>
        </w:rPr>
        <w:t> </w:t>
      </w:r>
    </w:p>
    <w:p w14:paraId="0199D7E3" w14:textId="77777777" w:rsidR="002B4587" w:rsidRPr="002104F6" w:rsidRDefault="002B4587" w:rsidP="002104F6">
      <w:pPr>
        <w:rPr>
          <w:rFonts w:ascii="TH SarabunPSK" w:hAnsi="TH SarabunPSK" w:cs="TH SarabunPSK"/>
          <w:color w:val="000000" w:themeColor="text1"/>
          <w:sz w:val="32"/>
          <w:szCs w:val="32"/>
          <w:cs/>
          <w:lang w:bidi="th"/>
        </w:rPr>
      </w:pPr>
      <w:r w:rsidRPr="002104F6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 xml:space="preserve">ส่วนที่ </w:t>
      </w:r>
      <w:r w:rsidRPr="002104F6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  <w:lang w:bidi="th"/>
        </w:rPr>
        <w:t>1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: ข้อมูลพื้นฐาน</w:t>
      </w:r>
      <w:r w:rsidRPr="002104F6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> </w:t>
      </w:r>
    </w:p>
    <w:p w14:paraId="46E928B2" w14:textId="7AAFFAC2" w:rsidR="002B4587" w:rsidRDefault="0018038A" w:rsidP="0018038A">
      <w:pPr>
        <w:pStyle w:val="ListParagraph"/>
        <w:numPr>
          <w:ilvl w:val="0"/>
          <w:numId w:val="6"/>
        </w:numPr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อายุ........................ปี</w:t>
      </w:r>
      <w:r w:rsidR="003C7274">
        <w:rPr>
          <w:rFonts w:ascii="TH SarabunPSK" w:hAnsi="TH SarabunPSK" w:cs="TH SarabunPSK" w:hint="cs"/>
          <w:sz w:val="32"/>
          <w:szCs w:val="32"/>
          <w:cs/>
          <w:lang w:val="en-US"/>
        </w:rPr>
        <w:t>..................เดือน</w:t>
      </w:r>
    </w:p>
    <w:p w14:paraId="1213F6D8" w14:textId="33C481EE" w:rsidR="0018038A" w:rsidRDefault="0018038A" w:rsidP="0018038A">
      <w:pPr>
        <w:pStyle w:val="ListParagraph"/>
        <w:numPr>
          <w:ilvl w:val="0"/>
          <w:numId w:val="6"/>
        </w:numPr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พศ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ชาย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หญิง</w:t>
      </w:r>
    </w:p>
    <w:p w14:paraId="0476E837" w14:textId="496A911C" w:rsidR="003C7274" w:rsidRPr="003C7274" w:rsidRDefault="003C7274" w:rsidP="003C7274">
      <w:pPr>
        <w:pStyle w:val="ListParagraph"/>
        <w:numPr>
          <w:ilvl w:val="0"/>
          <w:numId w:val="6"/>
        </w:numPr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สำนักวิชาที่เรียน...........................................................................</w:t>
      </w:r>
    </w:p>
    <w:p w14:paraId="7D888160" w14:textId="0C39CE50" w:rsidR="003C7274" w:rsidRPr="003C7274" w:rsidRDefault="003C7274" w:rsidP="003C7274">
      <w:pPr>
        <w:pStyle w:val="ListParagraph"/>
        <w:numPr>
          <w:ilvl w:val="0"/>
          <w:numId w:val="6"/>
        </w:numPr>
        <w:rPr>
          <w:rFonts w:ascii="TH SarabunPSK" w:eastAsiaTheme="minorHAnsi" w:hAnsi="TH SarabunPSK" w:cs="TH SarabunPSK"/>
          <w:sz w:val="32"/>
          <w:szCs w:val="32"/>
          <w:lang w:val="en-US"/>
        </w:rPr>
      </w:pP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ปัจจุบันท่านออกกำลังกายหรือไม่</w:t>
      </w:r>
    </w:p>
    <w:p w14:paraId="78D84758" w14:textId="7ACB571A" w:rsidR="003C7274" w:rsidRPr="002833D5" w:rsidRDefault="003C7274" w:rsidP="003C7274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val="en-US" w:bidi="th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ไม่ออกกำลังกาย </w:t>
      </w:r>
    </w:p>
    <w:p w14:paraId="1C35E465" w14:textId="49B0D856" w:rsidR="003C7274" w:rsidRPr="003C7274" w:rsidRDefault="003C7274" w:rsidP="003C7274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cs/>
          <w:lang w:bidi="th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ออกกำลังกาย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โปรดระบุ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ชนิดของการออกกำลังกาย</w:t>
      </w:r>
    </w:p>
    <w:p w14:paraId="5A87C00B" w14:textId="337BA953" w:rsidR="003C7274" w:rsidRPr="00F54DEF" w:rsidRDefault="003C7274" w:rsidP="003C7274">
      <w:pPr>
        <w:ind w:left="720"/>
        <w:rPr>
          <w:rFonts w:ascii="TH SarabunPSK" w:hAnsi="TH SarabunPSK" w:cs="TH SarabunPSK"/>
          <w:color w:val="000000" w:themeColor="text1"/>
          <w:sz w:val="32"/>
          <w:szCs w:val="32"/>
          <w:cs/>
          <w:lang w:bidi="th"/>
        </w:rPr>
      </w:pP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เดิน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ab/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ab/>
      </w:r>
      <w:r>
        <w:rPr>
          <w:rFonts w:ascii="Segoe UI Emoji" w:hAnsi="Segoe UI Emoji" w:cs="Angsana New"/>
          <w:color w:val="000000" w:themeColor="text1"/>
          <w:sz w:val="32"/>
          <w:szCs w:val="32"/>
          <w:cs/>
          <w:lang w:bidi="th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วิ่ง</w:t>
      </w:r>
    </w:p>
    <w:p w14:paraId="24DF5F88" w14:textId="3DE34F99" w:rsidR="003C7274" w:rsidRPr="00F54DEF" w:rsidRDefault="003C7274" w:rsidP="003C7274">
      <w:pPr>
        <w:ind w:left="720"/>
        <w:rPr>
          <w:rFonts w:ascii="TH SarabunPSK" w:hAnsi="TH SarabunPSK" w:cs="TH SarabunPSK"/>
          <w:color w:val="000000" w:themeColor="text1"/>
          <w:sz w:val="32"/>
          <w:szCs w:val="32"/>
          <w:cs/>
          <w:lang w:bidi="th"/>
        </w:rPr>
      </w:pP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ฟุตบอล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ab/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ปั่นจักรยาน</w:t>
      </w:r>
    </w:p>
    <w:p w14:paraId="7C256AD6" w14:textId="3F37A6D2" w:rsidR="00682E93" w:rsidRPr="00F54DEF" w:rsidRDefault="003C7274" w:rsidP="00592E11">
      <w:pPr>
        <w:ind w:left="720"/>
        <w:rPr>
          <w:rFonts w:ascii="TH SarabunPSK" w:hAnsi="TH SarabunPSK" w:cs="TH SarabunPSK"/>
          <w:color w:val="000000" w:themeColor="text1"/>
          <w:sz w:val="32"/>
          <w:szCs w:val="32"/>
          <w:cs/>
        </w:rPr>
      </w:pP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อื่นๆ 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(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โปรดระบุ.........................................................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)</w:t>
      </w:r>
    </w:p>
    <w:p w14:paraId="30213E10" w14:textId="77777777" w:rsidR="00EE1AF1" w:rsidRPr="00EE1AF1" w:rsidRDefault="00EE1AF1" w:rsidP="00EE1AF1">
      <w:pPr>
        <w:pStyle w:val="ListParagraph"/>
        <w:numPr>
          <w:ilvl w:val="0"/>
          <w:numId w:val="6"/>
        </w:numPr>
        <w:rPr>
          <w:rFonts w:ascii="TH SarabunPSK" w:hAnsi="TH SarabunPSK" w:cs="TH SarabunPSK"/>
          <w:color w:val="000000"/>
          <w:sz w:val="32"/>
          <w:szCs w:val="32"/>
        </w:rPr>
      </w:pP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คุณสูบบุหรี่หรือไม่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</w:p>
    <w:p w14:paraId="0656BE76" w14:textId="60D09897" w:rsidR="00EE1AF1" w:rsidRPr="00EE1AF1" w:rsidRDefault="00EE1AF1" w:rsidP="00A325D8">
      <w:pPr>
        <w:ind w:left="426" w:firstLine="294"/>
        <w:rPr>
          <w:rFonts w:ascii="TH SarabunPSK" w:hAnsi="TH SarabunPSK" w:cs="TH SarabunPSK"/>
          <w:color w:val="000000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ไม่สูบ </w:t>
      </w:r>
      <w:r w:rsidR="00A325D8"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(ข้ามไปตอบข้อ </w:t>
      </w:r>
      <w:r w:rsidR="00ED5A5B">
        <w:rPr>
          <w:rFonts w:ascii="TH SarabunPSK" w:hAnsi="TH SarabunPSK" w:cs="TH SarabunPSK"/>
          <w:color w:val="000000"/>
          <w:sz w:val="32"/>
          <w:szCs w:val="32"/>
          <w:lang w:val="en-US"/>
        </w:rPr>
        <w:t>7</w:t>
      </w:r>
      <w:r w:rsidR="00A325D8" w:rsidRPr="00EE1AF1">
        <w:rPr>
          <w:rFonts w:ascii="TH SarabunPSK" w:hAnsi="TH SarabunPSK" w:cs="TH SarabunPSK" w:hint="cs"/>
          <w:color w:val="000000"/>
          <w:sz w:val="32"/>
          <w:szCs w:val="32"/>
        </w:rPr>
        <w:t>)</w:t>
      </w:r>
    </w:p>
    <w:p w14:paraId="48D575C1" w14:textId="72C5129A" w:rsidR="00EE1AF1" w:rsidRPr="00EE1AF1" w:rsidRDefault="00EE1AF1" w:rsidP="00EE1AF1">
      <w:pPr>
        <w:ind w:left="426" w:firstLine="294"/>
        <w:rPr>
          <w:rFonts w:ascii="TH SarabunPSK" w:hAnsi="TH SarabunPSK" w:cs="TH SarabunPSK"/>
          <w:color w:val="000000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เคยสูบ แต่เลิกแล้ว นาน (โปรดระบุ)........................ปี (ข้ามไปตอบข้อ </w:t>
      </w:r>
      <w:r w:rsidR="00EC6B0B">
        <w:rPr>
          <w:rFonts w:ascii="TH SarabunPSK" w:hAnsi="TH SarabunPSK" w:cs="TH SarabunPSK"/>
          <w:color w:val="000000"/>
          <w:sz w:val="32"/>
          <w:szCs w:val="32"/>
          <w:lang w:val="en-US"/>
        </w:rPr>
        <w:t>9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)</w:t>
      </w:r>
    </w:p>
    <w:p w14:paraId="4013527E" w14:textId="62711953" w:rsidR="00EE1AF1" w:rsidRPr="00EE1AF1" w:rsidRDefault="00EE1AF1" w:rsidP="00EE1AF1">
      <w:pPr>
        <w:ind w:left="426" w:firstLine="294"/>
        <w:rPr>
          <w:rFonts w:ascii="TH SarabunPSK" w:hAnsi="TH SarabunPSK" w:cs="TH SarabunPSK"/>
          <w:color w:val="000000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ปัจจุบันสูบ (โปรดระบุ)</w:t>
      </w:r>
    </w:p>
    <w:p w14:paraId="40507C66" w14:textId="4A9D26CF" w:rsidR="00EE1AF1" w:rsidRPr="00EE1AF1" w:rsidRDefault="00EE1AF1" w:rsidP="00EE1AF1">
      <w:pPr>
        <w:ind w:left="720" w:firstLine="720"/>
        <w:rPr>
          <w:rFonts w:ascii="TH SarabunPSK" w:hAnsi="TH SarabunPSK" w:cs="TH SarabunPSK"/>
          <w:color w:val="000000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สูบทุกวัน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โดยเฉลี่ยจำนวน.................................มวนวัน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เป็นระยะเวลานาน.............ปี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</w:p>
    <w:p w14:paraId="6AC1199D" w14:textId="02020C08" w:rsidR="00EE1AF1" w:rsidRDefault="00EE1AF1" w:rsidP="00A325D8">
      <w:pPr>
        <w:ind w:left="720" w:firstLine="720"/>
        <w:rPr>
          <w:rFonts w:ascii="TH SarabunPSK" w:hAnsi="TH SarabunPSK" w:cs="TH SarabunPSK"/>
          <w:color w:val="000000"/>
          <w:sz w:val="32"/>
          <w:szCs w:val="32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สูบบางวัน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โดยเฉลี่ยจำนวน.................................มวนวัน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เป็นระยะเวลานาน.............ปี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</w:p>
    <w:p w14:paraId="23944FA5" w14:textId="77777777" w:rsidR="00ED5A5B" w:rsidRPr="00EE1AF1" w:rsidRDefault="00ED5A5B" w:rsidP="00A325D8">
      <w:pPr>
        <w:ind w:left="720" w:firstLine="720"/>
        <w:rPr>
          <w:rFonts w:ascii="TH SarabunPSK" w:hAnsi="TH SarabunPSK" w:cs="TH SarabunPSK"/>
          <w:color w:val="000000"/>
        </w:rPr>
      </w:pPr>
    </w:p>
    <w:p w14:paraId="0D007D98" w14:textId="77777777" w:rsidR="00EE1AF1" w:rsidRPr="00EE1AF1" w:rsidRDefault="00EE1AF1" w:rsidP="00EE1AF1">
      <w:pPr>
        <w:pStyle w:val="ListParagraph"/>
        <w:numPr>
          <w:ilvl w:val="0"/>
          <w:numId w:val="6"/>
        </w:numPr>
        <w:rPr>
          <w:rFonts w:ascii="TH SarabunPSK" w:hAnsi="TH SarabunPSK" w:cs="TH SarabunPSK"/>
          <w:color w:val="000000"/>
          <w:sz w:val="32"/>
          <w:szCs w:val="32"/>
        </w:rPr>
      </w:pP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บุหรี่ที่คุณสูบเป็นชนิดใด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</w:p>
    <w:p w14:paraId="66DEF6B9" w14:textId="2F297C4E" w:rsidR="00EE1AF1" w:rsidRPr="002104F6" w:rsidRDefault="00EE1AF1" w:rsidP="00EE1AF1">
      <w:pPr>
        <w:ind w:left="426" w:firstLine="294"/>
        <w:rPr>
          <w:rFonts w:ascii="TH SarabunPSK" w:hAnsi="TH SarabunPSK" w:cs="TH SarabunPSK"/>
          <w:color w:val="000000"/>
          <w:sz w:val="32"/>
          <w:szCs w:val="32"/>
          <w:cs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 ยาเส้น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 xml:space="preserve"> 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 ยาสูบ/ยาขาว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</w:p>
    <w:p w14:paraId="7A638D38" w14:textId="4D30D87F" w:rsidR="00EC6B0B" w:rsidRPr="00EE1AF1" w:rsidRDefault="00EC6B0B" w:rsidP="00EE1AF1">
      <w:pPr>
        <w:ind w:left="426" w:firstLine="294"/>
        <w:rPr>
          <w:rFonts w:ascii="TH SarabunPSK" w:hAnsi="TH SarabunPSK" w:cs="TH SarabunPSK"/>
          <w:color w:val="000000"/>
          <w:cs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อื่นๆ โปรดระบุ.....................................................................................</w:t>
      </w:r>
    </w:p>
    <w:p w14:paraId="5FCD1C80" w14:textId="408E260D" w:rsidR="00B87FC8" w:rsidRPr="00B87FC8" w:rsidRDefault="00B87FC8" w:rsidP="00B87FC8">
      <w:pPr>
        <w:pStyle w:val="ListParagraph"/>
        <w:numPr>
          <w:ilvl w:val="0"/>
          <w:numId w:val="6"/>
        </w:numPr>
        <w:rPr>
          <w:rFonts w:ascii="TH SarabunPSK" w:hAnsi="TH SarabunPSK" w:cs="TH SarabunPSK"/>
          <w:color w:val="000000"/>
          <w:sz w:val="32"/>
          <w:szCs w:val="32"/>
        </w:rPr>
      </w:pPr>
      <w:r>
        <w:rPr>
          <w:rFonts w:ascii="TH SarabunPSK" w:hAnsi="TH SarabunPSK" w:cs="TH SarabunPSK" w:hint="cs"/>
          <w:color w:val="000000"/>
          <w:sz w:val="32"/>
          <w:szCs w:val="32"/>
          <w:cs/>
          <w:lang w:val="en-US"/>
        </w:rPr>
        <w:lastRenderedPageBreak/>
        <w:t>ท่านใกล้ชิด หรืออยู่อาศัยร่วมกัน หรือบ้านเดียวกัน กับผู้ที่สูบบุหรี่หรือไม่</w:t>
      </w:r>
    </w:p>
    <w:p w14:paraId="3FCD988C" w14:textId="084CF108" w:rsidR="00B87FC8" w:rsidRPr="00B87FC8" w:rsidRDefault="00B87FC8" w:rsidP="00B87FC8">
      <w:pPr>
        <w:pStyle w:val="ListParagraph"/>
        <w:rPr>
          <w:rFonts w:ascii="TH SarabunPSK" w:hAnsi="TH SarabunPSK" w:cs="TH SarabunPSK"/>
          <w:color w:val="000000"/>
          <w:sz w:val="32"/>
          <w:szCs w:val="32"/>
          <w:lang w:val="en-US"/>
        </w:rPr>
      </w:pPr>
      <w:r w:rsidRPr="00B87FC8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B87FC8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 </w:t>
      </w:r>
      <w:r>
        <w:rPr>
          <w:rFonts w:ascii="TH SarabunPSK" w:hAnsi="TH SarabunPSK" w:cs="TH SarabunPSK" w:hint="cs"/>
          <w:color w:val="000000"/>
          <w:sz w:val="32"/>
          <w:szCs w:val="32"/>
          <w:cs/>
        </w:rPr>
        <w:t>ใช่</w:t>
      </w:r>
      <w:r w:rsidRPr="00B87FC8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Pr="00B87FC8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Pr="00B87FC8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Pr="00B87FC8">
        <w:rPr>
          <w:rFonts w:ascii="TH SarabunPSK" w:hAnsi="TH SarabunPSK" w:cs="TH SarabunPSK" w:hint="cs"/>
          <w:color w:val="000000"/>
          <w:sz w:val="32"/>
          <w:szCs w:val="32"/>
        </w:rPr>
        <w:tab/>
      </w:r>
      <w:r>
        <w:rPr>
          <w:rFonts w:ascii="TH SarabunPSK" w:hAnsi="TH SarabunPSK" w:cs="TH SarabunPSK"/>
          <w:color w:val="000000"/>
          <w:sz w:val="32"/>
          <w:szCs w:val="32"/>
          <w:cs/>
        </w:rPr>
        <w:tab/>
      </w:r>
      <w:r w:rsidRPr="00B87FC8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B87FC8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 </w:t>
      </w:r>
      <w:r>
        <w:rPr>
          <w:rFonts w:ascii="TH SarabunPSK" w:hAnsi="TH SarabunPSK" w:cs="TH SarabunPSK" w:hint="cs"/>
          <w:color w:val="000000"/>
          <w:sz w:val="32"/>
          <w:szCs w:val="32"/>
          <w:cs/>
        </w:rPr>
        <w:t>ไม่ใช่</w:t>
      </w:r>
      <w:r w:rsidRPr="00B87FC8">
        <w:rPr>
          <w:rFonts w:ascii="TH SarabunPSK" w:hAnsi="TH SarabunPSK" w:cs="TH SarabunPSK" w:hint="cs"/>
          <w:color w:val="000000"/>
          <w:sz w:val="32"/>
          <w:szCs w:val="32"/>
        </w:rPr>
        <w:t> </w:t>
      </w:r>
    </w:p>
    <w:p w14:paraId="43D85194" w14:textId="4D8F9685" w:rsidR="00EE1AF1" w:rsidRPr="00EE1AF1" w:rsidRDefault="00EE1AF1" w:rsidP="00EE1AF1">
      <w:pPr>
        <w:pStyle w:val="ListParagraph"/>
        <w:numPr>
          <w:ilvl w:val="0"/>
          <w:numId w:val="6"/>
        </w:numPr>
        <w:rPr>
          <w:rFonts w:ascii="TH SarabunPSK" w:hAnsi="TH SarabunPSK" w:cs="TH SarabunPSK"/>
          <w:color w:val="000000"/>
          <w:sz w:val="32"/>
          <w:szCs w:val="32"/>
        </w:rPr>
      </w:pP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ช่วง 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 xml:space="preserve">1 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ปีที่ผ่านมา คุณนอนหลับพักผ่อนโดยเฉลี่ย............................ชั่วโมง</w:t>
      </w:r>
      <w:r w:rsidR="00A325D8">
        <w:rPr>
          <w:rFonts w:ascii="TH SarabunPSK" w:hAnsi="TH SarabunPSK" w:cs="TH SarabunPSK"/>
          <w:color w:val="000000"/>
          <w:sz w:val="32"/>
          <w:szCs w:val="32"/>
          <w:lang w:val="en-US"/>
        </w:rPr>
        <w:t>/</w:t>
      </w: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วัน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</w:p>
    <w:p w14:paraId="5CBE80E4" w14:textId="0C602248" w:rsidR="00EE1AF1" w:rsidRPr="00EE1AF1" w:rsidRDefault="00EE1AF1" w:rsidP="00EE1AF1">
      <w:pPr>
        <w:pStyle w:val="ListParagraph"/>
        <w:numPr>
          <w:ilvl w:val="0"/>
          <w:numId w:val="6"/>
        </w:numPr>
        <w:rPr>
          <w:rFonts w:ascii="TH SarabunPSK" w:hAnsi="TH SarabunPSK" w:cs="TH SarabunPSK"/>
          <w:color w:val="000000"/>
          <w:sz w:val="32"/>
          <w:szCs w:val="32"/>
        </w:rPr>
      </w:pPr>
      <w:r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คุณคิดว่านอนหลับพักผ่อนในเวลากลางคืนเพียงพอหรือไม่</w:t>
      </w:r>
      <w:r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</w:p>
    <w:p w14:paraId="13639AC6" w14:textId="66964366" w:rsidR="00EE1AF1" w:rsidRPr="00EE1AF1" w:rsidRDefault="00A325D8" w:rsidP="00A325D8">
      <w:pPr>
        <w:ind w:left="426" w:firstLine="294"/>
        <w:rPr>
          <w:rFonts w:ascii="TH SarabunPSK" w:hAnsi="TH SarabunPSK" w:cs="TH SarabunPSK"/>
          <w:color w:val="000000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="00EC6B0B">
        <w:rPr>
          <w:rFonts w:ascii="TH SarabunPSK" w:hAnsi="TH SarabunPSK" w:cs="TH SarabunPSK"/>
          <w:color w:val="000000"/>
          <w:sz w:val="32"/>
          <w:szCs w:val="32"/>
          <w:lang w:val="en-US"/>
        </w:rPr>
        <w:t xml:space="preserve"> </w:t>
      </w:r>
      <w:r w:rsidR="00EE1AF1"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>เพียงพอ</w:t>
      </w:r>
      <w:r w:rsidR="00EE1AF1" w:rsidRPr="00EE1AF1">
        <w:rPr>
          <w:rFonts w:ascii="TH SarabunPSK" w:hAnsi="TH SarabunPSK" w:cs="TH SarabunPSK" w:hint="cs"/>
          <w:color w:val="000000"/>
          <w:sz w:val="32"/>
          <w:szCs w:val="32"/>
        </w:rPr>
        <w:t xml:space="preserve"> </w:t>
      </w:r>
      <w:r w:rsidR="00EE1AF1" w:rsidRPr="00EE1AF1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="00EE1AF1" w:rsidRPr="00EE1AF1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="00EE1AF1" w:rsidRPr="00EE1AF1">
        <w:rPr>
          <w:rFonts w:ascii="TH SarabunPSK" w:hAnsi="TH SarabunPSK" w:cs="TH SarabunPSK" w:hint="cs"/>
          <w:color w:val="000000"/>
          <w:sz w:val="32"/>
          <w:szCs w:val="32"/>
        </w:rPr>
        <w:tab/>
      </w:r>
      <w:r w:rsidR="00EC6B0B">
        <w:rPr>
          <w:rFonts w:ascii="TH SarabunPSK" w:hAnsi="TH SarabunPSK" w:cs="TH SarabunPSK"/>
          <w:color w:val="000000"/>
          <w:sz w:val="32"/>
          <w:szCs w:val="32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="00EE1AF1" w:rsidRPr="00EE1AF1">
        <w:rPr>
          <w:rFonts w:ascii="TH SarabunPSK" w:hAnsi="TH SarabunPSK" w:cs="TH SarabunPSK" w:hint="cs"/>
          <w:color w:val="000000"/>
          <w:sz w:val="32"/>
          <w:szCs w:val="32"/>
          <w:cs/>
        </w:rPr>
        <w:t xml:space="preserve"> ไม่เพียงพอ</w:t>
      </w:r>
      <w:r w:rsidR="00EE1AF1" w:rsidRPr="00EE1AF1">
        <w:rPr>
          <w:rFonts w:ascii="TH SarabunPSK" w:hAnsi="TH SarabunPSK" w:cs="TH SarabunPSK" w:hint="cs"/>
          <w:color w:val="000000"/>
          <w:sz w:val="32"/>
          <w:szCs w:val="32"/>
        </w:rPr>
        <w:t> </w:t>
      </w:r>
    </w:p>
    <w:p w14:paraId="2F32343C" w14:textId="39ED03BB" w:rsidR="00864FF1" w:rsidRPr="00F54DEF" w:rsidRDefault="00864FF1" w:rsidP="00864FF1">
      <w:pPr>
        <w:pStyle w:val="ListParagraph"/>
        <w:numPr>
          <w:ilvl w:val="0"/>
          <w:numId w:val="6"/>
        </w:numPr>
        <w:rPr>
          <w:rFonts w:ascii="TH SarabunPSK" w:hAnsi="TH SarabunPSK" w:cs="TH SarabunPSK"/>
          <w:color w:val="000000" w:themeColor="text1"/>
          <w:sz w:val="32"/>
          <w:szCs w:val="32"/>
          <w:lang w:bidi="th"/>
        </w:rPr>
      </w:pP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ท่านทราบข้อมูลเกี่ยวกับโรคโควิด-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>19</w:t>
      </w:r>
      <w:r w:rsidR="00EC6B0B">
        <w:rPr>
          <w:rFonts w:ascii="TH SarabunPSK" w:hAnsi="TH SarabunPSK" w:cs="TH SarabunPSK"/>
          <w:color w:val="000000" w:themeColor="text1"/>
          <w:sz w:val="32"/>
          <w:szCs w:val="32"/>
          <w:lang w:val="en-US" w:bidi="th"/>
        </w:rPr>
        <w:t xml:space="preserve">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หรือไม่ เช่น อาการ หรือ วิธีการปฏิบัติตนเพื่อป้องกัน</w:t>
      </w:r>
    </w:p>
    <w:p w14:paraId="340AA65B" w14:textId="77777777" w:rsidR="00864FF1" w:rsidRPr="003C7274" w:rsidRDefault="00864FF1" w:rsidP="00864FF1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bidi="th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 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ไม่ทราบ</w:t>
      </w:r>
    </w:p>
    <w:p w14:paraId="179CD29E" w14:textId="77777777" w:rsidR="00864FF1" w:rsidRPr="003C7274" w:rsidRDefault="00864FF1" w:rsidP="00864FF1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bidi="th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 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ทราบ</w:t>
      </w:r>
    </w:p>
    <w:p w14:paraId="7648BDE7" w14:textId="77777777" w:rsidR="00864FF1" w:rsidRPr="00F54DEF" w:rsidRDefault="00864FF1" w:rsidP="00864FF1">
      <w:pPr>
        <w:pStyle w:val="ListParagraph"/>
        <w:numPr>
          <w:ilvl w:val="0"/>
          <w:numId w:val="6"/>
        </w:numPr>
        <w:rPr>
          <w:rFonts w:ascii="TH SarabunPSK" w:hAnsi="TH SarabunPSK" w:cs="TH SarabunPSK"/>
          <w:color w:val="000000" w:themeColor="text1"/>
          <w:sz w:val="32"/>
          <w:szCs w:val="32"/>
          <w:lang w:bidi="th"/>
        </w:rPr>
      </w:pP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ท่านได้ปฏิบัติตนตามมาตรการการป้องกันโรคโควิด-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 xml:space="preserve">19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อย่างเคร่งครัดหรือไม่ (ได้แก่ รักษาระยะห่าง ใส่แมส ล้างมือ วัดอุณหภูมิ และแสกนไทยชนะก่อนเข้า-ออกสถานที่สาธารณะทุกครั้ง)</w:t>
      </w:r>
    </w:p>
    <w:p w14:paraId="5FAA4432" w14:textId="77777777" w:rsidR="00864FF1" w:rsidRPr="003C7274" w:rsidRDefault="00864FF1" w:rsidP="00864FF1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bidi="th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 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ไม่ปฏิบัติ</w:t>
      </w:r>
    </w:p>
    <w:p w14:paraId="220726FB" w14:textId="77777777" w:rsidR="00864FF1" w:rsidRPr="003C7274" w:rsidRDefault="00864FF1" w:rsidP="00864FF1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bidi="th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 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ปฏิบัติบ้าง</w:t>
      </w:r>
    </w:p>
    <w:p w14:paraId="6A3B6BCC" w14:textId="34745B4E" w:rsidR="00682E93" w:rsidRPr="003C7274" w:rsidRDefault="00864FF1" w:rsidP="005718F5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 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ปฏิบัติอย่างเคร่งครัด</w:t>
      </w:r>
    </w:p>
    <w:p w14:paraId="4DFD9F4C" w14:textId="77777777" w:rsidR="00864FF1" w:rsidRPr="00F54DEF" w:rsidRDefault="00864FF1" w:rsidP="00864FF1">
      <w:pPr>
        <w:pStyle w:val="ListParagraph"/>
        <w:numPr>
          <w:ilvl w:val="0"/>
          <w:numId w:val="6"/>
        </w:numPr>
        <w:rPr>
          <w:rFonts w:ascii="TH SarabunPSK" w:hAnsi="TH SarabunPSK" w:cs="TH SarabunPSK"/>
          <w:color w:val="000000" w:themeColor="text1"/>
          <w:sz w:val="32"/>
          <w:szCs w:val="32"/>
          <w:lang w:bidi="th"/>
        </w:rPr>
      </w:pP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ท่านได้รับวัคซีนป้องกันโรคโควิด-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 xml:space="preserve">19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ครบถ้วนหรือไม่</w:t>
      </w:r>
    </w:p>
    <w:p w14:paraId="15D5089E" w14:textId="7FB389D2" w:rsidR="00864FF1" w:rsidRPr="003C7274" w:rsidRDefault="00864FF1" w:rsidP="00864FF1">
      <w:pPr>
        <w:ind w:firstLine="720"/>
        <w:rPr>
          <w:rFonts w:ascii="TH SarabunPSK" w:hAnsi="TH SarabunPSK" w:cs="TH SarabunPSK"/>
          <w:color w:val="000000" w:themeColor="text1"/>
          <w:sz w:val="32"/>
          <w:szCs w:val="32"/>
          <w:lang w:bidi="th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 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ครบ (โปรดระบุจำนวนเข็มที่ได้รับ......................................</w:t>
      </w:r>
      <w:r w:rsidR="00ED5A5B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วันที่ฉีดเข็มล่าสุด.....................................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)</w:t>
      </w:r>
    </w:p>
    <w:p w14:paraId="10F05CF3" w14:textId="420293DE" w:rsidR="005718F5" w:rsidRPr="003C7274" w:rsidRDefault="00864FF1" w:rsidP="00592E11">
      <w:pPr>
        <w:ind w:left="720"/>
        <w:rPr>
          <w:rFonts w:ascii="TH SarabunPSK" w:hAnsi="TH SarabunPSK" w:cs="TH SarabunPSK"/>
          <w:color w:val="000000" w:themeColor="text1"/>
          <w:sz w:val="32"/>
          <w:szCs w:val="32"/>
          <w:cs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 </w:t>
      </w:r>
      <w:r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ไม่ครบ (โปรดระบุจำนวนเข็มที่ได้รับ......................................</w:t>
      </w:r>
      <w:r w:rsidR="00ED5A5B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วันที่ฉีดเข็มล่าสุด...................................</w:t>
      </w:r>
      <w:r w:rsidR="00ED5A5B" w:rsidRPr="003C7274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)</w:t>
      </w:r>
    </w:p>
    <w:p w14:paraId="2745710C" w14:textId="218F5269" w:rsidR="0094643A" w:rsidRPr="0094643A" w:rsidRDefault="0094643A" w:rsidP="00864FF1">
      <w:pPr>
        <w:pStyle w:val="ListParagraph"/>
        <w:numPr>
          <w:ilvl w:val="0"/>
          <w:numId w:val="6"/>
        </w:numPr>
        <w:rPr>
          <w:rFonts w:ascii="TH SarabunPSK" w:hAnsi="TH SarabunPSK" w:cs="TH SarabunPSK"/>
          <w:sz w:val="32"/>
          <w:szCs w:val="32"/>
        </w:rPr>
      </w:pPr>
      <w:r w:rsidRPr="0094643A">
        <w:rPr>
          <w:rFonts w:ascii="TH SarabunPSK" w:hAnsi="TH SarabunPSK" w:cs="TH SarabunPSK" w:hint="cs"/>
          <w:sz w:val="32"/>
          <w:szCs w:val="32"/>
          <w:cs/>
        </w:rPr>
        <w:t>ท่านเคยต้องกักตัวเนื่องจากเป็นกลุ่มเสี่ยงสูงหรือไม่</w:t>
      </w:r>
    </w:p>
    <w:p w14:paraId="12593E32" w14:textId="68E6767E" w:rsidR="0094643A" w:rsidRPr="0094643A" w:rsidRDefault="0094643A" w:rsidP="0094643A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94643A">
        <w:rPr>
          <w:rFonts w:ascii="TH SarabunPSK" w:hAnsi="TH SarabunPSK" w:cs="TH SarabunPSK" w:hint="cs"/>
          <w:sz w:val="32"/>
          <w:szCs w:val="32"/>
          <w:cs/>
          <w:lang w:val="en-US"/>
        </w:rPr>
        <w:t> เคย</w:t>
      </w:r>
    </w:p>
    <w:p w14:paraId="5A09239B" w14:textId="46F7FC07" w:rsidR="00ED5A5B" w:rsidRPr="00ED5A5B" w:rsidRDefault="0094643A" w:rsidP="00ED5A5B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94643A">
        <w:rPr>
          <w:rFonts w:ascii="TH SarabunPSK" w:hAnsi="TH SarabunPSK" w:cs="TH SarabunPSK" w:hint="cs"/>
          <w:sz w:val="32"/>
          <w:szCs w:val="32"/>
          <w:cs/>
          <w:lang w:val="en-US"/>
        </w:rPr>
        <w:t> ไม่เคย</w:t>
      </w:r>
    </w:p>
    <w:p w14:paraId="6F355FA4" w14:textId="742A3EED" w:rsidR="00EE1AF1" w:rsidRPr="00ED5A5B" w:rsidRDefault="008B02D6" w:rsidP="00864FF1">
      <w:pPr>
        <w:pStyle w:val="ListParagraph"/>
        <w:numPr>
          <w:ilvl w:val="0"/>
          <w:numId w:val="6"/>
        </w:num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ท่านเคยได้รับเชื้อโควิด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-19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มาแล้ว</w:t>
      </w:r>
      <w:r w:rsidR="00ED5A5B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หรือไม่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กี่ครั้ง</w:t>
      </w:r>
    </w:p>
    <w:p w14:paraId="13BCF938" w14:textId="423EB5A5" w:rsidR="00ED5A5B" w:rsidRPr="008B02D6" w:rsidRDefault="00ED5A5B" w:rsidP="00ED5A5B">
      <w:pPr>
        <w:pStyle w:val="ListParagraph"/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ไม่เคย</w:t>
      </w:r>
    </w:p>
    <w:p w14:paraId="0065FCE3" w14:textId="21FBAAC5" w:rsidR="00365766" w:rsidRDefault="008B02D6" w:rsidP="008B02D6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</w:t>
      </w:r>
      <w:r w:rsidR="00EC6B0B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="009C23AA"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9C23AA">
        <w:rPr>
          <w:rFonts w:ascii="TH SarabunPSK" w:hAnsi="TH SarabunPSK" w:cs="TH SarabunPSK" w:hint="cs"/>
          <w:sz w:val="32"/>
          <w:szCs w:val="32"/>
          <w:cs/>
          <w:lang w:val="en-US"/>
        </w:rPr>
        <w:t>ได้รับเชื้อเมื่อวันที่.......................................</w:t>
      </w:r>
    </w:p>
    <w:p w14:paraId="1E0BE635" w14:textId="1B4167B5" w:rsidR="009C23AA" w:rsidRDefault="009C23AA" w:rsidP="008B02D6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กลุ่มผู้ป่วยสี 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สีเขียว 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สีเหลือง 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สีแดง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</w:p>
    <w:p w14:paraId="21734870" w14:textId="4F126CFE" w:rsidR="009C23AA" w:rsidRDefault="009C23AA" w:rsidP="009C23AA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การรักษาที่ได้รับ </w:t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รับประทานยารักษาตามอาการ</w:t>
      </w:r>
    </w:p>
    <w:p w14:paraId="10EC3075" w14:textId="304468D7" w:rsidR="009C23AA" w:rsidRDefault="009C23AA" w:rsidP="009C23AA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="00682E93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รับประทานยา </w:t>
      </w:r>
      <w:r w:rsidR="00682E93">
        <w:rPr>
          <w:rFonts w:ascii="TH SarabunPSK" w:hAnsi="TH SarabunPSK" w:cs="TH SarabunPSK"/>
          <w:sz w:val="32"/>
          <w:szCs w:val="32"/>
          <w:lang w:val="en-US"/>
        </w:rPr>
        <w:t>flavipiravir</w:t>
      </w:r>
    </w:p>
    <w:p w14:paraId="4B76BE38" w14:textId="2685570B" w:rsidR="00592E11" w:rsidRDefault="00592E11" w:rsidP="009C23AA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lang w:val="en-US"/>
        </w:rPr>
        <w:tab/>
      </w:r>
      <w:r>
        <w:rPr>
          <w:rFonts w:ascii="TH SarabunPSK" w:hAnsi="TH SarabunPSK" w:cs="TH SarabunPSK"/>
          <w:sz w:val="32"/>
          <w:szCs w:val="32"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อื่นๆ โปรดระบุ.................</w:t>
      </w:r>
      <w:r>
        <w:rPr>
          <w:rFonts w:ascii="TH SarabunPSK" w:hAnsi="TH SarabunPSK" w:cs="TH SarabunPSK"/>
          <w:sz w:val="32"/>
          <w:szCs w:val="32"/>
          <w:lang w:val="en-US"/>
        </w:rPr>
        <w:t>................................................................</w:t>
      </w:r>
    </w:p>
    <w:p w14:paraId="1552182F" w14:textId="512385A9" w:rsidR="00682E93" w:rsidRDefault="00682E93" w:rsidP="009C23AA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สถานที่ในการรักษาตัวขณะได้รับเชื้อ 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บ้านพักของตนเอง</w:t>
      </w:r>
    </w:p>
    <w:p w14:paraId="68B1C6CD" w14:textId="6354E2D6" w:rsidR="00682E93" w:rsidRDefault="00682E93" w:rsidP="009C23AA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ที่กักตัวในชุมชน หรือมหาวิทยาลัย</w:t>
      </w:r>
    </w:p>
    <w:p w14:paraId="4A8F2799" w14:textId="37DE3712" w:rsidR="00682E93" w:rsidRDefault="00682E93" w:rsidP="009C23AA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โรงพยาบาลสนาม</w:t>
      </w:r>
    </w:p>
    <w:p w14:paraId="7E44D1C3" w14:textId="328C7B86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โรงพยาบาล</w:t>
      </w:r>
    </w:p>
    <w:p w14:paraId="526B9B7F" w14:textId="77777777" w:rsidR="00ED5A5B" w:rsidRDefault="00ED5A5B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</w:p>
    <w:p w14:paraId="018CC5D3" w14:textId="77777777" w:rsidR="00F67578" w:rsidRPr="00682E93" w:rsidRDefault="00F67578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cs/>
          <w:lang w:val="en-US"/>
        </w:rPr>
      </w:pPr>
    </w:p>
    <w:p w14:paraId="759AB1E3" w14:textId="6CEBDA74" w:rsidR="00365766" w:rsidRDefault="008B02D6" w:rsidP="008B02D6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lastRenderedPageBreak/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2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</w:t>
      </w:r>
      <w:r w:rsidR="00EC6B0B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</w:t>
      </w:r>
      <w:r w:rsidR="009C23AA"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9C23AA" w:rsidRPr="009C23AA">
        <w:rPr>
          <w:rFonts w:ascii="TH SarabunPSK" w:hAnsi="TH SarabunPSK" w:cs="TH SarabunPSK" w:hint="cs"/>
          <w:sz w:val="32"/>
          <w:szCs w:val="32"/>
          <w:u w:val="single"/>
          <w:cs/>
          <w:lang w:val="en-US"/>
        </w:rPr>
        <w:t xml:space="preserve">ครั้งที่ </w:t>
      </w:r>
      <w:r w:rsidR="009C23AA" w:rsidRPr="009C23AA">
        <w:rPr>
          <w:rFonts w:ascii="TH SarabunPSK" w:hAnsi="TH SarabunPSK" w:cs="TH SarabunPSK"/>
          <w:sz w:val="32"/>
          <w:szCs w:val="32"/>
          <w:u w:val="single"/>
          <w:lang w:val="en-US"/>
        </w:rPr>
        <w:t>1</w:t>
      </w:r>
      <w:r w:rsidR="009C23AA">
        <w:rPr>
          <w:rFonts w:ascii="TH SarabunPSK" w:hAnsi="TH SarabunPSK" w:cs="TH SarabunPSK"/>
          <w:sz w:val="32"/>
          <w:szCs w:val="32"/>
          <w:lang w:val="en-US"/>
        </w:rPr>
        <w:t xml:space="preserve"> </w:t>
      </w:r>
      <w:r w:rsidR="009C23AA">
        <w:rPr>
          <w:rFonts w:ascii="TH SarabunPSK" w:hAnsi="TH SarabunPSK" w:cs="TH SarabunPSK" w:hint="cs"/>
          <w:sz w:val="32"/>
          <w:szCs w:val="32"/>
          <w:cs/>
          <w:lang w:val="en-US"/>
        </w:rPr>
        <w:t>ได้รับเชื้อเมื่อวันที่.......................................</w:t>
      </w:r>
      <w:r w:rsidR="00365766">
        <w:rPr>
          <w:rFonts w:ascii="TH SarabunPSK" w:hAnsi="TH SarabunPSK" w:cs="TH SarabunPSK"/>
          <w:sz w:val="32"/>
          <w:szCs w:val="32"/>
          <w:cs/>
          <w:lang w:val="en-US"/>
        </w:rPr>
        <w:tab/>
      </w:r>
    </w:p>
    <w:p w14:paraId="18046CF8" w14:textId="74487437" w:rsidR="00682E93" w:rsidRDefault="009C23AA" w:rsidP="00682E93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682E93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กลุ่มผู้ป่วยสี </w:t>
      </w:r>
      <w:r w:rsidR="00682E93"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682E93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="00682E93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สีเขียว </w:t>
      </w:r>
      <w:r w:rsidR="00682E93"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682E93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="00682E93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สีเหลือง </w:t>
      </w:r>
      <w:r w:rsidR="00682E93"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682E93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="00682E93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สีแดง</w:t>
      </w:r>
      <w:r w:rsidR="00682E93">
        <w:rPr>
          <w:rFonts w:ascii="TH SarabunPSK" w:hAnsi="TH SarabunPSK" w:cs="TH SarabunPSK"/>
          <w:sz w:val="32"/>
          <w:szCs w:val="32"/>
          <w:cs/>
          <w:lang w:val="en-US"/>
        </w:rPr>
        <w:tab/>
      </w:r>
    </w:p>
    <w:p w14:paraId="7CD52F12" w14:textId="77777777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การรักษาที่ได้รับ </w:t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รับประทานยารักษาตามอาการ</w:t>
      </w:r>
    </w:p>
    <w:p w14:paraId="197BC299" w14:textId="04BA69B6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รับประทานยา </w:t>
      </w:r>
      <w:r>
        <w:rPr>
          <w:rFonts w:ascii="TH SarabunPSK" w:hAnsi="TH SarabunPSK" w:cs="TH SarabunPSK"/>
          <w:sz w:val="32"/>
          <w:szCs w:val="32"/>
          <w:lang w:val="en-US"/>
        </w:rPr>
        <w:t>flavipiravir</w:t>
      </w:r>
    </w:p>
    <w:p w14:paraId="7E7628DB" w14:textId="31846038" w:rsidR="00592E11" w:rsidRDefault="00592E11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lang w:val="en-US"/>
        </w:rPr>
        <w:tab/>
      </w:r>
      <w:r>
        <w:rPr>
          <w:rFonts w:ascii="TH SarabunPSK" w:hAnsi="TH SarabunPSK" w:cs="TH SarabunPSK"/>
          <w:sz w:val="32"/>
          <w:szCs w:val="32"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อื่นๆ โปรดระบุ.................</w:t>
      </w:r>
      <w:r>
        <w:rPr>
          <w:rFonts w:ascii="TH SarabunPSK" w:hAnsi="TH SarabunPSK" w:cs="TH SarabunPSK"/>
          <w:sz w:val="32"/>
          <w:szCs w:val="32"/>
          <w:lang w:val="en-US"/>
        </w:rPr>
        <w:t>................................................................</w:t>
      </w:r>
    </w:p>
    <w:p w14:paraId="3BE52134" w14:textId="77777777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สถานที่ในการรักษาตัวขณะได้รับเชื้อ 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บ้านพักของตนเอง</w:t>
      </w:r>
    </w:p>
    <w:p w14:paraId="60379584" w14:textId="77777777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ที่กักตัวในชุมชน หรือมหาวิทยาลัย</w:t>
      </w:r>
    </w:p>
    <w:p w14:paraId="4F6FC9AF" w14:textId="77777777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โรงพยาบาลสนาม</w:t>
      </w:r>
    </w:p>
    <w:p w14:paraId="381B0A9D" w14:textId="4380008E" w:rsidR="009C23AA" w:rsidRP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โรงพยาบาล</w:t>
      </w:r>
    </w:p>
    <w:p w14:paraId="42C551C7" w14:textId="77777777" w:rsidR="009C23AA" w:rsidRDefault="00EC6B0B" w:rsidP="009C23AA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 w:rsidRPr="009C23AA">
        <w:rPr>
          <w:rFonts w:ascii="TH SarabunPSK" w:hAnsi="TH SarabunPSK" w:cs="TH SarabunPSK" w:hint="cs"/>
          <w:sz w:val="32"/>
          <w:szCs w:val="32"/>
          <w:u w:val="single"/>
          <w:cs/>
          <w:lang w:val="en-US"/>
        </w:rPr>
        <w:t xml:space="preserve">ครั้งที่ </w:t>
      </w:r>
      <w:r w:rsidRPr="009C23AA">
        <w:rPr>
          <w:rFonts w:ascii="TH SarabunPSK" w:hAnsi="TH SarabunPSK" w:cs="TH SarabunPSK"/>
          <w:sz w:val="32"/>
          <w:szCs w:val="32"/>
          <w:u w:val="single"/>
          <w:lang w:val="en-US"/>
        </w:rPr>
        <w:t>2</w:t>
      </w:r>
      <w:r w:rsidRPr="009C23AA">
        <w:rPr>
          <w:rFonts w:ascii="TH SarabunPSK" w:hAnsi="TH SarabunPSK" w:cs="TH SarabunPSK"/>
          <w:sz w:val="32"/>
          <w:szCs w:val="32"/>
          <w:lang w:val="en-US"/>
        </w:rPr>
        <w:t xml:space="preserve"> </w:t>
      </w:r>
      <w:r w:rsidR="009C23AA">
        <w:rPr>
          <w:rFonts w:ascii="TH SarabunPSK" w:hAnsi="TH SarabunPSK" w:cs="TH SarabunPSK" w:hint="cs"/>
          <w:sz w:val="32"/>
          <w:szCs w:val="32"/>
          <w:cs/>
          <w:lang w:val="en-US"/>
        </w:rPr>
        <w:t>ได้รับเชื้อเมื่อวันที่.......................................</w:t>
      </w:r>
      <w:r w:rsidR="009C23AA">
        <w:rPr>
          <w:rFonts w:ascii="TH SarabunPSK" w:hAnsi="TH SarabunPSK" w:cs="TH SarabunPSK"/>
          <w:sz w:val="32"/>
          <w:szCs w:val="32"/>
          <w:cs/>
          <w:lang w:val="en-US"/>
        </w:rPr>
        <w:tab/>
      </w:r>
    </w:p>
    <w:p w14:paraId="085353FA" w14:textId="77777777" w:rsidR="00682E93" w:rsidRDefault="009C23AA" w:rsidP="00682E93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682E93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กลุ่มผู้ป่วยสี </w:t>
      </w:r>
      <w:r w:rsidR="00682E93"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682E93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="00682E93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สีเขียว </w:t>
      </w:r>
      <w:r w:rsidR="00682E93"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682E93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="00682E93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สีเหลือง </w:t>
      </w:r>
      <w:r w:rsidR="00682E93"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="00682E93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="00682E93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สีแดง</w:t>
      </w:r>
      <w:r w:rsidR="00682E93">
        <w:rPr>
          <w:rFonts w:ascii="TH SarabunPSK" w:hAnsi="TH SarabunPSK" w:cs="TH SarabunPSK"/>
          <w:sz w:val="32"/>
          <w:szCs w:val="32"/>
          <w:cs/>
          <w:lang w:val="en-US"/>
        </w:rPr>
        <w:tab/>
      </w:r>
    </w:p>
    <w:p w14:paraId="7FC962AD" w14:textId="77777777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การรักษาที่ได้รับ </w:t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รับประทานยารักษาตามอาการ</w:t>
      </w:r>
    </w:p>
    <w:p w14:paraId="6BDB8446" w14:textId="3E6C1C3C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รับประทานยา </w:t>
      </w:r>
      <w:r>
        <w:rPr>
          <w:rFonts w:ascii="TH SarabunPSK" w:hAnsi="TH SarabunPSK" w:cs="TH SarabunPSK"/>
          <w:sz w:val="32"/>
          <w:szCs w:val="32"/>
          <w:lang w:val="en-US"/>
        </w:rPr>
        <w:t>flavipiravir</w:t>
      </w:r>
    </w:p>
    <w:p w14:paraId="5484061C" w14:textId="2FC7FC7A" w:rsidR="00592E11" w:rsidRDefault="00592E11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lang w:val="en-US"/>
        </w:rPr>
        <w:tab/>
      </w:r>
      <w:r>
        <w:rPr>
          <w:rFonts w:ascii="TH SarabunPSK" w:hAnsi="TH SarabunPSK" w:cs="TH SarabunPSK"/>
          <w:sz w:val="32"/>
          <w:szCs w:val="32"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อื่นๆ โปรดระบุ.................</w:t>
      </w:r>
      <w:r>
        <w:rPr>
          <w:rFonts w:ascii="TH SarabunPSK" w:hAnsi="TH SarabunPSK" w:cs="TH SarabunPSK"/>
          <w:sz w:val="32"/>
          <w:szCs w:val="32"/>
          <w:lang w:val="en-US"/>
        </w:rPr>
        <w:t>................................................................</w:t>
      </w:r>
    </w:p>
    <w:p w14:paraId="5F6E7454" w14:textId="77777777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สถานที่ในการรักษาตัวขณะได้รับเชื้อ </w:t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บ้านพักของตนเอง</w:t>
      </w:r>
    </w:p>
    <w:p w14:paraId="2B71A0F2" w14:textId="77777777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ที่กักตัวในชุมชน หรือมหาวิทยาลัย</w:t>
      </w:r>
    </w:p>
    <w:p w14:paraId="41382301" w14:textId="77777777" w:rsid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โรงพยาบาลสนาม</w:t>
      </w:r>
    </w:p>
    <w:p w14:paraId="26DF12EA" w14:textId="325766DF" w:rsidR="009C23AA" w:rsidRPr="00682E93" w:rsidRDefault="00682E93" w:rsidP="00682E93">
      <w:pPr>
        <w:pStyle w:val="ListParagraph"/>
        <w:ind w:left="1440"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โรงพยาบาล</w:t>
      </w:r>
    </w:p>
    <w:p w14:paraId="0909EE70" w14:textId="2BA7E8F8" w:rsidR="005718F5" w:rsidRPr="002104F6" w:rsidRDefault="008B02D6" w:rsidP="00ED5A5B">
      <w:pPr>
        <w:ind w:left="1440"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อื่นๆ โปรดระบุ.................</w:t>
      </w:r>
      <w:r w:rsidR="00EC6B0B">
        <w:rPr>
          <w:rFonts w:ascii="TH SarabunPSK" w:hAnsi="TH SarabunPSK" w:cs="TH SarabunPSK"/>
          <w:sz w:val="32"/>
          <w:szCs w:val="32"/>
          <w:lang w:val="en-US"/>
        </w:rPr>
        <w:t>............................................................................................</w:t>
      </w:r>
    </w:p>
    <w:p w14:paraId="078F5BF4" w14:textId="002C8082" w:rsidR="00365766" w:rsidRPr="00365766" w:rsidRDefault="00365766" w:rsidP="00864FF1">
      <w:pPr>
        <w:pStyle w:val="ListParagraph"/>
        <w:numPr>
          <w:ilvl w:val="0"/>
          <w:numId w:val="6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 w:hint="cs"/>
          <w:sz w:val="32"/>
          <w:szCs w:val="32"/>
          <w:cs/>
        </w:rPr>
        <w:t>ท่านทราบสาเหตุของการติดเชื้อโควิด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-19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หรือไม่</w:t>
      </w:r>
    </w:p>
    <w:p w14:paraId="464AA796" w14:textId="460619E9" w:rsidR="00365766" w:rsidRDefault="00365766" w:rsidP="00365766">
      <w:pPr>
        <w:pStyle w:val="ListParagraph"/>
        <w:rPr>
          <w:rFonts w:ascii="TH SarabunPSK" w:hAnsi="TH SarabunPSK" w:cs="TH SarabunPSK"/>
          <w:sz w:val="32"/>
          <w:szCs w:val="32"/>
          <w:lang w:val="en-US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ไม่ทราบ</w:t>
      </w:r>
    </w:p>
    <w:p w14:paraId="0A868303" w14:textId="5E496784" w:rsidR="009C23AA" w:rsidRPr="00682E93" w:rsidRDefault="00365766" w:rsidP="00682E93">
      <w:pPr>
        <w:pStyle w:val="ListParagraph"/>
        <w:rPr>
          <w:rFonts w:ascii="TH SarabunPSK" w:hAnsi="TH SarabunPSK" w:cs="TH SarabunPSK"/>
          <w:sz w:val="32"/>
          <w:szCs w:val="32"/>
        </w:rPr>
      </w:pP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ทราบ โปรดระบุ.......................................................................................</w:t>
      </w:r>
    </w:p>
    <w:p w14:paraId="60DA8AEF" w14:textId="77777777" w:rsidR="00682E93" w:rsidRPr="005718F5" w:rsidRDefault="00682E93" w:rsidP="005718F5">
      <w:pPr>
        <w:rPr>
          <w:rFonts w:ascii="TH SarabunPSK" w:hAnsi="TH SarabunPSK" w:cs="TH SarabunPSK"/>
          <w:sz w:val="32"/>
          <w:szCs w:val="32"/>
        </w:rPr>
      </w:pPr>
    </w:p>
    <w:p w14:paraId="61765465" w14:textId="13908B06" w:rsidR="0018038A" w:rsidRDefault="0018038A" w:rsidP="0018038A">
      <w:pPr>
        <w:rPr>
          <w:rFonts w:ascii="TH SarabunPSK" w:hAnsi="TH SarabunPSK" w:cs="TH SarabunPSK"/>
          <w:sz w:val="32"/>
          <w:szCs w:val="32"/>
          <w:lang w:val="en-US"/>
        </w:rPr>
      </w:pPr>
    </w:p>
    <w:p w14:paraId="7F2991B5" w14:textId="77777777" w:rsidR="00682E93" w:rsidRDefault="00682E93" w:rsidP="00682E93">
      <w:pPr>
        <w:rPr>
          <w:rFonts w:ascii="TH SarabunPSK" w:hAnsi="TH SarabunPSK" w:cs="TH SarabunPSK"/>
          <w:b/>
          <w:bCs/>
          <w:sz w:val="32"/>
          <w:szCs w:val="32"/>
        </w:rPr>
      </w:pPr>
    </w:p>
    <w:p w14:paraId="700142B6" w14:textId="2C354312" w:rsidR="00965E7C" w:rsidRPr="003E0F1C" w:rsidRDefault="00965E7C" w:rsidP="00F67578">
      <w:pPr>
        <w:rPr>
          <w:rFonts w:ascii="TH SarabunPSK" w:hAnsi="TH SarabunPSK" w:cs="TH SarabunPSK"/>
          <w:b/>
          <w:bCs/>
          <w:sz w:val="32"/>
          <w:szCs w:val="32"/>
          <w:lang w:val="en-US"/>
        </w:rPr>
      </w:pPr>
      <w:r w:rsidRPr="003E0F1C">
        <w:rPr>
          <w:rFonts w:ascii="TH SarabunPSK" w:hAnsi="TH SarabunPSK" w:cs="TH SarabunPSK"/>
          <w:b/>
          <w:bCs/>
          <w:sz w:val="32"/>
          <w:szCs w:val="32"/>
          <w:cs/>
        </w:rPr>
        <w:br w:type="page"/>
      </w:r>
    </w:p>
    <w:p w14:paraId="53D0CFA5" w14:textId="2D01C9AA" w:rsidR="003C50FC" w:rsidRPr="003C50FC" w:rsidRDefault="00B84A69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b/>
          <w:bCs/>
          <w:sz w:val="32"/>
          <w:szCs w:val="32"/>
          <w:lang w:val="en-US"/>
        </w:rPr>
      </w:pPr>
      <w:r>
        <w:rPr>
          <w:rFonts w:ascii="TH SarabunPSK" w:hAnsi="TH SarabunPSK" w:cs="TH SarabunPSK" w:hint="cs"/>
          <w:b/>
          <w:bCs/>
          <w:sz w:val="32"/>
          <w:szCs w:val="32"/>
          <w:cs/>
          <w:lang w:val="en-US"/>
        </w:rPr>
        <w:lastRenderedPageBreak/>
        <w:t xml:space="preserve">ส่วนที่ </w:t>
      </w:r>
      <w:r w:rsidR="00F67578">
        <w:rPr>
          <w:rFonts w:ascii="TH SarabunPSK" w:hAnsi="TH SarabunPSK" w:cs="TH SarabunPSK"/>
          <w:b/>
          <w:bCs/>
          <w:sz w:val="32"/>
          <w:szCs w:val="32"/>
          <w:lang w:val="en-US"/>
        </w:rPr>
        <w:t>2</w:t>
      </w:r>
      <w:r>
        <w:rPr>
          <w:rFonts w:ascii="TH SarabunPSK" w:hAnsi="TH SarabunPSK" w:cs="TH SarabunPSK"/>
          <w:b/>
          <w:bCs/>
          <w:sz w:val="32"/>
          <w:szCs w:val="32"/>
          <w:lang w:val="en-US"/>
        </w:rPr>
        <w:t xml:space="preserve"> </w:t>
      </w:r>
      <w:r w:rsidR="003C50FC"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แบบสอบถามเรื่องสุขภาพ</w:t>
      </w:r>
      <w:r w:rsidR="003C50FC" w:rsidRPr="003C50FC">
        <w:rPr>
          <w:rFonts w:ascii="TH SarabunPSK" w:hAnsi="TH SarabunPSK" w:cs="TH SarabunPSK" w:hint="cs"/>
          <w:b/>
          <w:bCs/>
          <w:sz w:val="32"/>
          <w:szCs w:val="32"/>
        </w:rPr>
        <w:t xml:space="preserve"> </w:t>
      </w:r>
      <w:r w:rsidR="003C50FC"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ฉบับภาษาไทยสาหรับใช้ในประเทศไทย</w:t>
      </w:r>
      <w:r w:rsidR="003C50FC" w:rsidRPr="003C50FC">
        <w:rPr>
          <w:rFonts w:ascii="TH SarabunPSK" w:hAnsi="TH SarabunPSK" w:cs="TH SarabunPSK" w:hint="cs"/>
          <w:b/>
          <w:bCs/>
          <w:sz w:val="32"/>
          <w:szCs w:val="32"/>
        </w:rPr>
        <w:t xml:space="preserve"> </w:t>
      </w:r>
      <w:r w:rsidR="003C50FC" w:rsidRPr="003C50FC">
        <w:rPr>
          <w:rFonts w:ascii="TH SarabunPSK" w:hAnsi="TH SarabunPSK" w:cs="TH SarabunPSK" w:hint="cs"/>
          <w:b/>
          <w:bCs/>
          <w:sz w:val="32"/>
          <w:szCs w:val="32"/>
          <w:lang w:val="en-US"/>
        </w:rPr>
        <w:t>(EQ-5D-5L)</w:t>
      </w:r>
    </w:p>
    <w:p w14:paraId="0ABA50C0" w14:textId="4FB3C976" w:rsidR="003C50FC" w:rsidRP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ในแต่ละหัวข้อ กรุณาท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ครื่องหมา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ย </w:t>
      </w:r>
      <w:r w:rsidRPr="00F54DEF">
        <w:rPr>
          <w:rFonts w:ascii="Segoe UI Symbol" w:hAnsi="Segoe UI Symbol" w:cs="Segoe UI Symbol" w:hint="cs"/>
          <w:color w:val="000000" w:themeColor="text1"/>
          <w:sz w:val="32"/>
          <w:szCs w:val="32"/>
          <w:cs/>
        </w:rPr>
        <w:t>✓</w:t>
      </w:r>
      <w:r>
        <w:rPr>
          <w:rFonts w:ascii="Segoe UI Symbol" w:hAnsi="Segoe UI Symbol" w:cs="Segoe UI Symbol"/>
          <w:color w:val="000000" w:themeColor="text1"/>
          <w:sz w:val="32"/>
          <w:szCs w:val="32"/>
          <w:lang w:val="en-US"/>
        </w:rPr>
        <w:t xml:space="preserve">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ลงในช่องสี่เหลี่ยม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>(</w:t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/>
          <w:b/>
          <w:bCs/>
          <w:color w:val="000000" w:themeColor="text1"/>
          <w:sz w:val="32"/>
          <w:szCs w:val="32"/>
          <w:lang w:val="en-US"/>
        </w:rPr>
        <w:t xml:space="preserve">)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พียงช่องเดียว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ที่ตรงกับสุขภาพของท่านใน</w:t>
      </w: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วันนี้</w:t>
      </w:r>
      <w:r w:rsidRPr="003C50FC">
        <w:rPr>
          <w:rFonts w:ascii="TH SarabunPSK" w:hAnsi="TH SarabunPSK" w:cs="TH SarabunPSK" w:hint="cs"/>
          <w:b/>
          <w:bCs/>
          <w:sz w:val="32"/>
          <w:szCs w:val="32"/>
        </w:rPr>
        <w:t xml:space="preserve">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มากที่สุด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28B88748" w14:textId="32AD4F9C" w:rsidR="003C50FC" w:rsidRP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b/>
          <w:bCs/>
          <w:sz w:val="32"/>
          <w:szCs w:val="32"/>
        </w:rPr>
      </w:pP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การเคลื่อนไหว</w:t>
      </w:r>
      <w:r w:rsidRPr="003C50FC">
        <w:rPr>
          <w:rFonts w:ascii="TH SarabunPSK" w:hAnsi="TH SarabunPSK" w:cs="TH SarabunPSK" w:hint="cs"/>
          <w:b/>
          <w:bCs/>
          <w:sz w:val="32"/>
          <w:szCs w:val="32"/>
        </w:rPr>
        <w:t xml:space="preserve"> </w:t>
      </w:r>
    </w:p>
    <w:p w14:paraId="44E32014" w14:textId="1B3C7F81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ไม่มีปัญหาในการเดิน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</w:p>
    <w:p w14:paraId="7141785B" w14:textId="05858AE4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ปัญหาในการเดินเล็กน้อย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2DDEFA2A" w14:textId="53FF344C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ปัญหาในการเดินปานกลาง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6CF9FBDC" w14:textId="3833629E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ปัญหาในการเดินอย่างมาก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</w:p>
    <w:p w14:paraId="20C1DFB2" w14:textId="0B3500B1" w:rsidR="003C50FC" w:rsidRPr="00640FD2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เดินไม่ได้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</w:p>
    <w:p w14:paraId="5D275C41" w14:textId="26AB9D64" w:rsidR="003C50FC" w:rsidRP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b/>
          <w:bCs/>
          <w:sz w:val="32"/>
          <w:szCs w:val="32"/>
        </w:rPr>
      </w:pP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การดูแลตนเอง</w:t>
      </w:r>
      <w:r w:rsidRPr="003C50FC">
        <w:rPr>
          <w:rFonts w:ascii="TH SarabunPSK" w:hAnsi="TH SarabunPSK" w:cs="TH SarabunPSK" w:hint="cs"/>
          <w:b/>
          <w:bCs/>
          <w:sz w:val="32"/>
          <w:szCs w:val="32"/>
        </w:rPr>
        <w:t xml:space="preserve"> </w:t>
      </w:r>
    </w:p>
    <w:p w14:paraId="5E9AB159" w14:textId="3BA24D87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ไม่มีปัญหาในการอาบน</w:t>
      </w:r>
      <w:r w:rsidR="00D311BF">
        <w:rPr>
          <w:rFonts w:ascii="TH SarabunPSK" w:hAnsi="TH SarabunPSK" w:cs="TH SarabunPSK" w:hint="cs"/>
          <w:sz w:val="32"/>
          <w:szCs w:val="32"/>
          <w:cs/>
        </w:rPr>
        <w:t>้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 xml:space="preserve"> หรือใส่เสื้อผ้าด้วยตนเอง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0BD169E0" w14:textId="172B5912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ปัญหาในการอาบน</w:t>
      </w:r>
      <w:r w:rsidR="00D311BF">
        <w:rPr>
          <w:rFonts w:ascii="TH SarabunPSK" w:hAnsi="TH SarabunPSK" w:cs="TH SarabunPSK" w:hint="cs"/>
          <w:sz w:val="32"/>
          <w:szCs w:val="32"/>
          <w:cs/>
        </w:rPr>
        <w:t>้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 xml:space="preserve"> หรือใส่เสื้อผ้าด้วยตนเองเล็กน้อย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</w:p>
    <w:p w14:paraId="10ABB164" w14:textId="6015DCF6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ปัญหาในการอาบน</w:t>
      </w:r>
      <w:r w:rsidR="00D311BF">
        <w:rPr>
          <w:rFonts w:ascii="TH SarabunPSK" w:hAnsi="TH SarabunPSK" w:cs="TH SarabunPSK" w:hint="cs"/>
          <w:sz w:val="32"/>
          <w:szCs w:val="32"/>
          <w:cs/>
        </w:rPr>
        <w:t>้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 xml:space="preserve"> หรือใส่เสื้อผ้าด้วยตนเองปานกลาง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7702C444" w14:textId="72E8EA6B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ปัญหาในการอาบน</w:t>
      </w:r>
      <w:r w:rsidR="00D311BF">
        <w:rPr>
          <w:rFonts w:ascii="TH SarabunPSK" w:hAnsi="TH SarabunPSK" w:cs="TH SarabunPSK" w:hint="cs"/>
          <w:sz w:val="32"/>
          <w:szCs w:val="32"/>
          <w:cs/>
        </w:rPr>
        <w:t>้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 xml:space="preserve"> หรือใส่เสื้อผ้าด้วยตนเองอย่างมาก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4A0B1476" w14:textId="4BEB509A" w:rsidR="003C50FC" w:rsidRP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อาบน</w:t>
      </w:r>
      <w:r w:rsidR="00D311BF">
        <w:rPr>
          <w:rFonts w:ascii="TH SarabunPSK" w:hAnsi="TH SarabunPSK" w:cs="TH SarabunPSK" w:hint="cs"/>
          <w:sz w:val="32"/>
          <w:szCs w:val="32"/>
          <w:cs/>
        </w:rPr>
        <w:t>้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 xml:space="preserve"> หรือใส่เสื้อผ้าด้วยตนเองไม่ได้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30784B5C" w14:textId="446B9DA3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กิจกรรมที่ท</w:t>
      </w:r>
      <w:r w:rsidRPr="003C50FC">
        <w:rPr>
          <w:rFonts w:ascii="TH SarabunPSK" w:hAnsi="TH SarabunPSK" w:cs="TH SarabunPSK" w:hint="cs"/>
          <w:b/>
          <w:bCs/>
          <w:sz w:val="32"/>
          <w:szCs w:val="32"/>
          <w:cs/>
          <w:lang w:val="en-US"/>
        </w:rPr>
        <w:t>ำ</w:t>
      </w: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เป็นประจำ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(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ช่น ทําง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น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,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รียนหนังสือ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,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ทําง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นบ้าน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,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กิจกรรมในครอบครัว หรือกิจกรรมย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มว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ง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)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ไม่มีปัญหาในการ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กิจกรรมที่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ป็นประจ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ED5A5B">
        <w:rPr>
          <w:rFonts w:ascii="TH SarabunPSK" w:hAnsi="TH SarabunPSK" w:cs="TH SarabunPSK"/>
          <w:sz w:val="32"/>
          <w:szCs w:val="32"/>
        </w:rPr>
        <w:tab/>
      </w:r>
      <w:r w:rsidR="00ED5A5B">
        <w:rPr>
          <w:rFonts w:ascii="TH SarabunPSK" w:hAnsi="TH SarabunPSK" w:cs="TH SarabunPSK"/>
          <w:sz w:val="32"/>
          <w:szCs w:val="32"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37BA1930" w14:textId="5648F1FD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ปัญหาในการ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กิจกรรมที่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ป็นประจ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ล็กน้อย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38C4C7C2" w14:textId="784F397C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ปัญหาในการ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กิจกรรมที่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ป็นประจ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ปานกลาง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</w:p>
    <w:p w14:paraId="027C8A7C" w14:textId="304DC75C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ปัญหาในการ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กิจกรรมที่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ป็นประจ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อย่างมาก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261CCD75" w14:textId="29DBEF16" w:rsidR="003C50FC" w:rsidRP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กิจกรรมที่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ป็นประจ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ไม่ได้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3A02CC22" w14:textId="77777777" w:rsidR="003C50FC" w:rsidRP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b/>
          <w:bCs/>
          <w:sz w:val="32"/>
          <w:szCs w:val="32"/>
        </w:rPr>
      </w:pP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อาการเจ็บปวด</w:t>
      </w:r>
      <w:r w:rsidRPr="003C50FC">
        <w:rPr>
          <w:rFonts w:ascii="TH SarabunPSK" w:hAnsi="TH SarabunPSK" w:cs="TH SarabunPSK" w:hint="cs"/>
          <w:b/>
          <w:bCs/>
          <w:sz w:val="32"/>
          <w:szCs w:val="32"/>
        </w:rPr>
        <w:t>/</w:t>
      </w: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อาการไม่สบายตัว</w:t>
      </w:r>
      <w:r w:rsidRPr="003C50FC">
        <w:rPr>
          <w:rFonts w:ascii="TH SarabunPSK" w:hAnsi="TH SarabunPSK" w:cs="TH SarabunPSK" w:hint="cs"/>
          <w:b/>
          <w:bCs/>
          <w:sz w:val="32"/>
          <w:szCs w:val="32"/>
        </w:rPr>
        <w:t xml:space="preserve"> </w:t>
      </w:r>
    </w:p>
    <w:p w14:paraId="754E6E8F" w14:textId="172AFD6D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ไม่มีอาการเจ็บปวดหรืออาการไม่สบายตัว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253D4EBB" w14:textId="035EADEB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อาการเจ็บปวดหรืออาการไม่สบายตัวเล็กน้อย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</w:p>
    <w:p w14:paraId="36DC57E5" w14:textId="21986174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อาการเจ็บปวดหรืออาการไม่สบายตัวปานกลาง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215E2EA5" w14:textId="7DACFBE1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อาการเจ็บปวดหรืออาการไม่สบายตัวอย่างมาก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185E0AE6" w14:textId="585450C2" w:rsidR="003C50FC" w:rsidRP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มีอาการเจ็บปวดหรืออาการไม่สบายตัวอย่างมากที่สุด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6AD4C529" w14:textId="77777777" w:rsidR="003C50FC" w:rsidRP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b/>
          <w:bCs/>
          <w:sz w:val="32"/>
          <w:szCs w:val="32"/>
        </w:rPr>
      </w:pP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ความวิตกกังวล</w:t>
      </w:r>
      <w:r w:rsidRPr="003C50FC">
        <w:rPr>
          <w:rFonts w:ascii="TH SarabunPSK" w:hAnsi="TH SarabunPSK" w:cs="TH SarabunPSK" w:hint="cs"/>
          <w:b/>
          <w:bCs/>
          <w:sz w:val="32"/>
          <w:szCs w:val="32"/>
        </w:rPr>
        <w:t>/</w:t>
      </w: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ความซึมเศร้า</w:t>
      </w:r>
      <w:r w:rsidRPr="003C50FC">
        <w:rPr>
          <w:rFonts w:ascii="TH SarabunPSK" w:hAnsi="TH SarabunPSK" w:cs="TH SarabunPSK" w:hint="cs"/>
          <w:b/>
          <w:bCs/>
          <w:sz w:val="32"/>
          <w:szCs w:val="32"/>
        </w:rPr>
        <w:t xml:space="preserve"> </w:t>
      </w:r>
    </w:p>
    <w:p w14:paraId="14835DC2" w14:textId="45D57EBB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ไม่รู้สึกวิตกกังวลหรือซึมเศร้า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299673B7" w14:textId="151BF9C7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รู้สึกวิตกกังวลหรือซึมเศร้าเล็กน้อย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77C74FBF" w14:textId="2B9BE63F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รู้สึกวิตกกังวลหรือซึมเศร้าปานกลาง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46AF7391" w14:textId="2DC574F7" w:rsid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รู้สึกวิตกกังวลหรือซึมเศร้าอย่างมาก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7F9CAB27" w14:textId="753D80EE" w:rsidR="003C50FC" w:rsidRPr="003C50FC" w:rsidRDefault="003C50FC" w:rsidP="00ED5A5B">
      <w:pPr>
        <w:pStyle w:val="NormalWeb"/>
        <w:spacing w:before="0" w:beforeAutospacing="0" w:after="0" w:afterAutospacing="0" w:line="216" w:lineRule="auto"/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t>ข้าพเจ้ารู้สึกวิตกกังวลหรือซึมเศร้าอย่างมากที่สุด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>
        <w:rPr>
          <w:rFonts w:ascii="TH SarabunPSK" w:hAnsi="TH SarabunPSK" w:cs="TH SarabunPSK"/>
          <w:sz w:val="32"/>
          <w:szCs w:val="32"/>
          <w:cs/>
        </w:rPr>
        <w:tab/>
      </w:r>
      <w:r w:rsidR="00D311BF" w:rsidRPr="002B4587">
        <w:rPr>
          <w:rFonts w:ascii="TH SarabunPSK" w:hAnsi="TH SarabunPSK" w:cs="TH SarabunPSK" w:hint="cs"/>
          <w:sz w:val="32"/>
          <w:szCs w:val="32"/>
          <w:cs/>
          <w:lang w:val="en-US"/>
        </w:rPr>
        <w:t>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758324E6" w14:textId="76785B7A" w:rsidR="003C50FC" w:rsidRDefault="003C50FC" w:rsidP="003C50FC">
      <w:pPr>
        <w:pStyle w:val="NormalWeb"/>
        <w:spacing w:before="0" w:beforeAutospacing="0" w:after="0" w:afterAutospacing="0"/>
        <w:rPr>
          <w:rFonts w:ascii="TH SarabunPSK" w:hAnsi="TH SarabunPSK" w:cs="TH SarabunPSK"/>
          <w:sz w:val="32"/>
          <w:szCs w:val="32"/>
        </w:rPr>
      </w:pPr>
    </w:p>
    <w:p w14:paraId="025A494A" w14:textId="5CBA59FF" w:rsidR="00ED5A5B" w:rsidRDefault="00ED5A5B" w:rsidP="003C50FC">
      <w:pPr>
        <w:pStyle w:val="NormalWeb"/>
        <w:spacing w:before="0" w:beforeAutospacing="0" w:after="0" w:afterAutospacing="0"/>
        <w:rPr>
          <w:rFonts w:ascii="TH SarabunPSK" w:hAnsi="TH SarabunPSK" w:cs="TH SarabunPSK"/>
          <w:sz w:val="32"/>
          <w:szCs w:val="32"/>
        </w:rPr>
      </w:pPr>
    </w:p>
    <w:p w14:paraId="741B7BBB" w14:textId="77777777" w:rsidR="00ED5A5B" w:rsidRPr="00D311BF" w:rsidRDefault="00ED5A5B" w:rsidP="003C50FC">
      <w:pPr>
        <w:pStyle w:val="NormalWeb"/>
        <w:spacing w:before="0" w:beforeAutospacing="0" w:after="0" w:afterAutospacing="0"/>
        <w:rPr>
          <w:rFonts w:ascii="TH SarabunPSK" w:hAnsi="TH SarabunPSK" w:cs="TH SarabunPSK"/>
          <w:sz w:val="32"/>
          <w:szCs w:val="32"/>
        </w:rPr>
      </w:pPr>
    </w:p>
    <w:p w14:paraId="1B0A6E8B" w14:textId="21FD8089" w:rsidR="003C50FC" w:rsidRPr="003C50FC" w:rsidRDefault="003C50FC" w:rsidP="003C50FC">
      <w:pPr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  <w:cs/>
        </w:rPr>
        <w:lastRenderedPageBreak/>
        <w:t>เราอยากทราบว่าสุขภาพของท่านเป็นอย่างไรใน</w:t>
      </w:r>
      <w:r w:rsidRPr="003C50FC">
        <w:rPr>
          <w:rFonts w:ascii="TH SarabunPSK" w:hAnsi="TH SarabunPSK" w:cs="TH SarabunPSK" w:hint="cs"/>
          <w:b/>
          <w:bCs/>
          <w:sz w:val="32"/>
          <w:szCs w:val="32"/>
          <w:cs/>
        </w:rPr>
        <w:t>วันนี้</w:t>
      </w:r>
      <w:r w:rsidRPr="003C50FC">
        <w:rPr>
          <w:rFonts w:ascii="TH SarabunPSK" w:hAnsi="TH SarabunPSK" w:cs="TH SarabunPSK" w:hint="cs"/>
          <w:b/>
          <w:bCs/>
          <w:sz w:val="32"/>
          <w:szCs w:val="32"/>
        </w:rPr>
        <w:t xml:space="preserve"> </w:t>
      </w:r>
    </w:p>
    <w:p w14:paraId="7A3F8BC1" w14:textId="77777777" w:rsidR="003C50FC" w:rsidRPr="003C50FC" w:rsidRDefault="003C50FC" w:rsidP="00D311BF">
      <w:pPr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</w:rPr>
        <w:sym w:font="Symbol" w:char="F0B7"/>
      </w:r>
      <w:r w:rsidRPr="003C50FC">
        <w:rPr>
          <w:rFonts w:ascii="TH SarabunPSK" w:hAnsi="TH SarabunPSK" w:cs="TH SarabunPSK" w:hint="cs"/>
          <w:sz w:val="32"/>
          <w:szCs w:val="32"/>
        </w:rPr>
        <w:t xml:space="preserve">  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สเกลวัดสุขภาพนี้มีตัวเลขตั้งแต่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0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ถึง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100 </w:t>
      </w:r>
    </w:p>
    <w:p w14:paraId="26D7302A" w14:textId="16DCCC71" w:rsidR="00D311BF" w:rsidRDefault="00ED5A5B" w:rsidP="00D311BF">
      <w:pPr>
        <w:rPr>
          <w:rFonts w:ascii="TH SarabunPSK" w:hAnsi="TH SarabunPSK" w:cs="TH SarabunPSK"/>
          <w:sz w:val="32"/>
          <w:szCs w:val="32"/>
        </w:rPr>
      </w:pPr>
      <w:r>
        <w:rPr>
          <w:rFonts w:hint="cs"/>
          <w:noProof/>
        </w:rPr>
        <w:drawing>
          <wp:anchor distT="0" distB="0" distL="114300" distR="114300" simplePos="0" relativeHeight="251660288" behindDoc="0" locked="0" layoutInCell="1" allowOverlap="1" wp14:anchorId="77BE5EF6" wp14:editId="49AC6A57">
            <wp:simplePos x="0" y="0"/>
            <wp:positionH relativeFrom="margin">
              <wp:posOffset>4639945</wp:posOffset>
            </wp:positionH>
            <wp:positionV relativeFrom="margin">
              <wp:posOffset>47625</wp:posOffset>
            </wp:positionV>
            <wp:extent cx="1691640" cy="8229600"/>
            <wp:effectExtent l="0" t="0" r="0" b="0"/>
            <wp:wrapSquare wrapText="bothSides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164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C50FC" w:rsidRPr="003C50FC">
        <w:rPr>
          <w:rFonts w:ascii="TH SarabunPSK" w:hAnsi="TH SarabunPSK" w:cs="TH SarabunPSK" w:hint="cs"/>
          <w:sz w:val="32"/>
          <w:szCs w:val="32"/>
        </w:rPr>
        <w:sym w:font="Symbol" w:char="F0B7"/>
      </w:r>
      <w:r w:rsidR="003C50FC" w:rsidRPr="003C50FC">
        <w:rPr>
          <w:rFonts w:ascii="TH SarabunPSK" w:hAnsi="TH SarabunPSK" w:cs="TH SarabunPSK" w:hint="cs"/>
          <w:sz w:val="32"/>
          <w:szCs w:val="32"/>
        </w:rPr>
        <w:t xml:space="preserve">  100 </w:t>
      </w:r>
      <w:r w:rsidR="003C50FC" w:rsidRPr="003C50FC">
        <w:rPr>
          <w:rFonts w:ascii="TH SarabunPSK" w:hAnsi="TH SarabunPSK" w:cs="TH SarabunPSK" w:hint="cs"/>
          <w:sz w:val="32"/>
          <w:szCs w:val="32"/>
          <w:cs/>
        </w:rPr>
        <w:t>หมายถึง สุขภาพดีที่สุด ตามความคิดของท่าน</w:t>
      </w:r>
      <w:r w:rsidR="003C50FC" w:rsidRPr="003C50FC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72E17355" w14:textId="14DC73B5" w:rsidR="003C50FC" w:rsidRPr="00ED5A5B" w:rsidRDefault="00ED5A5B" w:rsidP="00ED5A5B">
      <w:pPr>
        <w:pStyle w:val="ListParagraph"/>
        <w:numPr>
          <w:ilvl w:val="0"/>
          <w:numId w:val="26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  <w:lang w:val="en-US"/>
        </w:rPr>
        <w:t xml:space="preserve"> </w:t>
      </w:r>
      <w:r w:rsidR="003C50FC" w:rsidRPr="00ED5A5B">
        <w:rPr>
          <w:rFonts w:ascii="TH SarabunPSK" w:hAnsi="TH SarabunPSK" w:cs="TH SarabunPSK" w:hint="cs"/>
          <w:sz w:val="32"/>
          <w:szCs w:val="32"/>
          <w:cs/>
        </w:rPr>
        <w:t>หมายถึง สุขภาพแย่ที่สุด ตามความคิดของท่าน</w:t>
      </w:r>
      <w:r w:rsidR="003C50FC" w:rsidRPr="00ED5A5B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4E126669" w14:textId="4F843109" w:rsidR="003C50FC" w:rsidRPr="003C50FC" w:rsidRDefault="003C50FC" w:rsidP="00D311BF">
      <w:pPr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</w:rPr>
        <w:sym w:font="Symbol" w:char="F0B7"/>
      </w:r>
      <w:r w:rsidRPr="003C50FC">
        <w:rPr>
          <w:rFonts w:ascii="TH SarabunPSK" w:hAnsi="TH SarabunPSK" w:cs="TH SarabunPSK" w:hint="cs"/>
          <w:sz w:val="32"/>
          <w:szCs w:val="32"/>
        </w:rPr>
        <w:t xml:space="preserve">  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คร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ื่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องหมาย</w:t>
      </w:r>
      <w:r w:rsidRPr="003C50FC">
        <w:rPr>
          <w:rFonts w:ascii="TH SarabunPSK" w:hAnsi="TH SarabunPSK" w:cs="TH SarabunPSK" w:hint="cs"/>
          <w:sz w:val="32"/>
          <w:szCs w:val="32"/>
        </w:rPr>
        <w:t xml:space="preserve"> X 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บนสเกลเพื่อระบุว่าสุขภาพของท่านเป็นอย่างไรในวันน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ี้</w:t>
      </w:r>
    </w:p>
    <w:p w14:paraId="32EF9E97" w14:textId="091FDF1E" w:rsidR="003C50FC" w:rsidRPr="003C50FC" w:rsidRDefault="003C50FC" w:rsidP="00D311BF">
      <w:pPr>
        <w:rPr>
          <w:rFonts w:ascii="TH SarabunPSK" w:hAnsi="TH SarabunPSK" w:cs="TH SarabunPSK"/>
          <w:sz w:val="32"/>
          <w:szCs w:val="32"/>
        </w:rPr>
      </w:pPr>
      <w:r w:rsidRPr="003C50FC">
        <w:rPr>
          <w:rFonts w:ascii="TH SarabunPSK" w:hAnsi="TH SarabunPSK" w:cs="TH SarabunPSK" w:hint="cs"/>
          <w:sz w:val="32"/>
          <w:szCs w:val="32"/>
        </w:rPr>
        <w:sym w:font="Symbol" w:char="F0B7"/>
      </w:r>
      <w:r w:rsidRPr="003C50FC">
        <w:rPr>
          <w:rFonts w:ascii="TH SarabunPSK" w:hAnsi="TH SarabunPSK" w:cs="TH SarabunPSK" w:hint="cs"/>
          <w:sz w:val="32"/>
          <w:szCs w:val="32"/>
        </w:rPr>
        <w:t xml:space="preserve">  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ตอนนี้ กรุณาใส่ตัวเลขที่คุณได้ท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ำ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ครื่องหมายไว้บนสเกลในช่องส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ี่</w:t>
      </w:r>
      <w:r w:rsidRPr="003C50FC">
        <w:rPr>
          <w:rFonts w:ascii="TH SarabunPSK" w:hAnsi="TH SarabunPSK" w:cs="TH SarabunPSK" w:hint="cs"/>
          <w:sz w:val="32"/>
          <w:szCs w:val="32"/>
          <w:cs/>
        </w:rPr>
        <w:t>เหลี่ยมด้านล่างน</w:t>
      </w:r>
      <w:r w:rsidR="00D311BF">
        <w:rPr>
          <w:rFonts w:ascii="TH SarabunPSK" w:hAnsi="TH SarabunPSK" w:cs="TH SarabunPSK" w:hint="cs"/>
          <w:sz w:val="32"/>
          <w:szCs w:val="32"/>
          <w:cs/>
        </w:rPr>
        <w:t>ี้</w:t>
      </w:r>
    </w:p>
    <w:p w14:paraId="35E9CF39" w14:textId="4243CD45" w:rsidR="003C50FC" w:rsidRPr="003C50FC" w:rsidRDefault="003C50FC" w:rsidP="003C50FC">
      <w:pPr>
        <w:pStyle w:val="NormalWeb"/>
        <w:spacing w:before="0" w:beforeAutospacing="0" w:after="0" w:afterAutospacing="0"/>
        <w:rPr>
          <w:rFonts w:ascii="TH SarabunPSK" w:hAnsi="TH SarabunPSK" w:cs="TH SarabunPSK"/>
          <w:sz w:val="32"/>
          <w:szCs w:val="32"/>
        </w:rPr>
      </w:pPr>
    </w:p>
    <w:p w14:paraId="176D550F" w14:textId="563BBA09" w:rsidR="00D311BF" w:rsidRPr="00D311BF" w:rsidRDefault="00D311BF" w:rsidP="00ED5A5B">
      <w:pPr>
        <w:pStyle w:val="NormalWeb"/>
        <w:ind w:left="720"/>
        <w:rPr>
          <w:rFonts w:ascii="TH SarabunPSK" w:hAnsi="TH SarabunPSK" w:cs="TH SarabunPSK"/>
          <w:sz w:val="32"/>
          <w:szCs w:val="32"/>
        </w:rPr>
      </w:pPr>
      <w:r>
        <w:rPr>
          <w:rFonts w:ascii="Cordia New,Bold" w:hAnsi="Cordia New,Bold" w:cs="Angsana New"/>
          <w:noProof/>
          <w:sz w:val="28"/>
          <w:szCs w:val="28"/>
          <w:lang w:val="th-T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E7D3F" wp14:editId="083CA646">
                <wp:simplePos x="0" y="0"/>
                <wp:positionH relativeFrom="column">
                  <wp:posOffset>1951184</wp:posOffset>
                </wp:positionH>
                <wp:positionV relativeFrom="paragraph">
                  <wp:posOffset>93980</wp:posOffset>
                </wp:positionV>
                <wp:extent cx="479502" cy="434898"/>
                <wp:effectExtent l="12700" t="12700" r="15875" b="101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9502" cy="434898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CC803A" id="Rectangle 1" o:spid="_x0000_s1026" style="position:absolute;margin-left:153.65pt;margin-top:7.4pt;width:37.75pt;height:3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" filled="f" strokecolor="black [3213]" strokeweight="2.25pt"/>
            </w:pict>
          </mc:Fallback>
        </mc:AlternateContent>
      </w:r>
      <w:r w:rsidRPr="00D311BF">
        <w:rPr>
          <w:rFonts w:ascii="TH SarabunPSK" w:hAnsi="TH SarabunPSK" w:cs="TH SarabunPSK" w:hint="cs"/>
          <w:sz w:val="32"/>
          <w:szCs w:val="32"/>
          <w:cs/>
        </w:rPr>
        <w:t>สุขภาพของท่านในวันนี้</w:t>
      </w:r>
      <w:r w:rsidRPr="00D311BF">
        <w:rPr>
          <w:rFonts w:ascii="TH SarabunPSK" w:hAnsi="TH SarabunPSK" w:cs="TH SarabunPSK" w:hint="cs"/>
          <w:sz w:val="32"/>
          <w:szCs w:val="32"/>
        </w:rPr>
        <w:t xml:space="preserve"> = </w:t>
      </w:r>
      <w:r w:rsidRPr="00D311BF">
        <w:rPr>
          <w:rFonts w:ascii="TH SarabunPSK" w:hAnsi="TH SarabunPSK" w:cs="TH SarabunPSK" w:hint="cs"/>
          <w:sz w:val="32"/>
          <w:szCs w:val="32"/>
        </w:rPr>
        <w:tab/>
      </w:r>
      <w:r w:rsidRPr="00D311BF">
        <w:rPr>
          <w:rFonts w:ascii="TH SarabunPSK" w:hAnsi="TH SarabunPSK" w:cs="TH SarabunPSK" w:hint="cs"/>
          <w:sz w:val="32"/>
          <w:szCs w:val="32"/>
          <w:cs/>
        </w:rPr>
        <w:tab/>
      </w:r>
      <w:r w:rsidRPr="00D311BF">
        <w:rPr>
          <w:rFonts w:ascii="TH SarabunPSK" w:hAnsi="TH SarabunPSK" w:cs="TH SarabunPSK" w:hint="cs"/>
          <w:sz w:val="32"/>
          <w:szCs w:val="32"/>
          <w:cs/>
        </w:rPr>
        <w:tab/>
      </w:r>
    </w:p>
    <w:p w14:paraId="277D820D" w14:textId="14F2E705" w:rsidR="00D311BF" w:rsidRDefault="00D311BF" w:rsidP="00D311BF">
      <w:pPr>
        <w:rPr>
          <w:rFonts w:ascii="TH SarabunPSK" w:hAnsi="TH SarabunPSK" w:cs="TH SarabunPSK"/>
          <w:sz w:val="32"/>
          <w:szCs w:val="32"/>
        </w:rPr>
      </w:pPr>
    </w:p>
    <w:p w14:paraId="45956A6E" w14:textId="1020DFF8" w:rsidR="00D311BF" w:rsidRDefault="00D311BF" w:rsidP="00D311BF">
      <w:pPr>
        <w:rPr>
          <w:rFonts w:ascii="TH SarabunPSK" w:hAnsi="TH SarabunPSK" w:cs="TH SarabunPSK"/>
          <w:sz w:val="32"/>
          <w:szCs w:val="32"/>
        </w:rPr>
      </w:pPr>
    </w:p>
    <w:p w14:paraId="583CF70C" w14:textId="35DE6BEA" w:rsidR="00D311BF" w:rsidRDefault="00D311BF" w:rsidP="00D311BF">
      <w:pPr>
        <w:rPr>
          <w:rFonts w:ascii="TH SarabunPSK" w:hAnsi="TH SarabunPSK" w:cs="TH SarabunPSK"/>
          <w:sz w:val="32"/>
          <w:szCs w:val="32"/>
        </w:rPr>
      </w:pPr>
    </w:p>
    <w:p w14:paraId="30DEC0B5" w14:textId="6C93AB47" w:rsidR="00D311BF" w:rsidRDefault="00D311BF" w:rsidP="00D311BF">
      <w:pPr>
        <w:rPr>
          <w:rFonts w:ascii="TH SarabunPSK" w:hAnsi="TH SarabunPSK" w:cs="TH SarabunPSK"/>
          <w:sz w:val="32"/>
          <w:szCs w:val="32"/>
        </w:rPr>
      </w:pPr>
    </w:p>
    <w:p w14:paraId="781EC697" w14:textId="4FB57C2D" w:rsidR="00D311BF" w:rsidRDefault="00D311BF" w:rsidP="00D311BF">
      <w:pPr>
        <w:rPr>
          <w:rFonts w:ascii="TH SarabunPSK" w:hAnsi="TH SarabunPSK" w:cs="TH SarabunPSK"/>
          <w:sz w:val="32"/>
          <w:szCs w:val="32"/>
        </w:rPr>
      </w:pPr>
    </w:p>
    <w:p w14:paraId="0069A4CA" w14:textId="6FE39612" w:rsidR="00D311BF" w:rsidRDefault="00D311BF" w:rsidP="00D311BF">
      <w:pPr>
        <w:rPr>
          <w:rFonts w:ascii="TH SarabunPSK" w:hAnsi="TH SarabunPSK" w:cs="TH SarabunPSK"/>
          <w:sz w:val="32"/>
          <w:szCs w:val="32"/>
        </w:rPr>
      </w:pPr>
    </w:p>
    <w:p w14:paraId="7D13B5C5" w14:textId="77777777" w:rsidR="00640FD2" w:rsidRDefault="00640FD2">
      <w:pPr>
        <w:rPr>
          <w:rFonts w:ascii="TH SarabunPSK" w:hAnsi="TH SarabunPSK" w:cs="TH SarabunPSK"/>
          <w:sz w:val="32"/>
          <w:szCs w:val="32"/>
          <w:cs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br w:type="page"/>
      </w:r>
    </w:p>
    <w:p w14:paraId="154C8720" w14:textId="33E8A407" w:rsidR="00640FD2" w:rsidRDefault="00640FD2">
      <w:pPr>
        <w:rPr>
          <w:rFonts w:ascii="TH SarabunPSK" w:hAnsi="TH SarabunPSK" w:cs="TH SarabunPSK"/>
          <w:sz w:val="32"/>
          <w:szCs w:val="32"/>
          <w:cs/>
          <w:lang w:val="en-US"/>
        </w:rPr>
      </w:pPr>
    </w:p>
    <w:p w14:paraId="521DB131" w14:textId="45BC57DF" w:rsidR="00965E7C" w:rsidRPr="00F54DEF" w:rsidRDefault="00965E7C" w:rsidP="00965E7C">
      <w:pPr>
        <w:pStyle w:val="NormalWeb"/>
        <w:spacing w:before="0" w:beforeAutospacing="0" w:after="0" w:afterAutospacing="0"/>
        <w:rPr>
          <w:rFonts w:ascii="TH SarabunPSK" w:hAnsi="TH SarabunPSK" w:cs="TH SarabunPSK"/>
          <w:color w:val="000000" w:themeColor="text1"/>
          <w:sz w:val="32"/>
          <w:szCs w:val="32"/>
          <w:cs/>
        </w:rPr>
      </w:pPr>
      <w:r w:rsidRPr="00F54DEF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 xml:space="preserve">ส่วนที่ </w:t>
      </w:r>
      <w:r w:rsidR="00F67578">
        <w:rPr>
          <w:rFonts w:ascii="TH SarabunPSK" w:hAnsi="TH SarabunPSK" w:cs="TH SarabunPSK"/>
          <w:b/>
          <w:bCs/>
          <w:color w:val="000000" w:themeColor="text1"/>
          <w:sz w:val="32"/>
          <w:szCs w:val="32"/>
          <w:lang w:val="en-US"/>
        </w:rPr>
        <w:t>3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: </w:t>
      </w:r>
      <w:r w:rsidRPr="00B84A69">
        <w:rPr>
          <w:rFonts w:ascii="TH SarabunPSK" w:hAnsi="TH SarabunPSK" w:cs="TH SarabunPSK" w:hint="cs"/>
          <w:b/>
          <w:bCs/>
          <w:color w:val="000000" w:themeColor="text1"/>
          <w:sz w:val="32"/>
          <w:szCs w:val="32"/>
          <w:cs/>
        </w:rPr>
        <w:t>ข้อมูลเกี่ยวกับอาการปวด</w:t>
      </w:r>
      <w:r w:rsidRPr="00B84A69">
        <w:rPr>
          <w:rFonts w:ascii="TH SarabunPSK" w:hAnsi="TH SarabunPSK" w:cs="TH SarabunPSK"/>
          <w:b/>
          <w:bCs/>
          <w:color w:val="000000" w:themeColor="text1"/>
          <w:sz w:val="32"/>
          <w:szCs w:val="32"/>
          <w:cs/>
        </w:rPr>
        <w:t xml:space="preserve"> </w:t>
      </w:r>
    </w:p>
    <w:p w14:paraId="0FBD007A" w14:textId="4365E166" w:rsidR="00965E7C" w:rsidRPr="00F54DEF" w:rsidRDefault="00965E7C" w:rsidP="001E339D">
      <w:pPr>
        <w:ind w:firstLine="720"/>
        <w:jc w:val="thaiDistribute"/>
        <w:rPr>
          <w:rFonts w:ascii="TH SarabunPSK" w:hAnsi="TH SarabunPSK" w:cs="TH SarabunPSK"/>
          <w:color w:val="000000" w:themeColor="text1"/>
          <w:sz w:val="32"/>
          <w:szCs w:val="32"/>
          <w:cs/>
        </w:rPr>
      </w:pP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>1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. โปรดระบุตำแหน่งที่มีอาการปวดในช่วง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 xml:space="preserve">12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เดือนที่ผ่านมาและในปัจจุบัน โดยทำเครื่องหมาย </w:t>
      </w:r>
      <w:r w:rsidRPr="00F54DEF">
        <w:rPr>
          <w:rFonts w:ascii="Segoe UI Symbol" w:hAnsi="Segoe UI Symbol" w:cs="Segoe UI Symbol" w:hint="cs"/>
          <w:color w:val="000000" w:themeColor="text1"/>
          <w:sz w:val="32"/>
          <w:szCs w:val="32"/>
          <w:cs/>
        </w:rPr>
        <w:t>✓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ในตารางที่ตรงกับคำตอบของท่าน</w:t>
      </w:r>
      <w:r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 xml:space="preserve">(ระบุได้มากกว่า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  <w:lang w:bidi="th"/>
        </w:rPr>
        <w:t xml:space="preserve">1 </w:t>
      </w:r>
      <w:r w:rsidRPr="00F54DEF">
        <w:rPr>
          <w:rFonts w:ascii="TH SarabunPSK" w:hAnsi="TH SarabunPSK" w:cs="TH SarabunPSK" w:hint="cs"/>
          <w:color w:val="000000" w:themeColor="text1"/>
          <w:sz w:val="32"/>
          <w:szCs w:val="32"/>
          <w:cs/>
        </w:rPr>
        <w:t>ตำแหน่ง)</w:t>
      </w:r>
    </w:p>
    <w:tbl>
      <w:tblPr>
        <w:tblStyle w:val="TableGrid"/>
        <w:tblW w:w="8015" w:type="dxa"/>
        <w:jc w:val="center"/>
        <w:tblLook w:val="04A0" w:firstRow="1" w:lastRow="0" w:firstColumn="1" w:lastColumn="0" w:noHBand="0" w:noVBand="1"/>
      </w:tblPr>
      <w:tblGrid>
        <w:gridCol w:w="2622"/>
        <w:gridCol w:w="2333"/>
        <w:gridCol w:w="810"/>
        <w:gridCol w:w="810"/>
        <w:gridCol w:w="720"/>
        <w:gridCol w:w="720"/>
      </w:tblGrid>
      <w:tr w:rsidR="00965E7C" w:rsidRPr="00F54DEF" w14:paraId="3BC94199" w14:textId="77777777" w:rsidTr="00965E7C">
        <w:trPr>
          <w:jc w:val="center"/>
        </w:trPr>
        <w:tc>
          <w:tcPr>
            <w:tcW w:w="4955" w:type="dxa"/>
            <w:gridSpan w:val="2"/>
            <w:vMerge w:val="restart"/>
            <w:vAlign w:val="center"/>
          </w:tcPr>
          <w:p w14:paraId="60C804A3" w14:textId="77777777" w:rsidR="00965E7C" w:rsidRPr="00F54DEF" w:rsidRDefault="00965E7C" w:rsidP="004C2D7D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7466C385" w14:textId="77777777" w:rsidR="00965E7C" w:rsidRPr="00F54DEF" w:rsidRDefault="00965E7C" w:rsidP="004C2D7D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</w:rPr>
              <w:t xml:space="preserve">12 </w:t>
            </w:r>
            <w:r w:rsidRPr="00F54DEF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cs/>
              </w:rPr>
              <w:t xml:space="preserve">เดือน </w:t>
            </w:r>
          </w:p>
          <w:p w14:paraId="2567AB25" w14:textId="77777777" w:rsidR="00965E7C" w:rsidRPr="00F54DEF" w:rsidRDefault="00965E7C" w:rsidP="004C2D7D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cs/>
              </w:rPr>
            </w:pPr>
            <w:r w:rsidRPr="00F54DEF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cs/>
              </w:rPr>
              <w:t>ที่ผ่านมา</w:t>
            </w:r>
          </w:p>
        </w:tc>
        <w:tc>
          <w:tcPr>
            <w:tcW w:w="1440" w:type="dxa"/>
            <w:gridSpan w:val="2"/>
            <w:vAlign w:val="center"/>
          </w:tcPr>
          <w:p w14:paraId="151D7E97" w14:textId="77777777" w:rsidR="00965E7C" w:rsidRPr="00F54DEF" w:rsidRDefault="00965E7C" w:rsidP="004C2D7D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cs/>
              </w:rPr>
              <w:t>วันนี้</w:t>
            </w:r>
          </w:p>
        </w:tc>
      </w:tr>
      <w:tr w:rsidR="00965E7C" w:rsidRPr="00F54DEF" w14:paraId="69D077E6" w14:textId="77777777" w:rsidTr="00965E7C">
        <w:trPr>
          <w:jc w:val="center"/>
        </w:trPr>
        <w:tc>
          <w:tcPr>
            <w:tcW w:w="4955" w:type="dxa"/>
            <w:gridSpan w:val="2"/>
            <w:vMerge/>
            <w:vAlign w:val="center"/>
          </w:tcPr>
          <w:p w14:paraId="32E65570" w14:textId="77777777" w:rsidR="00965E7C" w:rsidRPr="00F54DEF" w:rsidRDefault="00965E7C" w:rsidP="004C2D7D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</w:rPr>
            </w:pPr>
          </w:p>
        </w:tc>
        <w:tc>
          <w:tcPr>
            <w:tcW w:w="810" w:type="dxa"/>
            <w:vAlign w:val="center"/>
          </w:tcPr>
          <w:p w14:paraId="49686EC5" w14:textId="77777777" w:rsidR="00965E7C" w:rsidRPr="00F54DEF" w:rsidRDefault="00965E7C" w:rsidP="004C2D7D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cs/>
              </w:rPr>
              <w:t>มี</w:t>
            </w:r>
          </w:p>
        </w:tc>
        <w:tc>
          <w:tcPr>
            <w:tcW w:w="810" w:type="dxa"/>
            <w:vAlign w:val="center"/>
          </w:tcPr>
          <w:p w14:paraId="466E678A" w14:textId="77777777" w:rsidR="00965E7C" w:rsidRPr="00F54DEF" w:rsidRDefault="00965E7C" w:rsidP="004C2D7D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cs/>
              </w:rPr>
              <w:t>ไม่มี</w:t>
            </w:r>
          </w:p>
        </w:tc>
        <w:tc>
          <w:tcPr>
            <w:tcW w:w="720" w:type="dxa"/>
            <w:vAlign w:val="center"/>
          </w:tcPr>
          <w:p w14:paraId="1486E929" w14:textId="77777777" w:rsidR="00965E7C" w:rsidRPr="00F54DEF" w:rsidRDefault="00965E7C" w:rsidP="004C2D7D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cs/>
              </w:rPr>
              <w:t>มี</w:t>
            </w:r>
          </w:p>
        </w:tc>
        <w:tc>
          <w:tcPr>
            <w:tcW w:w="720" w:type="dxa"/>
            <w:vAlign w:val="center"/>
          </w:tcPr>
          <w:p w14:paraId="16AB7D13" w14:textId="77777777" w:rsidR="00965E7C" w:rsidRPr="00F54DEF" w:rsidRDefault="00965E7C" w:rsidP="004C2D7D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cs/>
              </w:rPr>
              <w:t>ไม่มี</w:t>
            </w:r>
          </w:p>
        </w:tc>
      </w:tr>
      <w:tr w:rsidR="00965E7C" w:rsidRPr="00F54DEF" w14:paraId="7C946316" w14:textId="77777777" w:rsidTr="00965E7C">
        <w:trPr>
          <w:jc w:val="center"/>
        </w:trPr>
        <w:tc>
          <w:tcPr>
            <w:tcW w:w="2622" w:type="dxa"/>
            <w:vMerge w:val="restart"/>
          </w:tcPr>
          <w:p w14:paraId="7D94A5A4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noProof/>
                <w:color w:val="000000" w:themeColor="text1"/>
                <w:sz w:val="28"/>
              </w:rPr>
              <w:drawing>
                <wp:anchor distT="0" distB="0" distL="114300" distR="114300" simplePos="0" relativeHeight="251664384" behindDoc="0" locked="0" layoutInCell="1" allowOverlap="1" wp14:anchorId="17EBCCB2" wp14:editId="34104B38">
                  <wp:simplePos x="0" y="0"/>
                  <wp:positionH relativeFrom="column">
                    <wp:posOffset>78105</wp:posOffset>
                  </wp:positionH>
                  <wp:positionV relativeFrom="paragraph">
                    <wp:posOffset>110964</wp:posOffset>
                  </wp:positionV>
                  <wp:extent cx="1348907" cy="3314700"/>
                  <wp:effectExtent l="0" t="0" r="3810" b="0"/>
                  <wp:wrapTopAndBottom/>
                  <wp:docPr id="153" name="Picture 153" descr="A close up of a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106429350_954992698296513_3097863746962038983_n.jp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31"/>
                          <a:stretch/>
                        </pic:blipFill>
                        <pic:spPr bwMode="auto">
                          <a:xfrm>
                            <a:off x="0" y="0"/>
                            <a:ext cx="1348907" cy="33147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3" w:type="dxa"/>
          </w:tcPr>
          <w:p w14:paraId="4AA384C8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คอ</w:t>
            </w:r>
          </w:p>
        </w:tc>
        <w:tc>
          <w:tcPr>
            <w:tcW w:w="810" w:type="dxa"/>
          </w:tcPr>
          <w:p w14:paraId="7E29BE66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227A55C7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4A397D8C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1A923DED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1B264D94" w14:textId="77777777" w:rsidTr="00965E7C">
        <w:trPr>
          <w:jc w:val="center"/>
        </w:trPr>
        <w:tc>
          <w:tcPr>
            <w:tcW w:w="2622" w:type="dxa"/>
            <w:vMerge/>
          </w:tcPr>
          <w:p w14:paraId="63AA38B4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144E3905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ไหล่ขวา</w:t>
            </w:r>
          </w:p>
        </w:tc>
        <w:tc>
          <w:tcPr>
            <w:tcW w:w="810" w:type="dxa"/>
          </w:tcPr>
          <w:p w14:paraId="17EE3050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27C02915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11F4D111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780522C2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17E31DEF" w14:textId="77777777" w:rsidTr="00965E7C">
        <w:trPr>
          <w:jc w:val="center"/>
        </w:trPr>
        <w:tc>
          <w:tcPr>
            <w:tcW w:w="2622" w:type="dxa"/>
            <w:vMerge/>
          </w:tcPr>
          <w:p w14:paraId="277AF7EA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33859AFC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ไหล่ซ้าย</w:t>
            </w:r>
          </w:p>
        </w:tc>
        <w:tc>
          <w:tcPr>
            <w:tcW w:w="810" w:type="dxa"/>
          </w:tcPr>
          <w:p w14:paraId="27977A42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7939FF1A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40FC9370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34B1076E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33D47F6C" w14:textId="77777777" w:rsidTr="00965E7C">
        <w:trPr>
          <w:jc w:val="center"/>
        </w:trPr>
        <w:tc>
          <w:tcPr>
            <w:tcW w:w="2622" w:type="dxa"/>
            <w:vMerge/>
          </w:tcPr>
          <w:p w14:paraId="7F001D8E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427AD895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  <w:cs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หลังส่วนบน</w:t>
            </w:r>
          </w:p>
        </w:tc>
        <w:tc>
          <w:tcPr>
            <w:tcW w:w="810" w:type="dxa"/>
          </w:tcPr>
          <w:p w14:paraId="7DD399AD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39BB81FA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69761EAC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738397EE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09440908" w14:textId="77777777" w:rsidTr="00965E7C">
        <w:trPr>
          <w:jc w:val="center"/>
        </w:trPr>
        <w:tc>
          <w:tcPr>
            <w:tcW w:w="2622" w:type="dxa"/>
            <w:vMerge/>
          </w:tcPr>
          <w:p w14:paraId="7A2932BD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198C7B11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ข้อศอกขวา</w:t>
            </w:r>
          </w:p>
        </w:tc>
        <w:tc>
          <w:tcPr>
            <w:tcW w:w="810" w:type="dxa"/>
          </w:tcPr>
          <w:p w14:paraId="3D59FF23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409DB1E3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7CBE38F0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289B4979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773A4F5D" w14:textId="77777777" w:rsidTr="00965E7C">
        <w:trPr>
          <w:jc w:val="center"/>
        </w:trPr>
        <w:tc>
          <w:tcPr>
            <w:tcW w:w="2622" w:type="dxa"/>
            <w:vMerge/>
          </w:tcPr>
          <w:p w14:paraId="121B288A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36EEE530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ข้อศอกซ้าย</w:t>
            </w:r>
          </w:p>
        </w:tc>
        <w:tc>
          <w:tcPr>
            <w:tcW w:w="810" w:type="dxa"/>
          </w:tcPr>
          <w:p w14:paraId="05DB3EFA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470BBCCF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28572FB0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33CD284A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3B49FB7E" w14:textId="77777777" w:rsidTr="00965E7C">
        <w:trPr>
          <w:jc w:val="center"/>
        </w:trPr>
        <w:tc>
          <w:tcPr>
            <w:tcW w:w="2622" w:type="dxa"/>
            <w:vMerge/>
          </w:tcPr>
          <w:p w14:paraId="1303A0BE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0D3A598A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ข้อมือ/มือขวา</w:t>
            </w:r>
          </w:p>
        </w:tc>
        <w:tc>
          <w:tcPr>
            <w:tcW w:w="810" w:type="dxa"/>
          </w:tcPr>
          <w:p w14:paraId="1289C5AC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4A711659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6F733D61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3306A567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4D17757B" w14:textId="77777777" w:rsidTr="00965E7C">
        <w:trPr>
          <w:jc w:val="center"/>
        </w:trPr>
        <w:tc>
          <w:tcPr>
            <w:tcW w:w="2622" w:type="dxa"/>
            <w:vMerge/>
          </w:tcPr>
          <w:p w14:paraId="2041E66B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1B3161F4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ข้อมือ/มือซ้าย</w:t>
            </w:r>
          </w:p>
        </w:tc>
        <w:tc>
          <w:tcPr>
            <w:tcW w:w="810" w:type="dxa"/>
          </w:tcPr>
          <w:p w14:paraId="50878144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7976ED4F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627AE735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2004D1AB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628A61DD" w14:textId="77777777" w:rsidTr="00965E7C">
        <w:trPr>
          <w:jc w:val="center"/>
        </w:trPr>
        <w:tc>
          <w:tcPr>
            <w:tcW w:w="2622" w:type="dxa"/>
            <w:vMerge/>
          </w:tcPr>
          <w:p w14:paraId="1802D4C4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3FA917F4" w14:textId="77777777" w:rsidR="00965E7C" w:rsidRPr="00E44B9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E44B9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หลังส่วนล่าง</w:t>
            </w:r>
          </w:p>
        </w:tc>
        <w:tc>
          <w:tcPr>
            <w:tcW w:w="810" w:type="dxa"/>
          </w:tcPr>
          <w:p w14:paraId="5508C0AF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4BD4D9A2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3FADF072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0EEE2207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2245F690" w14:textId="77777777" w:rsidTr="00965E7C">
        <w:trPr>
          <w:jc w:val="center"/>
        </w:trPr>
        <w:tc>
          <w:tcPr>
            <w:tcW w:w="2622" w:type="dxa"/>
            <w:vMerge/>
          </w:tcPr>
          <w:p w14:paraId="71D9375F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352E1A6B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สะโพก/ต้นขาขวา</w:t>
            </w:r>
          </w:p>
        </w:tc>
        <w:tc>
          <w:tcPr>
            <w:tcW w:w="810" w:type="dxa"/>
          </w:tcPr>
          <w:p w14:paraId="44B84BB8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6D3DAB4E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71E1CAE4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7E317AE5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12A98CD0" w14:textId="77777777" w:rsidTr="00965E7C">
        <w:trPr>
          <w:jc w:val="center"/>
        </w:trPr>
        <w:tc>
          <w:tcPr>
            <w:tcW w:w="2622" w:type="dxa"/>
            <w:vMerge/>
          </w:tcPr>
          <w:p w14:paraId="7110B572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290DCD07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สะโพก/ต้นขาซ้าย</w:t>
            </w:r>
          </w:p>
        </w:tc>
        <w:tc>
          <w:tcPr>
            <w:tcW w:w="810" w:type="dxa"/>
          </w:tcPr>
          <w:p w14:paraId="117F4DB4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5BD4A2CB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07762CA0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5B9AB8A9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556F4B62" w14:textId="77777777" w:rsidTr="00965E7C">
        <w:trPr>
          <w:jc w:val="center"/>
        </w:trPr>
        <w:tc>
          <w:tcPr>
            <w:tcW w:w="2622" w:type="dxa"/>
            <w:vMerge/>
          </w:tcPr>
          <w:p w14:paraId="0D8BD45E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485ED498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เข่าขวา</w:t>
            </w:r>
          </w:p>
        </w:tc>
        <w:tc>
          <w:tcPr>
            <w:tcW w:w="810" w:type="dxa"/>
          </w:tcPr>
          <w:p w14:paraId="790E98C4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40079755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7E4562BB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46E98B61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2C677C71" w14:textId="77777777" w:rsidTr="00965E7C">
        <w:trPr>
          <w:jc w:val="center"/>
        </w:trPr>
        <w:tc>
          <w:tcPr>
            <w:tcW w:w="2622" w:type="dxa"/>
            <w:vMerge/>
          </w:tcPr>
          <w:p w14:paraId="29ABBFE7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3CEDB777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เข่าซ้าย</w:t>
            </w:r>
          </w:p>
        </w:tc>
        <w:tc>
          <w:tcPr>
            <w:tcW w:w="810" w:type="dxa"/>
          </w:tcPr>
          <w:p w14:paraId="06A43311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6447B6B1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2E3881E3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48DBB649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076DDC6C" w14:textId="77777777" w:rsidTr="00965E7C">
        <w:trPr>
          <w:jc w:val="center"/>
        </w:trPr>
        <w:tc>
          <w:tcPr>
            <w:tcW w:w="2622" w:type="dxa"/>
            <w:vMerge/>
          </w:tcPr>
          <w:p w14:paraId="191DD68A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28BC3DA8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ข้อเท้า/เท้าขวา</w:t>
            </w:r>
          </w:p>
        </w:tc>
        <w:tc>
          <w:tcPr>
            <w:tcW w:w="810" w:type="dxa"/>
          </w:tcPr>
          <w:p w14:paraId="5896217C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128F6884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22A95AF5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56133C06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  <w:tr w:rsidR="00965E7C" w:rsidRPr="00F54DEF" w14:paraId="1BFC19E0" w14:textId="77777777" w:rsidTr="00965E7C">
        <w:trPr>
          <w:jc w:val="center"/>
        </w:trPr>
        <w:tc>
          <w:tcPr>
            <w:tcW w:w="2622" w:type="dxa"/>
            <w:vMerge/>
          </w:tcPr>
          <w:p w14:paraId="1CADC75F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2333" w:type="dxa"/>
          </w:tcPr>
          <w:p w14:paraId="51C63A76" w14:textId="77777777" w:rsidR="00965E7C" w:rsidRPr="00F54DEF" w:rsidRDefault="00965E7C" w:rsidP="00965E7C">
            <w:pPr>
              <w:pStyle w:val="ListParagraph"/>
              <w:numPr>
                <w:ilvl w:val="0"/>
                <w:numId w:val="7"/>
              </w:numPr>
              <w:rPr>
                <w:rFonts w:ascii="TH SarabunPSK" w:hAnsi="TH SarabunPSK" w:cs="TH SarabunPSK"/>
                <w:color w:val="000000" w:themeColor="text1"/>
                <w:sz w:val="28"/>
              </w:rPr>
            </w:pPr>
            <w:r w:rsidRPr="00F54DEF">
              <w:rPr>
                <w:rFonts w:ascii="TH SarabunPSK" w:hAnsi="TH SarabunPSK" w:cs="TH SarabunPSK"/>
                <w:color w:val="000000" w:themeColor="text1"/>
                <w:sz w:val="28"/>
                <w:cs/>
              </w:rPr>
              <w:t>ข้อเท้า/เท้าซ้าย</w:t>
            </w:r>
          </w:p>
        </w:tc>
        <w:tc>
          <w:tcPr>
            <w:tcW w:w="810" w:type="dxa"/>
          </w:tcPr>
          <w:p w14:paraId="3CBDAE7D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810" w:type="dxa"/>
          </w:tcPr>
          <w:p w14:paraId="53DBC148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3092D920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  <w:tc>
          <w:tcPr>
            <w:tcW w:w="720" w:type="dxa"/>
          </w:tcPr>
          <w:p w14:paraId="0CA05EAB" w14:textId="77777777" w:rsidR="00965E7C" w:rsidRPr="00F54DEF" w:rsidRDefault="00965E7C" w:rsidP="004C2D7D">
            <w:pPr>
              <w:rPr>
                <w:rFonts w:ascii="TH SarabunPSK" w:hAnsi="TH SarabunPSK" w:cs="TH SarabunPSK"/>
                <w:color w:val="000000" w:themeColor="text1"/>
                <w:sz w:val="28"/>
              </w:rPr>
            </w:pPr>
          </w:p>
        </w:tc>
      </w:tr>
    </w:tbl>
    <w:p w14:paraId="31795CD9" w14:textId="77777777" w:rsidR="00965E7C" w:rsidRPr="00F54DEF" w:rsidRDefault="00965E7C" w:rsidP="00965E7C">
      <w:pPr>
        <w:rPr>
          <w:rFonts w:ascii="TH SarabunPSK" w:hAnsi="TH SarabunPSK" w:cs="TH SarabunPSK"/>
          <w:color w:val="000000" w:themeColor="text1"/>
          <w:sz w:val="32"/>
          <w:szCs w:val="32"/>
          <w:cs/>
        </w:rPr>
        <w:sectPr w:rsidR="00965E7C" w:rsidRPr="00F54DEF" w:rsidSect="00D10CC2">
          <w:pgSz w:w="12240" w:h="15840"/>
          <w:pgMar w:top="1440" w:right="594" w:bottom="690" w:left="1440" w:header="720" w:footer="720" w:gutter="0"/>
          <w:cols w:space="720"/>
          <w:docGrid w:linePitch="360"/>
        </w:sectPr>
      </w:pPr>
    </w:p>
    <w:p w14:paraId="0E8A522A" w14:textId="10DEAC79" w:rsidR="008365C0" w:rsidRPr="004C533E" w:rsidRDefault="00B84A69">
      <w:pPr>
        <w:rPr>
          <w:rFonts w:ascii="TH SarabunPSK" w:hAnsi="TH SarabunPSK" w:cs="TH SarabunPSK"/>
          <w:b/>
          <w:bCs/>
          <w:sz w:val="32"/>
          <w:szCs w:val="32"/>
          <w:lang w:val="en-US"/>
        </w:rPr>
      </w:pPr>
      <w:r>
        <w:rPr>
          <w:rFonts w:ascii="TH SarabunPSK" w:hAnsi="TH SarabunPSK" w:cs="TH SarabunPSK" w:hint="cs"/>
          <w:b/>
          <w:bCs/>
          <w:sz w:val="32"/>
          <w:szCs w:val="32"/>
          <w:cs/>
          <w:lang w:val="en-US"/>
        </w:rPr>
        <w:lastRenderedPageBreak/>
        <w:t xml:space="preserve">ส่วนที่ </w:t>
      </w:r>
      <w:r w:rsidR="00F67578">
        <w:rPr>
          <w:rFonts w:ascii="TH SarabunPSK" w:hAnsi="TH SarabunPSK" w:cs="TH SarabunPSK"/>
          <w:b/>
          <w:bCs/>
          <w:sz w:val="32"/>
          <w:szCs w:val="32"/>
          <w:lang w:val="en-US"/>
        </w:rPr>
        <w:t>4</w:t>
      </w:r>
      <w:r>
        <w:rPr>
          <w:rFonts w:ascii="TH SarabunPSK" w:hAnsi="TH SarabunPSK" w:cs="TH SarabunPSK"/>
          <w:b/>
          <w:bCs/>
          <w:sz w:val="32"/>
          <w:szCs w:val="32"/>
          <w:lang w:val="en-US"/>
        </w:rPr>
        <w:t xml:space="preserve"> </w:t>
      </w:r>
      <w:r w:rsidR="00640FD2" w:rsidRPr="00B84A69">
        <w:rPr>
          <w:rFonts w:ascii="TH SarabunPSK" w:hAnsi="TH SarabunPSK" w:cs="TH SarabunPSK" w:hint="cs"/>
          <w:b/>
          <w:bCs/>
          <w:sz w:val="32"/>
          <w:szCs w:val="32"/>
          <w:cs/>
          <w:lang w:val="en-US"/>
        </w:rPr>
        <w:t xml:space="preserve">แบบประเมินคุณภาพการนอน </w:t>
      </w:r>
      <w:r w:rsidR="00640FD2" w:rsidRPr="00B84A69">
        <w:rPr>
          <w:rFonts w:ascii="TH SarabunPSK" w:hAnsi="TH SarabunPSK" w:cs="TH SarabunPSK"/>
          <w:b/>
          <w:bCs/>
          <w:sz w:val="32"/>
          <w:szCs w:val="32"/>
          <w:lang w:val="en-US"/>
        </w:rPr>
        <w:t>(Pittsburgh sleep quality index score)</w:t>
      </w:r>
    </w:p>
    <w:p w14:paraId="317709E9" w14:textId="652E231F" w:rsidR="00995B2D" w:rsidRPr="004C533E" w:rsidRDefault="00995B2D" w:rsidP="00995B2D">
      <w:pPr>
        <w:pStyle w:val="NormalWeb"/>
        <w:spacing w:before="0" w:beforeAutospacing="0" w:after="0" w:afterAutospacing="0"/>
        <w:rPr>
          <w:rFonts w:ascii="TH SarabunPSK" w:hAnsi="TH SarabunPSK" w:cs="TH SarabunPSK"/>
          <w:b/>
          <w:bCs/>
          <w:sz w:val="32"/>
          <w:szCs w:val="32"/>
        </w:rPr>
      </w:pPr>
      <w:r w:rsidRPr="004C533E">
        <w:rPr>
          <w:rFonts w:ascii="TH SarabunPSK" w:hAnsi="TH SarabunPSK" w:cs="TH SarabunPSK" w:hint="cs"/>
          <w:b/>
          <w:bCs/>
          <w:sz w:val="32"/>
          <w:szCs w:val="32"/>
          <w:cs/>
        </w:rPr>
        <w:t>ค</w:t>
      </w:r>
      <w:r w:rsidRPr="004C533E">
        <w:rPr>
          <w:rFonts w:ascii="TH SarabunPSK" w:hAnsi="TH SarabunPSK" w:cs="TH SarabunPSK" w:hint="cs"/>
          <w:b/>
          <w:bCs/>
          <w:sz w:val="32"/>
          <w:szCs w:val="32"/>
          <w:cs/>
          <w:lang w:val="en-US"/>
        </w:rPr>
        <w:t>ำ</w:t>
      </w:r>
      <w:r w:rsidRPr="004C533E">
        <w:rPr>
          <w:rFonts w:ascii="TH SarabunPSK" w:hAnsi="TH SarabunPSK" w:cs="TH SarabunPSK" w:hint="cs"/>
          <w:b/>
          <w:bCs/>
          <w:sz w:val="32"/>
          <w:szCs w:val="32"/>
          <w:cs/>
        </w:rPr>
        <w:t>แนะนำในการตอบแบบสอบถาม</w:t>
      </w:r>
      <w:r w:rsidRPr="004C533E">
        <w:rPr>
          <w:rFonts w:ascii="TH SarabunPSK" w:hAnsi="TH SarabunPSK" w:cs="TH SarabunPSK" w:hint="cs"/>
          <w:b/>
          <w:bCs/>
          <w:sz w:val="32"/>
          <w:szCs w:val="32"/>
        </w:rPr>
        <w:t xml:space="preserve"> </w:t>
      </w:r>
    </w:p>
    <w:p w14:paraId="3EC40211" w14:textId="72F3A8FA" w:rsidR="00995B2D" w:rsidRPr="00995B2D" w:rsidRDefault="00995B2D" w:rsidP="00995B2D">
      <w:pPr>
        <w:pStyle w:val="NormalWeb"/>
        <w:spacing w:before="0" w:beforeAutospacing="0" w:after="0" w:afterAutospacing="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คําถ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มต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อไปน</w:t>
      </w:r>
      <w:r>
        <w:rPr>
          <w:rFonts w:ascii="TH SarabunPSK" w:hAnsi="TH SarabunPSK" w:cs="TH SarabunPSK" w:hint="cs"/>
          <w:sz w:val="32"/>
          <w:szCs w:val="32"/>
          <w:cs/>
        </w:rPr>
        <w:t>ี้เก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ยวข้องก</w:t>
      </w:r>
      <w:r>
        <w:rPr>
          <w:rFonts w:ascii="TH SarabunPSK" w:hAnsi="TH SarabunPSK" w:cs="TH SarabunPSK" w:hint="cs"/>
          <w:sz w:val="32"/>
          <w:szCs w:val="32"/>
          <w:cs/>
        </w:rPr>
        <w:t>ับ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พฤต</w:t>
      </w:r>
      <w:r>
        <w:rPr>
          <w:rFonts w:ascii="TH SarabunPSK" w:hAnsi="TH SarabunPSK" w:cs="TH SarabunPSK" w:hint="cs"/>
          <w:sz w:val="32"/>
          <w:szCs w:val="32"/>
          <w:cs/>
        </w:rPr>
        <w:t>ิก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รรมก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รนอนของท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ในช</w:t>
      </w:r>
      <w:r>
        <w:rPr>
          <w:rFonts w:ascii="TH SarabunPSK" w:hAnsi="TH SarabunPSK" w:cs="TH SarabunPSK" w:hint="cs"/>
          <w:sz w:val="32"/>
          <w:szCs w:val="32"/>
          <w:cs/>
        </w:rPr>
        <w:t>่ว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งระยะเวล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</w:t>
      </w:r>
      <w:r>
        <w:rPr>
          <w:rFonts w:ascii="TH SarabunPSK" w:hAnsi="TH SarabunPSK" w:cs="TH SarabunPSK" w:hint="cs"/>
          <w:sz w:val="32"/>
          <w:szCs w:val="32"/>
          <w:cs/>
        </w:rPr>
        <w:t>ี่ผ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</w:p>
    <w:p w14:paraId="00901887" w14:textId="153A4F27" w:rsidR="00995B2D" w:rsidRPr="00995B2D" w:rsidRDefault="00995B2D" w:rsidP="00995B2D">
      <w:pPr>
        <w:pStyle w:val="NormalWeb"/>
        <w:spacing w:before="0" w:beforeAutospacing="0" w:after="0" w:afterAutospacing="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คําตอบของท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ควรบ</w:t>
      </w:r>
      <w:r>
        <w:rPr>
          <w:rFonts w:ascii="TH SarabunPSK" w:hAnsi="TH SarabunPSK" w:cs="TH SarabunPSK" w:hint="cs"/>
          <w:sz w:val="32"/>
          <w:szCs w:val="32"/>
          <w:cs/>
        </w:rPr>
        <w:t>่ง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บอกส</w:t>
      </w:r>
      <w:r>
        <w:rPr>
          <w:rFonts w:ascii="TH SarabunPSK" w:hAnsi="TH SarabunPSK" w:cs="TH SarabunPSK" w:hint="cs"/>
          <w:sz w:val="32"/>
          <w:szCs w:val="32"/>
          <w:cs/>
        </w:rPr>
        <w:t>ิ่ง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ท</w:t>
      </w:r>
      <w:r>
        <w:rPr>
          <w:rFonts w:ascii="TH SarabunPSK" w:hAnsi="TH SarabunPSK" w:cs="TH SarabunPSK" w:hint="cs"/>
          <w:sz w:val="32"/>
          <w:szCs w:val="32"/>
          <w:cs/>
        </w:rPr>
        <w:t>ี่ใ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กล้เค</w:t>
      </w:r>
      <w:r>
        <w:rPr>
          <w:rFonts w:ascii="TH SarabunPSK" w:hAnsi="TH SarabunPSK" w:cs="TH SarabunPSK" w:hint="cs"/>
          <w:sz w:val="32"/>
          <w:szCs w:val="32"/>
          <w:cs/>
        </w:rPr>
        <w:t>ีย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งคว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มเป็นจริงม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กที่ส</w:t>
      </w:r>
      <w:r>
        <w:rPr>
          <w:rFonts w:ascii="TH SarabunPSK" w:hAnsi="TH SarabunPSK" w:cs="TH SarabunPSK" w:hint="cs"/>
          <w:sz w:val="32"/>
          <w:szCs w:val="32"/>
          <w:cs/>
        </w:rPr>
        <w:t>ุ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ด และเป็นส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ิ่ง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ท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กิดข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ึ้น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ก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ั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บต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ัว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ท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เป็นส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ว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ใหญ่ท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ั้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ง ในเวล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กล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งว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ั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 และกล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งคืน โปรดตอบท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ุ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กคําถ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ม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3A868383" w14:textId="5C4F4F3A" w:rsidR="004C533E" w:rsidRDefault="00995B2D" w:rsidP="00995B2D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ในช่วงระยะเวล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ผ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ส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ว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ใหญ่ท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ั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กเข้านอนเวล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ก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โมง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 </w:t>
      </w:r>
    </w:p>
    <w:p w14:paraId="3309980F" w14:textId="305C344E" w:rsidR="00995B2D" w:rsidRPr="00995B2D" w:rsidRDefault="00995B2D" w:rsidP="004C533E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เวล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ข้านอน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 __________ </w:t>
      </w:r>
    </w:p>
    <w:p w14:paraId="5BEF4B75" w14:textId="61036940" w:rsidR="00640FD2" w:rsidRPr="004C533E" w:rsidRDefault="00995B2D" w:rsidP="004C533E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ในช่วงระยะเวล</w:t>
      </w:r>
      <w:r w:rsidR="004C533E">
        <w:rPr>
          <w:rFonts w:ascii="TH SarabunPSK" w:hAnsi="TH SarabunPSK" w:cs="TH SarabunPSK" w:hint="cs"/>
          <w:sz w:val="32"/>
          <w:szCs w:val="32"/>
          <w:cs/>
        </w:rPr>
        <w:t xml:space="preserve">า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ี่ผ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ส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ว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ใหญ่ท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ต้องใช้เวล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</w:t>
      </w:r>
      <w:r w:rsidR="004C533E">
        <w:rPr>
          <w:rFonts w:ascii="TH SarabunPSK" w:hAnsi="TH SarabunPSK" w:cs="TH SarabunPSK" w:hint="cs"/>
          <w:sz w:val="32"/>
          <w:szCs w:val="32"/>
          <w:cs/>
        </w:rPr>
        <w:t>าน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ท</w:t>
      </w:r>
      <w:r w:rsidR="004C533E"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ไร</w:t>
      </w:r>
      <w:r w:rsidR="004C533E">
        <w:rPr>
          <w:rFonts w:ascii="TH SarabunPSK" w:hAnsi="TH SarabunPSK" w:cs="TH SarabunPSK" w:hint="cs"/>
          <w:sz w:val="32"/>
          <w:szCs w:val="32"/>
          <w:cs/>
        </w:rPr>
        <w:t xml:space="preserve"> (นาที) จึงจะนอนหลับ</w:t>
      </w:r>
    </w:p>
    <w:p w14:paraId="5AE999E9" w14:textId="662414A8" w:rsidR="004C533E" w:rsidRPr="004C533E" w:rsidRDefault="004C533E" w:rsidP="004C533E">
      <w:pPr>
        <w:pStyle w:val="NormalWeb"/>
        <w:spacing w:before="0" w:beforeAutospacing="0" w:after="0" w:afterAutospacing="0"/>
        <w:ind w:left="720"/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 w:hint="cs"/>
          <w:sz w:val="32"/>
          <w:szCs w:val="32"/>
          <w:cs/>
        </w:rPr>
        <w:t>จำนวนนาที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 __________ </w:t>
      </w:r>
    </w:p>
    <w:p w14:paraId="5F4479D9" w14:textId="76BD273E" w:rsidR="004C533E" w:rsidRPr="004C533E" w:rsidRDefault="004C533E" w:rsidP="004C533E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ในช่วงระยะเวล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</w:t>
      </w:r>
      <w:r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ผ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>
        <w:rPr>
          <w:rFonts w:ascii="TH SarabunPSK" w:hAnsi="TH SarabunPSK" w:cs="TH SarabunPSK" w:hint="cs"/>
          <w:sz w:val="32"/>
          <w:szCs w:val="32"/>
          <w:cs/>
        </w:rPr>
        <w:t>า ส่วนใหญ่ท่านตื่นนอนตอนเช้าเวลากี่โมง</w:t>
      </w:r>
    </w:p>
    <w:p w14:paraId="51976E3B" w14:textId="250EC9A8" w:rsidR="004C533E" w:rsidRPr="004C533E" w:rsidRDefault="004C533E" w:rsidP="004C533E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</w:rPr>
        <w:t xml:space="preserve">เวลาที่ตื่นนอนตอนเช้า </w:t>
      </w:r>
      <w:r w:rsidRPr="00995B2D">
        <w:rPr>
          <w:rFonts w:ascii="TH SarabunPSK" w:hAnsi="TH SarabunPSK" w:cs="TH SarabunPSK" w:hint="cs"/>
          <w:sz w:val="32"/>
          <w:szCs w:val="32"/>
        </w:rPr>
        <w:t>__________</w:t>
      </w:r>
    </w:p>
    <w:p w14:paraId="44275A38" w14:textId="77777777" w:rsidR="004C533E" w:rsidRPr="004C533E" w:rsidRDefault="004C533E" w:rsidP="004C533E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ในช่วงระยะเวล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</w:t>
      </w:r>
      <w:r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ผ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>
        <w:rPr>
          <w:rFonts w:ascii="TH SarabunPSK" w:hAnsi="TH SarabunPSK" w:cs="TH SarabunPSK" w:hint="cs"/>
          <w:sz w:val="32"/>
          <w:szCs w:val="32"/>
          <w:cs/>
        </w:rPr>
        <w:t>า ท่านนอนหลับได้จริงเป็นเวลากี่ชั่วโมงต่อคืน (คำตอบอาจแตกต่างจาก</w:t>
      </w:r>
    </w:p>
    <w:p w14:paraId="7DDDF701" w14:textId="34AF4CF0" w:rsidR="004C533E" w:rsidRPr="004C533E" w:rsidRDefault="004C533E" w:rsidP="004C533E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</w:rPr>
        <w:t>ระยะเวลารวมทั้งหมดตั้งแต่เริ่มเข้านอนจนถึงตื่นนอน)</w:t>
      </w:r>
    </w:p>
    <w:p w14:paraId="14A9A227" w14:textId="0887555E" w:rsidR="004C533E" w:rsidRDefault="004C533E" w:rsidP="004C533E">
      <w:pPr>
        <w:pStyle w:val="NormalWeb"/>
        <w:spacing w:before="0" w:beforeAutospacing="0" w:after="0" w:afterAutospacing="0"/>
        <w:ind w:left="720"/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จำนวนชั่วโมงที่หลับได้จริงต่อคืน </w:t>
      </w:r>
      <w:r w:rsidRPr="00995B2D">
        <w:rPr>
          <w:rFonts w:ascii="TH SarabunPSK" w:hAnsi="TH SarabunPSK" w:cs="TH SarabunPSK" w:hint="cs"/>
          <w:sz w:val="32"/>
          <w:szCs w:val="32"/>
        </w:rPr>
        <w:t>__________</w:t>
      </w:r>
    </w:p>
    <w:p w14:paraId="205EDC42" w14:textId="0F53E653" w:rsidR="004C533E" w:rsidRPr="00BB6C62" w:rsidRDefault="004C533E" w:rsidP="004C533E">
      <w:pPr>
        <w:pStyle w:val="NormalWeb"/>
        <w:spacing w:before="0" w:beforeAutospacing="0" w:after="0" w:afterAutospacing="0"/>
        <w:rPr>
          <w:rFonts w:ascii="TH SarabunPSK" w:hAnsi="TH SarabunPSK" w:cs="TH SarabunPSK"/>
          <w:sz w:val="32"/>
          <w:szCs w:val="32"/>
          <w:cs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</w:rPr>
        <w:t>โปรดตอบคำถามข้างล่างต่อไปนี้ทุกข้อ โดยแต่ละข้อ</w:t>
      </w:r>
      <w:r w:rsidR="00BB6C62">
        <w:rPr>
          <w:rFonts w:ascii="TH SarabunPSK" w:hAnsi="TH SarabunPSK" w:cs="TH SarabunPSK" w:hint="cs"/>
          <w:sz w:val="32"/>
          <w:szCs w:val="32"/>
          <w:cs/>
        </w:rPr>
        <w:t xml:space="preserve">ให้เลือกตอบเพียง </w:t>
      </w:r>
      <w:r w:rsidR="00BB6C62"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 w:rsidR="00BB6C62">
        <w:rPr>
          <w:rFonts w:ascii="TH SarabunPSK" w:hAnsi="TH SarabunPSK" w:cs="TH SarabunPSK" w:hint="cs"/>
          <w:sz w:val="32"/>
          <w:szCs w:val="32"/>
          <w:cs/>
          <w:lang w:val="en-US"/>
        </w:rPr>
        <w:t>คำตอบ</w:t>
      </w:r>
    </w:p>
    <w:p w14:paraId="69B561B0" w14:textId="3CA60E4A" w:rsidR="004C533E" w:rsidRPr="00BB6C62" w:rsidRDefault="00BB6C62" w:rsidP="004C533E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ในช่วงระยะเวล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</w:t>
      </w:r>
      <w:r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ผ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</w:p>
    <w:p w14:paraId="497EFA82" w14:textId="1AACF114" w:rsidR="00BB6C62" w:rsidRDefault="00BB6C62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นอนไม่หลับหลังจากเข้านอนไปแล้วนานกว่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30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นาที</w:t>
      </w:r>
    </w:p>
    <w:p w14:paraId="77A95E62" w14:textId="1C5E975A" w:rsidR="00BB6C62" w:rsidRDefault="00BB6C62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 ไ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ม่เคยเลย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</w:t>
      </w:r>
    </w:p>
    <w:p w14:paraId="73E1131C" w14:textId="1693A9ED" w:rsidR="00BB6C62" w:rsidRDefault="00BB6C62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39EAB1C7" w14:textId="2F381D92" w:rsidR="00BB6C62" w:rsidRDefault="00BB6C62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หรื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2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16D333B2" w14:textId="220835BA" w:rsidR="00BB6C62" w:rsidRPr="00BB6C62" w:rsidRDefault="00BB6C62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3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ขึ้นไป</w:t>
      </w:r>
    </w:p>
    <w:p w14:paraId="418AF62D" w14:textId="7E85B615" w:rsidR="00BB6C62" w:rsidRPr="00BB6C62" w:rsidRDefault="00BB6C62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รู้สึกตัวตื่นขึ้นระหว่างนอนหลับกลางดึกหรือตื่นเช้ากว่าเวลาที่ตั้งใจไว้</w:t>
      </w:r>
    </w:p>
    <w:p w14:paraId="6B21D23C" w14:textId="77777777" w:rsidR="00BB6C62" w:rsidRPr="00EF57A0" w:rsidRDefault="00BB6C62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Pr="00EF57A0">
        <w:rPr>
          <w:rFonts w:ascii="TH SarabunPSK" w:hAnsi="TH SarabunPSK" w:cs="TH SarabunPSK"/>
          <w:sz w:val="32"/>
          <w:szCs w:val="32"/>
        </w:rPr>
        <w:t xml:space="preserve"> ไ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ม่เคยเลยในช่วงระยะเวล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เดือนที่ผ่านมา</w:t>
      </w:r>
    </w:p>
    <w:p w14:paraId="0B8B34E5" w14:textId="77777777" w:rsidR="00BB6C62" w:rsidRPr="00EF57A0" w:rsidRDefault="00BB6C62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7678FAA6" w14:textId="77777777" w:rsidR="00BB6C62" w:rsidRPr="00EF57A0" w:rsidRDefault="00BB6C62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หรือ </w:t>
      </w:r>
      <w:r w:rsidRPr="00EF57A0">
        <w:rPr>
          <w:rFonts w:ascii="TH SarabunPSK" w:hAnsi="TH SarabunPSK" w:cs="TH SarabunPSK"/>
          <w:sz w:val="32"/>
          <w:szCs w:val="32"/>
        </w:rPr>
        <w:t xml:space="preserve">2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143C5F54" w14:textId="3684E0CB" w:rsidR="00BB6C62" w:rsidRDefault="00BB6C62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3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ขึ้นไป</w:t>
      </w:r>
    </w:p>
    <w:p w14:paraId="22B0A450" w14:textId="6D9C5F5C" w:rsidR="001E339D" w:rsidRDefault="001E339D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</w:p>
    <w:p w14:paraId="23034582" w14:textId="4F8E5415" w:rsidR="001E339D" w:rsidRDefault="001E339D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</w:p>
    <w:p w14:paraId="223C8AE3" w14:textId="07A8F777" w:rsidR="001E339D" w:rsidRDefault="001E339D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</w:p>
    <w:p w14:paraId="782A5144" w14:textId="77777777" w:rsidR="001E339D" w:rsidRPr="00EF57A0" w:rsidRDefault="001E339D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</w:p>
    <w:p w14:paraId="0348F757" w14:textId="0AA2E780" w:rsidR="00EF57A0" w:rsidRPr="00EF57A0" w:rsidRDefault="00EF57A0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lastRenderedPageBreak/>
        <w:t>ตื่นเพื่อไปเข้าห้องน้ำ</w:t>
      </w:r>
    </w:p>
    <w:p w14:paraId="5B4BCF1D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Pr="00EF57A0">
        <w:rPr>
          <w:rFonts w:ascii="TH SarabunPSK" w:hAnsi="TH SarabunPSK" w:cs="TH SarabunPSK"/>
          <w:sz w:val="32"/>
          <w:szCs w:val="32"/>
        </w:rPr>
        <w:t xml:space="preserve"> ไ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ม่เคยเลยในช่วงระยะเวล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เดือนที่ผ่านมา</w:t>
      </w:r>
    </w:p>
    <w:p w14:paraId="06557111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16DF5CD7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หรือ </w:t>
      </w:r>
      <w:r w:rsidRPr="00EF57A0">
        <w:rPr>
          <w:rFonts w:ascii="TH SarabunPSK" w:hAnsi="TH SarabunPSK" w:cs="TH SarabunPSK"/>
          <w:sz w:val="32"/>
          <w:szCs w:val="32"/>
        </w:rPr>
        <w:t xml:space="preserve">2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00EE9160" w14:textId="2697C5C9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3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ขึ้นไป</w:t>
      </w:r>
    </w:p>
    <w:p w14:paraId="2B7759A9" w14:textId="23CA8800" w:rsidR="00EF57A0" w:rsidRPr="00EF57A0" w:rsidRDefault="00EF57A0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หายใจไม่สะดวก</w:t>
      </w:r>
    </w:p>
    <w:p w14:paraId="37FF396F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Pr="00EF57A0">
        <w:rPr>
          <w:rFonts w:ascii="TH SarabunPSK" w:hAnsi="TH SarabunPSK" w:cs="TH SarabunPSK"/>
          <w:sz w:val="32"/>
          <w:szCs w:val="32"/>
        </w:rPr>
        <w:t xml:space="preserve"> ไ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ม่เคยเลยในช่วงระยะเวล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เดือนที่ผ่านมา</w:t>
      </w:r>
    </w:p>
    <w:p w14:paraId="554B1DD5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3DC44B4C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หรือ </w:t>
      </w:r>
      <w:r w:rsidRPr="00EF57A0">
        <w:rPr>
          <w:rFonts w:ascii="TH SarabunPSK" w:hAnsi="TH SarabunPSK" w:cs="TH SarabunPSK"/>
          <w:sz w:val="32"/>
          <w:szCs w:val="32"/>
        </w:rPr>
        <w:t xml:space="preserve">2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45AA7960" w14:textId="2BD0338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3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ขึ้นไป</w:t>
      </w:r>
    </w:p>
    <w:p w14:paraId="08D3F892" w14:textId="2ECC9FDB" w:rsidR="00EF57A0" w:rsidRPr="00EF57A0" w:rsidRDefault="00EF57A0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ไอ หรือ กรนเสียงดัง</w:t>
      </w:r>
    </w:p>
    <w:p w14:paraId="0CE5B5B4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Pr="00EF57A0">
        <w:rPr>
          <w:rFonts w:ascii="TH SarabunPSK" w:hAnsi="TH SarabunPSK" w:cs="TH SarabunPSK"/>
          <w:sz w:val="32"/>
          <w:szCs w:val="32"/>
        </w:rPr>
        <w:t xml:space="preserve"> ไ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ม่เคยเลยในช่วงระยะเวล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เดือนที่ผ่านมา</w:t>
      </w:r>
    </w:p>
    <w:p w14:paraId="63786925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1D669778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หรือ </w:t>
      </w:r>
      <w:r w:rsidRPr="00EF57A0">
        <w:rPr>
          <w:rFonts w:ascii="TH SarabunPSK" w:hAnsi="TH SarabunPSK" w:cs="TH SarabunPSK"/>
          <w:sz w:val="32"/>
          <w:szCs w:val="32"/>
        </w:rPr>
        <w:t xml:space="preserve">2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0C3CA07E" w14:textId="7B1D57FE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3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ขึ้นไป</w:t>
      </w:r>
    </w:p>
    <w:p w14:paraId="4A4DDBBA" w14:textId="339EEA25" w:rsidR="00EF57A0" w:rsidRPr="00EF57A0" w:rsidRDefault="00EF57A0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รู้สึกหนาวเกินไป</w:t>
      </w:r>
    </w:p>
    <w:p w14:paraId="57DE3C9C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Pr="00EF57A0">
        <w:rPr>
          <w:rFonts w:ascii="TH SarabunPSK" w:hAnsi="TH SarabunPSK" w:cs="TH SarabunPSK"/>
          <w:sz w:val="32"/>
          <w:szCs w:val="32"/>
        </w:rPr>
        <w:t xml:space="preserve"> ไ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ม่เคยเลยในช่วงระยะเวล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เดือนที่ผ่านมา</w:t>
      </w:r>
    </w:p>
    <w:p w14:paraId="03C81966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2E8300AC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หรือ </w:t>
      </w:r>
      <w:r w:rsidRPr="00EF57A0">
        <w:rPr>
          <w:rFonts w:ascii="TH SarabunPSK" w:hAnsi="TH SarabunPSK" w:cs="TH SarabunPSK"/>
          <w:sz w:val="32"/>
          <w:szCs w:val="32"/>
        </w:rPr>
        <w:t xml:space="preserve">2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3AF15888" w14:textId="728949C2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3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ขึ้นไป</w:t>
      </w:r>
    </w:p>
    <w:p w14:paraId="734FD37B" w14:textId="27F8F2F2" w:rsidR="00EF57A0" w:rsidRPr="00EF57A0" w:rsidRDefault="00EF57A0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รู้สึกร้อนเกินไป</w:t>
      </w:r>
    </w:p>
    <w:p w14:paraId="5BFC3943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Pr="00EF57A0">
        <w:rPr>
          <w:rFonts w:ascii="TH SarabunPSK" w:hAnsi="TH SarabunPSK" w:cs="TH SarabunPSK"/>
          <w:sz w:val="32"/>
          <w:szCs w:val="32"/>
        </w:rPr>
        <w:t xml:space="preserve"> ไ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ม่เคยเลยในช่วงระยะเวล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เดือนที่ผ่านมา</w:t>
      </w:r>
    </w:p>
    <w:p w14:paraId="762DB533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528D5B04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หรือ </w:t>
      </w:r>
      <w:r w:rsidRPr="00EF57A0">
        <w:rPr>
          <w:rFonts w:ascii="TH SarabunPSK" w:hAnsi="TH SarabunPSK" w:cs="TH SarabunPSK"/>
          <w:sz w:val="32"/>
          <w:szCs w:val="32"/>
        </w:rPr>
        <w:t xml:space="preserve">2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04842140" w14:textId="148D0150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3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ขึ้นไป</w:t>
      </w:r>
    </w:p>
    <w:p w14:paraId="19A08DD1" w14:textId="0957E634" w:rsidR="00EF57A0" w:rsidRPr="00EF57A0" w:rsidRDefault="00EF57A0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ฝันร้าย</w:t>
      </w:r>
    </w:p>
    <w:p w14:paraId="6B2AA0E9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Pr="00EF57A0">
        <w:rPr>
          <w:rFonts w:ascii="TH SarabunPSK" w:hAnsi="TH SarabunPSK" w:cs="TH SarabunPSK"/>
          <w:sz w:val="32"/>
          <w:szCs w:val="32"/>
        </w:rPr>
        <w:t xml:space="preserve"> ไ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ม่เคยเลยในช่วงระยะเวล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เดือนที่ผ่านมา</w:t>
      </w:r>
    </w:p>
    <w:p w14:paraId="5D6BFAF6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12879400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หรือ </w:t>
      </w:r>
      <w:r w:rsidRPr="00EF57A0">
        <w:rPr>
          <w:rFonts w:ascii="TH SarabunPSK" w:hAnsi="TH SarabunPSK" w:cs="TH SarabunPSK"/>
          <w:sz w:val="32"/>
          <w:szCs w:val="32"/>
        </w:rPr>
        <w:t xml:space="preserve">2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5C2DFC08" w14:textId="0C270C4C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3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ขึ้นไป</w:t>
      </w:r>
    </w:p>
    <w:p w14:paraId="567A3EC9" w14:textId="0D814D22" w:rsidR="00EF57A0" w:rsidRPr="00EF57A0" w:rsidRDefault="00EF57A0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lastRenderedPageBreak/>
        <w:t>รู้สึกปวด</w:t>
      </w:r>
    </w:p>
    <w:p w14:paraId="48152D1F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Pr="00EF57A0">
        <w:rPr>
          <w:rFonts w:ascii="TH SarabunPSK" w:hAnsi="TH SarabunPSK" w:cs="TH SarabunPSK"/>
          <w:sz w:val="32"/>
          <w:szCs w:val="32"/>
        </w:rPr>
        <w:t xml:space="preserve"> ไ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ม่เคยเลยในช่วงระยะเวล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เดือนที่ผ่านมา</w:t>
      </w:r>
    </w:p>
    <w:p w14:paraId="6F70DD45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57E58631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หรือ </w:t>
      </w:r>
      <w:r w:rsidRPr="00EF57A0">
        <w:rPr>
          <w:rFonts w:ascii="TH SarabunPSK" w:hAnsi="TH SarabunPSK" w:cs="TH SarabunPSK"/>
          <w:sz w:val="32"/>
          <w:szCs w:val="32"/>
        </w:rPr>
        <w:t xml:space="preserve">2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464E6212" w14:textId="3478D2D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3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ขึ้นไป</w:t>
      </w:r>
    </w:p>
    <w:p w14:paraId="45C98AE2" w14:textId="2CD2F4BB" w:rsidR="00EF57A0" w:rsidRDefault="00EF57A0" w:rsidP="00EF57A0">
      <w:pPr>
        <w:pStyle w:val="NormalWeb"/>
        <w:numPr>
          <w:ilvl w:val="1"/>
          <w:numId w:val="16"/>
        </w:numPr>
        <w:spacing w:before="0" w:beforeAutospacing="0" w:after="0" w:afterAutospacing="0"/>
        <w:ind w:left="1560" w:hanging="426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หตุผลอื่นๆ ถ้ามี กรุณาระบุ</w:t>
      </w:r>
    </w:p>
    <w:p w14:paraId="340385CC" w14:textId="1A3D5282" w:rsidR="00EF57A0" w:rsidRDefault="00EF57A0" w:rsidP="00EF57A0">
      <w:pPr>
        <w:pStyle w:val="NormalWeb"/>
        <w:spacing w:before="0" w:beforeAutospacing="0" w:after="0" w:afterAutospacing="0"/>
        <w:ind w:left="144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จากเหตุผลในข้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5.10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 เกิดบ่อยเพียงใด</w:t>
      </w:r>
    </w:p>
    <w:p w14:paraId="49C949A8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Pr="00EF57A0">
        <w:rPr>
          <w:rFonts w:ascii="TH SarabunPSK" w:hAnsi="TH SarabunPSK" w:cs="TH SarabunPSK"/>
          <w:sz w:val="32"/>
          <w:szCs w:val="32"/>
        </w:rPr>
        <w:t xml:space="preserve"> ไ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ม่เคยเลยในช่วงระยะเวล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เดือนที่ผ่านมา</w:t>
      </w:r>
    </w:p>
    <w:p w14:paraId="4A1B9DC7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2080BCC7" w14:textId="77777777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1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 xml:space="preserve">หรือ </w:t>
      </w:r>
      <w:r w:rsidRPr="00EF57A0">
        <w:rPr>
          <w:rFonts w:ascii="TH SarabunPSK" w:hAnsi="TH SarabunPSK" w:cs="TH SarabunPSK"/>
          <w:sz w:val="32"/>
          <w:szCs w:val="32"/>
        </w:rPr>
        <w:t xml:space="preserve">2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</w:t>
      </w:r>
    </w:p>
    <w:p w14:paraId="5FCB1705" w14:textId="1F090F6B" w:rsidR="00EF57A0" w:rsidRPr="00EF57A0" w:rsidRDefault="00EF57A0" w:rsidP="00EF57A0">
      <w:pPr>
        <w:pStyle w:val="NormalWeb"/>
        <w:spacing w:before="0" w:beforeAutospacing="0" w:after="0" w:afterAutospacing="0"/>
        <w:ind w:left="1560"/>
        <w:rPr>
          <w:rFonts w:ascii="TH SarabunPSK" w:hAnsi="TH SarabunPSK" w:cs="TH SarabunPSK"/>
          <w:sz w:val="32"/>
          <w:szCs w:val="32"/>
          <w:cs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EF57A0">
        <w:rPr>
          <w:rFonts w:ascii="TH SarabunPSK" w:hAnsi="TH SarabunPSK" w:cs="TH SarabunPSK"/>
          <w:sz w:val="32"/>
          <w:szCs w:val="32"/>
        </w:rPr>
        <w:t xml:space="preserve">3 </w:t>
      </w:r>
      <w:r w:rsidRPr="00EF57A0">
        <w:rPr>
          <w:rFonts w:ascii="TH SarabunPSK" w:hAnsi="TH SarabunPSK" w:cs="TH SarabunPSK" w:hint="cs"/>
          <w:sz w:val="32"/>
          <w:szCs w:val="32"/>
          <w:cs/>
        </w:rPr>
        <w:t>ครั้งต่อสัปดาห์ขึ้นไป</w:t>
      </w:r>
    </w:p>
    <w:p w14:paraId="3142338E" w14:textId="3860562A" w:rsidR="00BB6C62" w:rsidRPr="00EF57A0" w:rsidRDefault="00BB6C62" w:rsidP="004C533E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ในช่วงระยะเวล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</w:t>
      </w:r>
      <w:r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ผ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="00EF57A0">
        <w:rPr>
          <w:rFonts w:ascii="TH SarabunPSK" w:hAnsi="TH SarabunPSK" w:cs="TH SarabunPSK" w:hint="cs"/>
          <w:sz w:val="32"/>
          <w:szCs w:val="32"/>
          <w:cs/>
        </w:rPr>
        <w:t xml:space="preserve"> ท่านคิดว่าคุณภาพการนอนหลับโดยรวมของท่านเป็นอย่างไร</w:t>
      </w:r>
    </w:p>
    <w:p w14:paraId="62D648CC" w14:textId="2047DF9A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ดีมาก</w:t>
      </w:r>
    </w:p>
    <w:p w14:paraId="0059E939" w14:textId="221CC656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ค่อนข้างดี</w:t>
      </w:r>
    </w:p>
    <w:p w14:paraId="77F6E616" w14:textId="295CC52A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ค่อนข้างแย่</w:t>
      </w:r>
    </w:p>
    <w:p w14:paraId="716DA0E1" w14:textId="59F1982E" w:rsidR="00EF57A0" w:rsidRP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แย่มาก</w:t>
      </w:r>
    </w:p>
    <w:p w14:paraId="0633D769" w14:textId="77777777" w:rsidR="00EF57A0" w:rsidRDefault="00BB6C62" w:rsidP="00EF57A0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ในช่วงระยะเวล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</w:t>
      </w:r>
      <w:r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ผ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="00EF57A0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ท่านใช้ยาเพื่อช่วยในการนอนหลับ บ่อยเพียงใด (ไม่ว่าจะตามใบสั่ง</w:t>
      </w:r>
    </w:p>
    <w:p w14:paraId="6C7A052F" w14:textId="2C850594" w:rsidR="00EF57A0" w:rsidRP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แพทย์ หรือ หาซื้อมาเอง)</w:t>
      </w:r>
    </w:p>
    <w:p w14:paraId="691D8D6F" w14:textId="13797A59" w:rsidR="00EF57A0" w:rsidRP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ไม่เคยเลย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</w:t>
      </w:r>
    </w:p>
    <w:p w14:paraId="2DC7D5FC" w14:textId="74C0145F" w:rsidR="00EF57A0" w:rsidRP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6668E548" w14:textId="534F0D59" w:rsidR="00EF57A0" w:rsidRP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หรื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2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643BE719" w14:textId="61AB0EC9" w:rsidR="00EF57A0" w:rsidRPr="00BB6C62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3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ขึ้นไป</w:t>
      </w:r>
    </w:p>
    <w:p w14:paraId="3DC114F0" w14:textId="77777777" w:rsidR="00451DB0" w:rsidRPr="00451DB0" w:rsidRDefault="00BB6C62" w:rsidP="004C533E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t>ในช่วงระยะเวล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</w:t>
      </w:r>
      <w:r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ผ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="00EF57A0">
        <w:rPr>
          <w:rFonts w:ascii="TH SarabunPSK" w:hAnsi="TH SarabunPSK" w:cs="TH SarabunPSK" w:hint="cs"/>
          <w:sz w:val="32"/>
          <w:szCs w:val="32"/>
          <w:cs/>
        </w:rPr>
        <w:t xml:space="preserve"> ท่านมีปัญหาง่วงนอนหรือเผลอหลับ</w:t>
      </w:r>
      <w:r w:rsidR="00451DB0">
        <w:rPr>
          <w:rFonts w:ascii="TH SarabunPSK" w:hAnsi="TH SarabunPSK" w:cs="TH SarabunPSK" w:hint="cs"/>
          <w:sz w:val="32"/>
          <w:szCs w:val="32"/>
          <w:cs/>
        </w:rPr>
        <w:t xml:space="preserve"> ขณะขับขี่ยานพาหนะ ขณะ</w:t>
      </w:r>
    </w:p>
    <w:p w14:paraId="7BA308D3" w14:textId="7B603F4A" w:rsidR="00451DB0" w:rsidRPr="00451DB0" w:rsidRDefault="00451DB0" w:rsidP="00451DB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</w:rPr>
        <w:t>รับประทานอาหาร หรือขณะเข้าร่วมกิจกรรมทางสังคมต่างๆบ่อยเพียงใด</w:t>
      </w:r>
    </w:p>
    <w:p w14:paraId="4650328B" w14:textId="77777777" w:rsidR="00451DB0" w:rsidRPr="00EF57A0" w:rsidRDefault="00451DB0" w:rsidP="00451DB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ไม่เคยเลย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</w:t>
      </w:r>
    </w:p>
    <w:p w14:paraId="0DAFDDE2" w14:textId="77777777" w:rsidR="00451DB0" w:rsidRPr="00EF57A0" w:rsidRDefault="00451DB0" w:rsidP="00451DB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2EDFF1BB" w14:textId="77777777" w:rsidR="00451DB0" w:rsidRPr="00EF57A0" w:rsidRDefault="00451DB0" w:rsidP="00451DB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หรื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2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0036831A" w14:textId="0A7C9105" w:rsidR="00451DB0" w:rsidRDefault="00451DB0" w:rsidP="00451DB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3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ขึ้นไป</w:t>
      </w:r>
    </w:p>
    <w:p w14:paraId="67D43545" w14:textId="530C8AB5" w:rsidR="001E339D" w:rsidRDefault="001E339D" w:rsidP="00451DB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</w:p>
    <w:p w14:paraId="23321826" w14:textId="77777777" w:rsidR="001E339D" w:rsidRPr="00451DB0" w:rsidRDefault="001E339D" w:rsidP="00451DB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</w:p>
    <w:p w14:paraId="67E84473" w14:textId="77777777" w:rsidR="00451DB0" w:rsidRDefault="00BB6C62" w:rsidP="00EF57A0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  <w:cs/>
        </w:rPr>
        <w:lastRenderedPageBreak/>
        <w:t>ในช่วงระยะเวล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995B2D">
        <w:rPr>
          <w:rFonts w:ascii="TH SarabunPSK" w:hAnsi="TH SarabunPSK" w:cs="TH SarabunPSK" w:hint="cs"/>
          <w:sz w:val="32"/>
          <w:szCs w:val="32"/>
        </w:rPr>
        <w:t xml:space="preserve">1 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เดือนท</w:t>
      </w:r>
      <w:r>
        <w:rPr>
          <w:rFonts w:ascii="TH SarabunPSK" w:hAnsi="TH SarabunPSK" w:cs="TH SarabunPSK" w:hint="cs"/>
          <w:sz w:val="32"/>
          <w:szCs w:val="32"/>
          <w:cs/>
        </w:rPr>
        <w:t>ี่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ผ</w:t>
      </w:r>
      <w:r>
        <w:rPr>
          <w:rFonts w:ascii="TH SarabunPSK" w:hAnsi="TH SarabunPSK" w:cs="TH SarabunPSK" w:hint="cs"/>
          <w:sz w:val="32"/>
          <w:szCs w:val="32"/>
          <w:cs/>
        </w:rPr>
        <w:t>่า</w:t>
      </w:r>
      <w:r w:rsidRPr="00995B2D">
        <w:rPr>
          <w:rFonts w:ascii="TH SarabunPSK" w:hAnsi="TH SarabunPSK" w:cs="TH SarabunPSK" w:hint="cs"/>
          <w:sz w:val="32"/>
          <w:szCs w:val="32"/>
          <w:cs/>
        </w:rPr>
        <w:t>นม</w:t>
      </w:r>
      <w:r>
        <w:rPr>
          <w:rFonts w:ascii="TH SarabunPSK" w:hAnsi="TH SarabunPSK" w:cs="TH SarabunPSK" w:hint="cs"/>
          <w:sz w:val="32"/>
          <w:szCs w:val="32"/>
          <w:cs/>
        </w:rPr>
        <w:t>า</w:t>
      </w:r>
      <w:r w:rsidR="00451DB0"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 ท่านมีปัญหาเกี่ยวกับความกระตือรือร้นในการทำงานให้สำเร็จมาก</w:t>
      </w:r>
    </w:p>
    <w:p w14:paraId="461D3157" w14:textId="68B7A2AA" w:rsidR="00EF57A0" w:rsidRPr="00451DB0" w:rsidRDefault="00451DB0" w:rsidP="00451DB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น้อยเพียงใด</w:t>
      </w:r>
    </w:p>
    <w:p w14:paraId="2C78CC10" w14:textId="51BE9CF0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="00451DB0">
        <w:rPr>
          <w:rFonts w:ascii="TH SarabunPSK" w:hAnsi="TH SarabunPSK" w:cs="TH SarabunPSK" w:hint="cs"/>
          <w:sz w:val="32"/>
          <w:szCs w:val="32"/>
          <w:cs/>
        </w:rPr>
        <w:t>ไม่มีปัญหาเลยแม้แต่น้อย</w:t>
      </w:r>
    </w:p>
    <w:p w14:paraId="31395968" w14:textId="28D03D7B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="00451DB0">
        <w:rPr>
          <w:rFonts w:ascii="TH SarabunPSK" w:hAnsi="TH SarabunPSK" w:cs="TH SarabunPSK" w:hint="cs"/>
          <w:sz w:val="32"/>
          <w:szCs w:val="32"/>
          <w:cs/>
        </w:rPr>
        <w:t xml:space="preserve"> มีปัญหาเพียงเล็กน้อย</w:t>
      </w:r>
    </w:p>
    <w:p w14:paraId="0027AB39" w14:textId="7FF008C4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="00451DB0">
        <w:rPr>
          <w:rFonts w:ascii="TH SarabunPSK" w:hAnsi="TH SarabunPSK" w:cs="TH SarabunPSK" w:hint="cs"/>
          <w:sz w:val="32"/>
          <w:szCs w:val="32"/>
          <w:cs/>
        </w:rPr>
        <w:t xml:space="preserve"> ค่อนข้างที่จะเป็นปัญหา</w:t>
      </w:r>
    </w:p>
    <w:p w14:paraId="0CE06547" w14:textId="7E03D814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="00451DB0">
        <w:rPr>
          <w:rFonts w:ascii="TH SarabunPSK" w:hAnsi="TH SarabunPSK" w:cs="TH SarabunPSK" w:hint="cs"/>
          <w:sz w:val="32"/>
          <w:szCs w:val="32"/>
          <w:cs/>
        </w:rPr>
        <w:t xml:space="preserve"> เป็นปัญหาอย่างมาก</w:t>
      </w:r>
    </w:p>
    <w:p w14:paraId="724A6E5D" w14:textId="77777777" w:rsidR="00EF57A0" w:rsidRPr="00BB6C62" w:rsidRDefault="00EF57A0" w:rsidP="00EF57A0">
      <w:pPr>
        <w:pStyle w:val="NormalWeb"/>
        <w:spacing w:before="0" w:beforeAutospacing="0" w:after="0" w:afterAutospacing="0"/>
        <w:rPr>
          <w:rFonts w:ascii="TH SarabunPSK" w:hAnsi="TH SarabunPSK" w:cs="TH SarabunPSK"/>
          <w:sz w:val="32"/>
          <w:szCs w:val="32"/>
          <w:lang w:val="en-US"/>
        </w:rPr>
      </w:pPr>
    </w:p>
    <w:p w14:paraId="0D8F2459" w14:textId="06A84AD9" w:rsidR="00EF57A0" w:rsidRPr="00451DB0" w:rsidRDefault="00451DB0" w:rsidP="00EF57A0">
      <w:pPr>
        <w:pStyle w:val="NormalWeb"/>
        <w:numPr>
          <w:ilvl w:val="0"/>
          <w:numId w:val="16"/>
        </w:numPr>
        <w:spacing w:before="0" w:beforeAutospacing="0" w:after="0" w:afterAutospacing="0"/>
        <w:ind w:left="0" w:firstLine="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</w:rPr>
        <w:t>ท่านมีคู่นอน เพื่อนร่วมห้องหรือผู้อาศัยอยู่ในบ้านหลังเดียวกันหรือไม่</w:t>
      </w:r>
    </w:p>
    <w:p w14:paraId="14326185" w14:textId="250B527D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="00451DB0">
        <w:rPr>
          <w:rFonts w:ascii="TH SarabunPSK" w:hAnsi="TH SarabunPSK" w:cs="TH SarabunPSK" w:hint="cs"/>
          <w:sz w:val="32"/>
          <w:szCs w:val="32"/>
          <w:cs/>
        </w:rPr>
        <w:t>ไม่มีเลย</w:t>
      </w:r>
    </w:p>
    <w:p w14:paraId="6BD3E888" w14:textId="263D8080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="00451DB0">
        <w:rPr>
          <w:rFonts w:ascii="TH SarabunPSK" w:hAnsi="TH SarabunPSK" w:cs="TH SarabunPSK" w:hint="cs"/>
          <w:sz w:val="32"/>
          <w:szCs w:val="32"/>
          <w:cs/>
        </w:rPr>
        <w:t xml:space="preserve"> มี แต่นอนคนละห้อง</w:t>
      </w:r>
    </w:p>
    <w:p w14:paraId="3B8C9E1C" w14:textId="2461DADA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="00451DB0">
        <w:rPr>
          <w:rFonts w:ascii="TH SarabunPSK" w:hAnsi="TH SarabunPSK" w:cs="TH SarabunPSK" w:hint="cs"/>
          <w:sz w:val="32"/>
          <w:szCs w:val="32"/>
          <w:cs/>
        </w:rPr>
        <w:t xml:space="preserve"> มี และนอนในห้องเดียวกัน แต่คนละเตียง</w:t>
      </w:r>
    </w:p>
    <w:p w14:paraId="1C9A5B3C" w14:textId="1AAD8E78" w:rsidR="00EF57A0" w:rsidRDefault="00EF57A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 w:rsidR="00451DB0">
        <w:rPr>
          <w:rFonts w:ascii="TH SarabunPSK" w:hAnsi="TH SarabunPSK" w:cs="TH SarabunPSK" w:hint="cs"/>
          <w:sz w:val="32"/>
          <w:szCs w:val="32"/>
          <w:cs/>
        </w:rPr>
        <w:t xml:space="preserve"> มี และนอนเตียงเดียวกัน</w:t>
      </w:r>
    </w:p>
    <w:p w14:paraId="6EA5C394" w14:textId="77777777" w:rsidR="00451DB0" w:rsidRDefault="00451DB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</w:rPr>
        <w:t xml:space="preserve">หากท่านตอบว่ามี กรุณาสอบถามจากบุคคลข้างต้นว่า 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 ท่านได้เคยมี</w:t>
      </w:r>
    </w:p>
    <w:p w14:paraId="7A8E8C2D" w14:textId="4DA93010" w:rsidR="00451DB0" w:rsidRDefault="00451DB0" w:rsidP="00EF57A0">
      <w:pPr>
        <w:pStyle w:val="NormalWeb"/>
        <w:spacing w:before="0" w:beforeAutospacing="0" w:after="0" w:afterAutospacing="0"/>
        <w:ind w:firstLine="72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อาการ ดังต่อไปนี้หรือไม่</w:t>
      </w:r>
    </w:p>
    <w:p w14:paraId="0192C6FC" w14:textId="725AB394" w:rsidR="00451DB0" w:rsidRPr="00451DB0" w:rsidRDefault="00451DB0" w:rsidP="00451DB0">
      <w:pPr>
        <w:pStyle w:val="NormalWeb"/>
        <w:numPr>
          <w:ilvl w:val="1"/>
          <w:numId w:val="22"/>
        </w:numPr>
        <w:tabs>
          <w:tab w:val="left" w:pos="1701"/>
        </w:tabs>
        <w:spacing w:before="0" w:beforeAutospacing="0" w:after="0" w:afterAutospacing="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กรนเสียงดัง</w:t>
      </w:r>
    </w:p>
    <w:p w14:paraId="57C39941" w14:textId="77777777" w:rsidR="00451DB0" w:rsidRPr="00EF57A0" w:rsidRDefault="00451DB0" w:rsidP="00451DB0">
      <w:pPr>
        <w:pStyle w:val="NormalWeb"/>
        <w:spacing w:before="0" w:beforeAutospacing="0" w:after="0" w:afterAutospacing="0"/>
        <w:ind w:left="1440" w:firstLine="261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ไม่เคยเลย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</w:t>
      </w:r>
    </w:p>
    <w:p w14:paraId="05DB2C62" w14:textId="77777777" w:rsidR="00451DB0" w:rsidRPr="00EF57A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44424FF1" w14:textId="77777777" w:rsidR="00451DB0" w:rsidRPr="00EF57A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หรื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2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4DFF5744" w14:textId="1CA81CFE" w:rsidR="00451DB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3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ขึ้นไป</w:t>
      </w:r>
    </w:p>
    <w:p w14:paraId="4A06006A" w14:textId="653EDA80" w:rsidR="00451DB0" w:rsidRPr="00451DB0" w:rsidRDefault="00451DB0" w:rsidP="00451DB0">
      <w:pPr>
        <w:pStyle w:val="NormalWeb"/>
        <w:numPr>
          <w:ilvl w:val="1"/>
          <w:numId w:val="22"/>
        </w:numPr>
        <w:tabs>
          <w:tab w:val="left" w:pos="1701"/>
        </w:tabs>
        <w:spacing w:before="0" w:beforeAutospacing="0" w:after="0" w:afterAutospacing="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มีช่วงหยุดหายใจเป็นระยะเวลานาน ขณะหลับ</w:t>
      </w:r>
    </w:p>
    <w:p w14:paraId="026107C4" w14:textId="77777777" w:rsidR="00451DB0" w:rsidRPr="00EF57A0" w:rsidRDefault="00451DB0" w:rsidP="00451DB0">
      <w:pPr>
        <w:pStyle w:val="NormalWeb"/>
        <w:spacing w:before="0" w:beforeAutospacing="0" w:after="0" w:afterAutospacing="0"/>
        <w:ind w:left="1440" w:firstLine="261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ไม่เคยเลย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</w:t>
      </w:r>
    </w:p>
    <w:p w14:paraId="5F73A53F" w14:textId="77777777" w:rsidR="00451DB0" w:rsidRPr="00EF57A0" w:rsidRDefault="00451DB0" w:rsidP="00451DB0">
      <w:pPr>
        <w:pStyle w:val="NormalWeb"/>
        <w:spacing w:before="0" w:beforeAutospacing="0" w:after="0" w:afterAutospacing="0"/>
        <w:ind w:left="1440" w:firstLine="261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729740D2" w14:textId="77777777" w:rsidR="00451DB0" w:rsidRPr="00EF57A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หรื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2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480852E5" w14:textId="375141FC" w:rsidR="00451DB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3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ขึ้นไป</w:t>
      </w:r>
    </w:p>
    <w:p w14:paraId="66A4C707" w14:textId="60A4E30D" w:rsidR="00451DB0" w:rsidRPr="00451DB0" w:rsidRDefault="00451DB0" w:rsidP="00451DB0">
      <w:pPr>
        <w:pStyle w:val="NormalWeb"/>
        <w:numPr>
          <w:ilvl w:val="1"/>
          <w:numId w:val="22"/>
        </w:numPr>
        <w:tabs>
          <w:tab w:val="left" w:pos="1701"/>
        </w:tabs>
        <w:spacing w:before="0" w:beforeAutospacing="0" w:after="0" w:afterAutospacing="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ขากระตุกขณะหลับ</w:t>
      </w:r>
    </w:p>
    <w:p w14:paraId="51478401" w14:textId="77777777" w:rsidR="00451DB0" w:rsidRPr="00EF57A0" w:rsidRDefault="00451DB0" w:rsidP="00451DB0">
      <w:pPr>
        <w:pStyle w:val="NormalWeb"/>
        <w:spacing w:before="0" w:beforeAutospacing="0" w:after="0" w:afterAutospacing="0"/>
        <w:ind w:left="1440" w:firstLine="261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ไม่เคยเลย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</w:t>
      </w:r>
    </w:p>
    <w:p w14:paraId="3F9FFA7F" w14:textId="77777777" w:rsidR="00451DB0" w:rsidRPr="00EF57A0" w:rsidRDefault="00451DB0" w:rsidP="00451DB0">
      <w:pPr>
        <w:pStyle w:val="NormalWeb"/>
        <w:spacing w:before="0" w:beforeAutospacing="0" w:after="0" w:afterAutospacing="0"/>
        <w:ind w:left="1440" w:firstLine="261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7759B5B2" w14:textId="77777777" w:rsidR="00451DB0" w:rsidRPr="00EF57A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หรื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2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3A93C05D" w14:textId="53D52DD7" w:rsidR="00451DB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3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ขึ้นไป</w:t>
      </w:r>
    </w:p>
    <w:p w14:paraId="53704AD1" w14:textId="77777777" w:rsidR="001E339D" w:rsidRDefault="001E339D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lang w:val="en-US"/>
        </w:rPr>
      </w:pPr>
    </w:p>
    <w:p w14:paraId="26AE4F51" w14:textId="7A0FECE5" w:rsidR="00451DB0" w:rsidRPr="00451DB0" w:rsidRDefault="00451DB0" w:rsidP="00451DB0">
      <w:pPr>
        <w:pStyle w:val="NormalWeb"/>
        <w:numPr>
          <w:ilvl w:val="1"/>
          <w:numId w:val="22"/>
        </w:numPr>
        <w:tabs>
          <w:tab w:val="left" w:pos="1701"/>
        </w:tabs>
        <w:spacing w:before="0" w:beforeAutospacing="0" w:after="0" w:afterAutospacing="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lastRenderedPageBreak/>
        <w:t>สับสนเป็นช่วงๆ ขณะหลับ</w:t>
      </w:r>
    </w:p>
    <w:p w14:paraId="1CDA4116" w14:textId="77777777" w:rsidR="00451DB0" w:rsidRPr="00EF57A0" w:rsidRDefault="00451DB0" w:rsidP="00451DB0">
      <w:pPr>
        <w:pStyle w:val="NormalWeb"/>
        <w:spacing w:before="0" w:beforeAutospacing="0" w:after="0" w:afterAutospacing="0"/>
        <w:ind w:left="1440" w:firstLine="261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ไม่เคยเลย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</w:t>
      </w:r>
    </w:p>
    <w:p w14:paraId="7BFFAEE6" w14:textId="77777777" w:rsidR="00451DB0" w:rsidRPr="00EF57A0" w:rsidRDefault="00451DB0" w:rsidP="00451DB0">
      <w:pPr>
        <w:pStyle w:val="NormalWeb"/>
        <w:spacing w:before="0" w:beforeAutospacing="0" w:after="0" w:afterAutospacing="0"/>
        <w:ind w:left="1440" w:firstLine="261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1AE59974" w14:textId="77777777" w:rsidR="00451DB0" w:rsidRPr="00EF57A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หรื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2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265B6FBC" w14:textId="4FFFFE09" w:rsidR="00451DB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3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ขึ้นไป</w:t>
      </w:r>
    </w:p>
    <w:p w14:paraId="3EC34CAD" w14:textId="5501D80C" w:rsidR="00451DB0" w:rsidRDefault="00451DB0" w:rsidP="00451DB0">
      <w:pPr>
        <w:pStyle w:val="NormalWeb"/>
        <w:numPr>
          <w:ilvl w:val="1"/>
          <w:numId w:val="22"/>
        </w:numPr>
        <w:tabs>
          <w:tab w:val="left" w:pos="1701"/>
        </w:tabs>
        <w:spacing w:before="0" w:beforeAutospacing="0" w:after="0" w:afterAutospacing="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 w:hint="cs"/>
          <w:sz w:val="32"/>
          <w:szCs w:val="32"/>
          <w:cs/>
          <w:lang w:val="en-US"/>
        </w:rPr>
        <w:t>อาการกระสับกระส่ายอื่นๆที่พบขณะหลับ ถ้ามี กรุณาระบุ</w:t>
      </w:r>
    </w:p>
    <w:p w14:paraId="42CA1668" w14:textId="073BA386" w:rsidR="00451DB0" w:rsidRDefault="00451DB0" w:rsidP="00451DB0">
      <w:pPr>
        <w:pStyle w:val="NormalWeb"/>
        <w:tabs>
          <w:tab w:val="left" w:pos="1701"/>
        </w:tabs>
        <w:spacing w:before="0" w:beforeAutospacing="0" w:after="0" w:afterAutospacing="0"/>
        <w:ind w:left="1440"/>
        <w:rPr>
          <w:rFonts w:ascii="TH SarabunPSK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cs/>
          <w:lang w:val="en-US"/>
        </w:rPr>
        <w:tab/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จากอาการในข้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0.5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 มีอาการบ่อยเพียงใด</w:t>
      </w:r>
    </w:p>
    <w:p w14:paraId="273CC30A" w14:textId="77777777" w:rsidR="00451DB0" w:rsidRPr="00EF57A0" w:rsidRDefault="00451DB0" w:rsidP="00451DB0">
      <w:pPr>
        <w:pStyle w:val="NormalWeb"/>
        <w:spacing w:before="0" w:beforeAutospacing="0" w:after="0" w:afterAutospacing="0"/>
        <w:ind w:left="1440" w:firstLine="261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ไม่เคยเลยในช่วงระยะเวล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เดือนที่ผ่านมา</w:t>
      </w:r>
    </w:p>
    <w:p w14:paraId="61131F9C" w14:textId="77777777" w:rsidR="00451DB0" w:rsidRPr="00EF57A0" w:rsidRDefault="00451DB0" w:rsidP="00451DB0">
      <w:pPr>
        <w:pStyle w:val="NormalWeb"/>
        <w:spacing w:before="0" w:beforeAutospacing="0" w:after="0" w:afterAutospacing="0"/>
        <w:ind w:left="1440" w:firstLine="261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น้อยกว่า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35B0A0BA" w14:textId="77777777" w:rsidR="00451DB0" w:rsidRPr="00EF57A0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cs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1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 xml:space="preserve">หรือ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2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</w:t>
      </w:r>
    </w:p>
    <w:p w14:paraId="5412DF7A" w14:textId="77777777" w:rsidR="00451DB0" w:rsidRPr="00BB6C62" w:rsidRDefault="00451DB0" w:rsidP="00451DB0">
      <w:pPr>
        <w:pStyle w:val="NormalWeb"/>
        <w:spacing w:before="0" w:beforeAutospacing="0" w:after="0" w:afterAutospacing="0"/>
        <w:ind w:left="981" w:firstLine="720"/>
        <w:rPr>
          <w:rFonts w:ascii="TH SarabunPSK" w:hAnsi="TH SarabunPSK" w:cs="TH SarabunPSK"/>
          <w:sz w:val="32"/>
          <w:szCs w:val="32"/>
          <w:lang w:val="en-US"/>
        </w:rPr>
      </w:pPr>
      <w:r w:rsidRPr="00995B2D">
        <w:rPr>
          <w:rFonts w:ascii="TH SarabunPSK" w:hAnsi="TH SarabunPSK" w:cs="TH SarabunPSK" w:hint="cs"/>
          <w:sz w:val="32"/>
          <w:szCs w:val="32"/>
        </w:rPr>
        <w:t>__________</w:t>
      </w:r>
      <w:r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hAnsi="TH SarabunPSK" w:cs="TH SarabunPSK"/>
          <w:sz w:val="32"/>
          <w:szCs w:val="32"/>
          <w:lang w:val="en-US"/>
        </w:rPr>
        <w:t xml:space="preserve">3 </w:t>
      </w:r>
      <w:r>
        <w:rPr>
          <w:rFonts w:ascii="TH SarabunPSK" w:hAnsi="TH SarabunPSK" w:cs="TH SarabunPSK" w:hint="cs"/>
          <w:sz w:val="32"/>
          <w:szCs w:val="32"/>
          <w:cs/>
          <w:lang w:val="en-US"/>
        </w:rPr>
        <w:t>ครั้งต่อสัปดาห์ขึ้นไป</w:t>
      </w:r>
    </w:p>
    <w:p w14:paraId="15FD0886" w14:textId="77777777" w:rsidR="00451DB0" w:rsidRPr="00451DB0" w:rsidRDefault="00451DB0" w:rsidP="00451DB0">
      <w:pPr>
        <w:pStyle w:val="NormalWeb"/>
        <w:tabs>
          <w:tab w:val="left" w:pos="1701"/>
        </w:tabs>
        <w:spacing w:before="0" w:beforeAutospacing="0" w:after="0" w:afterAutospacing="0"/>
        <w:ind w:left="1440"/>
        <w:rPr>
          <w:rFonts w:ascii="TH SarabunPSK" w:hAnsi="TH SarabunPSK" w:cs="TH SarabunPSK"/>
          <w:sz w:val="32"/>
          <w:szCs w:val="32"/>
          <w:cs/>
          <w:lang w:val="en-US"/>
        </w:rPr>
      </w:pPr>
    </w:p>
    <w:p w14:paraId="014020AE" w14:textId="77777777" w:rsidR="00EF57A0" w:rsidRDefault="00EF57A0" w:rsidP="00EF57A0">
      <w:pPr>
        <w:pStyle w:val="NormalWeb"/>
        <w:spacing w:before="0" w:beforeAutospacing="0" w:after="0" w:afterAutospacing="0"/>
        <w:rPr>
          <w:rFonts w:ascii="TH SarabunPSK" w:hAnsi="TH SarabunPSK" w:cs="TH SarabunPSK"/>
          <w:sz w:val="32"/>
          <w:szCs w:val="32"/>
          <w:cs/>
          <w:lang w:val="en-US"/>
        </w:rPr>
      </w:pPr>
    </w:p>
    <w:p w14:paraId="53A467C7" w14:textId="1CBBA1C4" w:rsidR="004C533E" w:rsidRDefault="004C533E">
      <w:pPr>
        <w:rPr>
          <w:rFonts w:ascii="TH SarabunPSK" w:hAnsi="TH SarabunPSK" w:cs="TH SarabunPSK"/>
          <w:sz w:val="32"/>
          <w:szCs w:val="32"/>
          <w:cs/>
          <w:lang w:val="en-US"/>
        </w:rPr>
      </w:pPr>
    </w:p>
    <w:sectPr w:rsidR="004C533E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F437C" w14:textId="77777777" w:rsidR="00D10CC2" w:rsidRDefault="00D10CC2" w:rsidP="002B4587">
      <w:r>
        <w:separator/>
      </w:r>
    </w:p>
  </w:endnote>
  <w:endnote w:type="continuationSeparator" w:id="0">
    <w:p w14:paraId="2EF1660C" w14:textId="77777777" w:rsidR="00D10CC2" w:rsidRDefault="00D10CC2" w:rsidP="002B4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9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ordia New,Bold">
    <w:altName w:val="Cordia New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-115374678"/>
      <w:docPartObj>
        <w:docPartGallery w:val="Page Numbers (Bottom of Page)"/>
        <w:docPartUnique/>
      </w:docPartObj>
    </w:sdtPr>
    <w:sdtContent>
      <w:p w14:paraId="5679CE5D" w14:textId="757F2195" w:rsidR="002B4587" w:rsidRDefault="002B4587" w:rsidP="00FE1E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cs/>
          </w:rPr>
          <w:fldChar w:fldCharType="end"/>
        </w:r>
      </w:p>
    </w:sdtContent>
  </w:sdt>
  <w:p w14:paraId="19F49160" w14:textId="77777777" w:rsidR="002B4587" w:rsidRDefault="002B4587" w:rsidP="002B45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88228709"/>
      <w:docPartObj>
        <w:docPartGallery w:val="Page Numbers (Bottom of Page)"/>
        <w:docPartUnique/>
      </w:docPartObj>
    </w:sdtPr>
    <w:sdtEndPr>
      <w:rPr>
        <w:rStyle w:val="PageNumber"/>
        <w:rFonts w:ascii="TH SarabunPSK" w:hAnsi="TH SarabunPSK" w:cs="TH SarabunPSK" w:hint="cs"/>
        <w:sz w:val="32"/>
        <w:szCs w:val="32"/>
      </w:rPr>
    </w:sdtEndPr>
    <w:sdtContent>
      <w:p w14:paraId="095A9BE7" w14:textId="7530DFC5" w:rsidR="002B4587" w:rsidRPr="002B4587" w:rsidRDefault="002B4587" w:rsidP="00FE1E52">
        <w:pPr>
          <w:pStyle w:val="Footer"/>
          <w:framePr w:wrap="none" w:vAnchor="text" w:hAnchor="margin" w:xAlign="right" w:y="1"/>
          <w:rPr>
            <w:rStyle w:val="PageNumber"/>
            <w:rFonts w:ascii="TH SarabunPSK" w:hAnsi="TH SarabunPSK" w:cs="TH SarabunPSK"/>
            <w:sz w:val="32"/>
            <w:szCs w:val="32"/>
          </w:rPr>
        </w:pPr>
        <w:r w:rsidRPr="002B4587">
          <w:rPr>
            <w:rStyle w:val="PageNumber"/>
            <w:rFonts w:ascii="TH SarabunPSK" w:hAnsi="TH SarabunPSK" w:cs="TH SarabunPSK" w:hint="cs"/>
            <w:sz w:val="32"/>
            <w:szCs w:val="32"/>
            <w:cs/>
          </w:rPr>
          <w:fldChar w:fldCharType="begin"/>
        </w:r>
        <w:r w:rsidRPr="002B4587">
          <w:rPr>
            <w:rStyle w:val="PageNumber"/>
            <w:rFonts w:ascii="TH SarabunPSK" w:hAnsi="TH SarabunPSK" w:cs="TH SarabunPSK" w:hint="cs"/>
            <w:sz w:val="32"/>
            <w:szCs w:val="32"/>
          </w:rPr>
          <w:instrText xml:space="preserve"> PAGE </w:instrText>
        </w:r>
        <w:r w:rsidRPr="002B4587">
          <w:rPr>
            <w:rStyle w:val="PageNumber"/>
            <w:rFonts w:ascii="TH SarabunPSK" w:hAnsi="TH SarabunPSK" w:cs="TH SarabunPSK" w:hint="cs"/>
            <w:sz w:val="32"/>
            <w:szCs w:val="32"/>
            <w:cs/>
          </w:rPr>
          <w:fldChar w:fldCharType="separate"/>
        </w:r>
        <w:r w:rsidRPr="002B4587">
          <w:rPr>
            <w:rStyle w:val="PageNumber"/>
            <w:rFonts w:ascii="TH SarabunPSK" w:hAnsi="TH SarabunPSK" w:cs="TH SarabunPSK" w:hint="cs"/>
            <w:noProof/>
            <w:sz w:val="32"/>
            <w:szCs w:val="32"/>
          </w:rPr>
          <w:t>1</w:t>
        </w:r>
        <w:r w:rsidRPr="002B4587">
          <w:rPr>
            <w:rStyle w:val="PageNumber"/>
            <w:rFonts w:ascii="TH SarabunPSK" w:hAnsi="TH SarabunPSK" w:cs="TH SarabunPSK" w:hint="cs"/>
            <w:sz w:val="32"/>
            <w:szCs w:val="32"/>
            <w:cs/>
          </w:rPr>
          <w:fldChar w:fldCharType="end"/>
        </w:r>
      </w:p>
    </w:sdtContent>
  </w:sdt>
  <w:p w14:paraId="0D657C34" w14:textId="77777777" w:rsidR="002B4587" w:rsidRPr="002B4587" w:rsidRDefault="002B4587" w:rsidP="002B4587">
    <w:pPr>
      <w:pStyle w:val="Footer"/>
      <w:ind w:right="360"/>
      <w:rPr>
        <w:rFonts w:ascii="TH SarabunPSK" w:hAnsi="TH SarabunPSK" w:cs="TH SarabunPSK"/>
        <w:sz w:val="32"/>
        <w:szCs w:val="3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C19E9" w14:textId="77777777" w:rsidR="00D10CC2" w:rsidRDefault="00D10CC2" w:rsidP="002B4587">
      <w:r>
        <w:separator/>
      </w:r>
    </w:p>
  </w:footnote>
  <w:footnote w:type="continuationSeparator" w:id="0">
    <w:p w14:paraId="3585B4F0" w14:textId="77777777" w:rsidR="00D10CC2" w:rsidRDefault="00D10CC2" w:rsidP="002B45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D3AA1"/>
    <w:multiLevelType w:val="multilevel"/>
    <w:tmpl w:val="D1B8F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423FC7"/>
    <w:multiLevelType w:val="multilevel"/>
    <w:tmpl w:val="EE76A6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A23F9E"/>
    <w:multiLevelType w:val="hybridMultilevel"/>
    <w:tmpl w:val="577EEF44"/>
    <w:lvl w:ilvl="0" w:tplc="6EDEBEEE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E7214E"/>
    <w:multiLevelType w:val="multilevel"/>
    <w:tmpl w:val="1DA83F32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none"/>
      <w:lvlText w:val="5.1"/>
      <w:lvlJc w:val="left"/>
      <w:pPr>
        <w:ind w:left="1440" w:hanging="360"/>
      </w:pPr>
      <w:rPr>
        <w:rFonts w:ascii="TH SarabunPSK" w:hAnsi="TH SarabunPSK" w:hint="cs"/>
        <w:b w:val="0"/>
        <w:i w:val="0"/>
        <w:sz w:val="32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1DF616B2"/>
    <w:multiLevelType w:val="multilevel"/>
    <w:tmpl w:val="BF9422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F31A5F"/>
    <w:multiLevelType w:val="hybridMultilevel"/>
    <w:tmpl w:val="17766B16"/>
    <w:lvl w:ilvl="0" w:tplc="AB78B428">
      <w:start w:val="1"/>
      <w:numFmt w:val="decimal"/>
      <w:lvlText w:val="%1."/>
      <w:lvlJc w:val="left"/>
      <w:pPr>
        <w:ind w:left="720" w:hanging="360"/>
      </w:pPr>
      <w:rPr>
        <w:rFonts w:ascii="TH SarabunPSK" w:hAnsi="TH SarabunPSK" w:cs="TH SarabunPSK"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0376FB"/>
    <w:multiLevelType w:val="hybridMultilevel"/>
    <w:tmpl w:val="0C824324"/>
    <w:lvl w:ilvl="0" w:tplc="400A5238">
      <w:start w:val="1"/>
      <w:numFmt w:val="bullet"/>
      <w:lvlText w:val=""/>
      <w:lvlJc w:val="left"/>
      <w:pPr>
        <w:ind w:left="1353" w:hanging="360"/>
      </w:pPr>
      <w:rPr>
        <w:rFonts w:ascii="Symbol" w:hAnsi="Symbol" w:hint="default"/>
        <w:lang w:bidi="th-TH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2C4783"/>
    <w:multiLevelType w:val="hybridMultilevel"/>
    <w:tmpl w:val="8850E150"/>
    <w:lvl w:ilvl="0" w:tplc="9AE4CCAC">
      <w:numFmt w:val="decimal"/>
      <w:lvlText w:val="%1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8" w15:restartNumberingAfterBreak="0">
    <w:nsid w:val="34F42289"/>
    <w:multiLevelType w:val="hybridMultilevel"/>
    <w:tmpl w:val="43C41BDC"/>
    <w:lvl w:ilvl="0" w:tplc="6840FE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6B1CE0"/>
    <w:multiLevelType w:val="hybridMultilevel"/>
    <w:tmpl w:val="633A127A"/>
    <w:lvl w:ilvl="0" w:tplc="D7264444">
      <w:start w:val="12"/>
      <w:numFmt w:val="decimal"/>
      <w:lvlText w:val="%1"/>
      <w:lvlJc w:val="left"/>
      <w:pPr>
        <w:ind w:left="720" w:hanging="440"/>
      </w:pPr>
      <w:rPr>
        <w:rFonts w:hint="default"/>
        <w:b/>
        <w:color w:val="000000" w:themeColor="text1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0" w15:restartNumberingAfterBreak="0">
    <w:nsid w:val="3E591636"/>
    <w:multiLevelType w:val="multilevel"/>
    <w:tmpl w:val="A62C5B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7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7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6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88" w:hanging="1800"/>
      </w:pPr>
      <w:rPr>
        <w:rFonts w:hint="default"/>
      </w:rPr>
    </w:lvl>
  </w:abstractNum>
  <w:abstractNum w:abstractNumId="11" w15:restartNumberingAfterBreak="0">
    <w:nsid w:val="42903EC8"/>
    <w:multiLevelType w:val="multilevel"/>
    <w:tmpl w:val="5FBC3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6932F66"/>
    <w:multiLevelType w:val="hybridMultilevel"/>
    <w:tmpl w:val="506252D6"/>
    <w:lvl w:ilvl="0" w:tplc="16808B7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4CAF1896"/>
    <w:multiLevelType w:val="multilevel"/>
    <w:tmpl w:val="D4F40E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1557D9D"/>
    <w:multiLevelType w:val="multilevel"/>
    <w:tmpl w:val="A4CA5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BA58DE"/>
    <w:multiLevelType w:val="hybridMultilevel"/>
    <w:tmpl w:val="502CFD10"/>
    <w:lvl w:ilvl="0" w:tplc="E466AADE">
      <w:start w:val="1"/>
      <w:numFmt w:val="decimal"/>
      <w:lvlText w:val="%1."/>
      <w:lvlJc w:val="left"/>
      <w:pPr>
        <w:ind w:left="720" w:hanging="360"/>
      </w:pPr>
      <w:rPr>
        <w:rFonts w:ascii="TH SarabunPSK" w:hAnsi="TH SarabunPSK" w:cs="TH SarabunPSK" w:hint="cs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D20086"/>
    <w:multiLevelType w:val="multilevel"/>
    <w:tmpl w:val="A8DC8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E87AB7"/>
    <w:multiLevelType w:val="hybridMultilevel"/>
    <w:tmpl w:val="05BEC124"/>
    <w:lvl w:ilvl="0" w:tplc="F75664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94394A"/>
    <w:multiLevelType w:val="multilevel"/>
    <w:tmpl w:val="481015BC"/>
    <w:lvl w:ilvl="0">
      <w:start w:val="1"/>
      <w:numFmt w:val="decimal"/>
      <w:lvlText w:val="%1."/>
      <w:lvlJc w:val="left"/>
      <w:pPr>
        <w:tabs>
          <w:tab w:val="num" w:pos="872"/>
        </w:tabs>
        <w:ind w:left="872" w:hanging="360"/>
      </w:pPr>
      <w:rPr>
        <w:sz w:val="32"/>
        <w:szCs w:val="32"/>
      </w:rPr>
    </w:lvl>
    <w:lvl w:ilvl="1" w:tentative="1">
      <w:numFmt w:val="decimal"/>
      <w:lvlText w:val="%2."/>
      <w:lvlJc w:val="left"/>
      <w:pPr>
        <w:tabs>
          <w:tab w:val="num" w:pos="1592"/>
        </w:tabs>
        <w:ind w:left="1592" w:hanging="360"/>
      </w:pPr>
    </w:lvl>
    <w:lvl w:ilvl="2" w:tentative="1">
      <w:numFmt w:val="decimal"/>
      <w:lvlText w:val="%3."/>
      <w:lvlJc w:val="left"/>
      <w:pPr>
        <w:tabs>
          <w:tab w:val="num" w:pos="2312"/>
        </w:tabs>
        <w:ind w:left="2312" w:hanging="360"/>
      </w:pPr>
    </w:lvl>
    <w:lvl w:ilvl="3" w:tentative="1">
      <w:numFmt w:val="decimal"/>
      <w:lvlText w:val="%4."/>
      <w:lvlJc w:val="left"/>
      <w:pPr>
        <w:tabs>
          <w:tab w:val="num" w:pos="3032"/>
        </w:tabs>
        <w:ind w:left="3032" w:hanging="360"/>
      </w:pPr>
    </w:lvl>
    <w:lvl w:ilvl="4" w:tentative="1">
      <w:numFmt w:val="decimal"/>
      <w:lvlText w:val="%5."/>
      <w:lvlJc w:val="left"/>
      <w:pPr>
        <w:tabs>
          <w:tab w:val="num" w:pos="3752"/>
        </w:tabs>
        <w:ind w:left="3752" w:hanging="360"/>
      </w:pPr>
    </w:lvl>
    <w:lvl w:ilvl="5" w:tentative="1">
      <w:numFmt w:val="decimal"/>
      <w:lvlText w:val="%6."/>
      <w:lvlJc w:val="left"/>
      <w:pPr>
        <w:tabs>
          <w:tab w:val="num" w:pos="4472"/>
        </w:tabs>
        <w:ind w:left="4472" w:hanging="360"/>
      </w:pPr>
    </w:lvl>
    <w:lvl w:ilvl="6" w:tentative="1">
      <w:numFmt w:val="decimal"/>
      <w:lvlText w:val="%7."/>
      <w:lvlJc w:val="left"/>
      <w:pPr>
        <w:tabs>
          <w:tab w:val="num" w:pos="5192"/>
        </w:tabs>
        <w:ind w:left="5192" w:hanging="360"/>
      </w:pPr>
    </w:lvl>
    <w:lvl w:ilvl="7" w:tentative="1">
      <w:numFmt w:val="decimal"/>
      <w:lvlText w:val="%8."/>
      <w:lvlJc w:val="left"/>
      <w:pPr>
        <w:tabs>
          <w:tab w:val="num" w:pos="5912"/>
        </w:tabs>
        <w:ind w:left="5912" w:hanging="360"/>
      </w:pPr>
    </w:lvl>
    <w:lvl w:ilvl="8" w:tentative="1">
      <w:numFmt w:val="decimal"/>
      <w:lvlText w:val="%9."/>
      <w:lvlJc w:val="left"/>
      <w:pPr>
        <w:tabs>
          <w:tab w:val="num" w:pos="6632"/>
        </w:tabs>
        <w:ind w:left="6632" w:hanging="360"/>
      </w:pPr>
    </w:lvl>
  </w:abstractNum>
  <w:abstractNum w:abstractNumId="19" w15:restartNumberingAfterBreak="0">
    <w:nsid w:val="619565F7"/>
    <w:multiLevelType w:val="multilevel"/>
    <w:tmpl w:val="EAEE7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48D3608"/>
    <w:multiLevelType w:val="multilevel"/>
    <w:tmpl w:val="1A8E2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B26868"/>
    <w:multiLevelType w:val="multilevel"/>
    <w:tmpl w:val="7612F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8B50B5B"/>
    <w:multiLevelType w:val="multilevel"/>
    <w:tmpl w:val="FF46BA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5.%2"/>
      <w:lvlJc w:val="left"/>
      <w:pPr>
        <w:ind w:left="1440" w:hanging="360"/>
      </w:pPr>
      <w:rPr>
        <w:rFonts w:ascii="TH SarabunPSK" w:hAnsi="TH SarabunPSK" w:hint="cs"/>
        <w:b w:val="0"/>
        <w:i w:val="0"/>
        <w:sz w:val="32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3" w15:restartNumberingAfterBreak="0">
    <w:nsid w:val="7C0055F6"/>
    <w:multiLevelType w:val="multilevel"/>
    <w:tmpl w:val="E7F08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D7F4800"/>
    <w:multiLevelType w:val="multilevel"/>
    <w:tmpl w:val="D8BC5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FDA20A3"/>
    <w:multiLevelType w:val="multilevel"/>
    <w:tmpl w:val="A0FED87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10.%2"/>
      <w:lvlJc w:val="left"/>
      <w:pPr>
        <w:ind w:left="1440" w:hanging="360"/>
      </w:pPr>
      <w:rPr>
        <w:rFonts w:ascii="TH SarabunPSK" w:hAnsi="TH SarabunPSK" w:hint="cs"/>
        <w:b w:val="0"/>
        <w:i w:val="0"/>
        <w:sz w:val="32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386105190">
    <w:abstractNumId w:val="8"/>
  </w:num>
  <w:num w:numId="2" w16cid:durableId="543324483">
    <w:abstractNumId w:val="10"/>
  </w:num>
  <w:num w:numId="3" w16cid:durableId="1682777950">
    <w:abstractNumId w:val="20"/>
  </w:num>
  <w:num w:numId="4" w16cid:durableId="273169124">
    <w:abstractNumId w:val="14"/>
  </w:num>
  <w:num w:numId="5" w16cid:durableId="894001372">
    <w:abstractNumId w:val="19"/>
  </w:num>
  <w:num w:numId="6" w16cid:durableId="2014719194">
    <w:abstractNumId w:val="15"/>
  </w:num>
  <w:num w:numId="7" w16cid:durableId="1743866596">
    <w:abstractNumId w:val="5"/>
  </w:num>
  <w:num w:numId="8" w16cid:durableId="1179805919">
    <w:abstractNumId w:val="6"/>
  </w:num>
  <w:num w:numId="9" w16cid:durableId="2053266222">
    <w:abstractNumId w:val="12"/>
  </w:num>
  <w:num w:numId="10" w16cid:durableId="239340130">
    <w:abstractNumId w:val="11"/>
  </w:num>
  <w:num w:numId="11" w16cid:durableId="66924182">
    <w:abstractNumId w:val="18"/>
  </w:num>
  <w:num w:numId="12" w16cid:durableId="1362852613">
    <w:abstractNumId w:val="21"/>
  </w:num>
  <w:num w:numId="13" w16cid:durableId="1017537932">
    <w:abstractNumId w:val="23"/>
  </w:num>
  <w:num w:numId="14" w16cid:durableId="1795173072">
    <w:abstractNumId w:val="16"/>
  </w:num>
  <w:num w:numId="15" w16cid:durableId="835219580">
    <w:abstractNumId w:val="0"/>
  </w:num>
  <w:num w:numId="16" w16cid:durableId="899750788">
    <w:abstractNumId w:val="22"/>
  </w:num>
  <w:num w:numId="17" w16cid:durableId="1144586518">
    <w:abstractNumId w:val="4"/>
  </w:num>
  <w:num w:numId="18" w16cid:durableId="1335451147">
    <w:abstractNumId w:val="1"/>
  </w:num>
  <w:num w:numId="19" w16cid:durableId="109401848">
    <w:abstractNumId w:val="13"/>
  </w:num>
  <w:num w:numId="20" w16cid:durableId="517238508">
    <w:abstractNumId w:val="24"/>
  </w:num>
  <w:num w:numId="21" w16cid:durableId="1590652261">
    <w:abstractNumId w:val="3"/>
  </w:num>
  <w:num w:numId="22" w16cid:durableId="1565799640">
    <w:abstractNumId w:val="25"/>
  </w:num>
  <w:num w:numId="23" w16cid:durableId="1699231937">
    <w:abstractNumId w:val="17"/>
  </w:num>
  <w:num w:numId="24" w16cid:durableId="1320696060">
    <w:abstractNumId w:val="9"/>
  </w:num>
  <w:num w:numId="25" w16cid:durableId="2064019588">
    <w:abstractNumId w:val="2"/>
  </w:num>
  <w:num w:numId="26" w16cid:durableId="702785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87"/>
    <w:rsid w:val="00004271"/>
    <w:rsid w:val="00006A8E"/>
    <w:rsid w:val="00032A68"/>
    <w:rsid w:val="00033F21"/>
    <w:rsid w:val="00037D53"/>
    <w:rsid w:val="000521F8"/>
    <w:rsid w:val="00053799"/>
    <w:rsid w:val="00057E63"/>
    <w:rsid w:val="00060F33"/>
    <w:rsid w:val="000A473F"/>
    <w:rsid w:val="000D3B72"/>
    <w:rsid w:val="001439D8"/>
    <w:rsid w:val="00145394"/>
    <w:rsid w:val="00156594"/>
    <w:rsid w:val="0018038A"/>
    <w:rsid w:val="001866F0"/>
    <w:rsid w:val="00191A5B"/>
    <w:rsid w:val="001920C4"/>
    <w:rsid w:val="001A3FD3"/>
    <w:rsid w:val="001B5C1E"/>
    <w:rsid w:val="001C002C"/>
    <w:rsid w:val="001C4CCC"/>
    <w:rsid w:val="001E339D"/>
    <w:rsid w:val="001F0A7D"/>
    <w:rsid w:val="002033B3"/>
    <w:rsid w:val="002104F6"/>
    <w:rsid w:val="00217789"/>
    <w:rsid w:val="0022379C"/>
    <w:rsid w:val="00245E83"/>
    <w:rsid w:val="002546B5"/>
    <w:rsid w:val="002556AF"/>
    <w:rsid w:val="00256B8F"/>
    <w:rsid w:val="002741CE"/>
    <w:rsid w:val="002833D5"/>
    <w:rsid w:val="00290B94"/>
    <w:rsid w:val="00294646"/>
    <w:rsid w:val="00295F4D"/>
    <w:rsid w:val="002A4481"/>
    <w:rsid w:val="002B4587"/>
    <w:rsid w:val="002C0DC7"/>
    <w:rsid w:val="002C6AA6"/>
    <w:rsid w:val="002C7062"/>
    <w:rsid w:val="002C7F7E"/>
    <w:rsid w:val="002D42CA"/>
    <w:rsid w:val="002E606E"/>
    <w:rsid w:val="002F1527"/>
    <w:rsid w:val="00323476"/>
    <w:rsid w:val="003531F2"/>
    <w:rsid w:val="00355094"/>
    <w:rsid w:val="00365766"/>
    <w:rsid w:val="00375C81"/>
    <w:rsid w:val="00381B9E"/>
    <w:rsid w:val="00391D3B"/>
    <w:rsid w:val="003967FD"/>
    <w:rsid w:val="003970BE"/>
    <w:rsid w:val="003A2CE1"/>
    <w:rsid w:val="003A7204"/>
    <w:rsid w:val="003B1383"/>
    <w:rsid w:val="003C50FC"/>
    <w:rsid w:val="003C7274"/>
    <w:rsid w:val="003E0F1C"/>
    <w:rsid w:val="003F6495"/>
    <w:rsid w:val="00432689"/>
    <w:rsid w:val="004417E5"/>
    <w:rsid w:val="0044281E"/>
    <w:rsid w:val="00450011"/>
    <w:rsid w:val="00451DB0"/>
    <w:rsid w:val="00455208"/>
    <w:rsid w:val="004745BD"/>
    <w:rsid w:val="00477CAF"/>
    <w:rsid w:val="00492316"/>
    <w:rsid w:val="00495B1B"/>
    <w:rsid w:val="004C533E"/>
    <w:rsid w:val="004E4651"/>
    <w:rsid w:val="004F3198"/>
    <w:rsid w:val="004F7E16"/>
    <w:rsid w:val="00525235"/>
    <w:rsid w:val="0053655C"/>
    <w:rsid w:val="00544A61"/>
    <w:rsid w:val="00564126"/>
    <w:rsid w:val="00564781"/>
    <w:rsid w:val="00566786"/>
    <w:rsid w:val="005718F5"/>
    <w:rsid w:val="00580F19"/>
    <w:rsid w:val="005879CB"/>
    <w:rsid w:val="00592E11"/>
    <w:rsid w:val="00594823"/>
    <w:rsid w:val="0059490C"/>
    <w:rsid w:val="005971BA"/>
    <w:rsid w:val="005B6A2E"/>
    <w:rsid w:val="005B7B59"/>
    <w:rsid w:val="005D5851"/>
    <w:rsid w:val="005F10F8"/>
    <w:rsid w:val="006154F7"/>
    <w:rsid w:val="006240E3"/>
    <w:rsid w:val="0063637E"/>
    <w:rsid w:val="00640FD2"/>
    <w:rsid w:val="006735A4"/>
    <w:rsid w:val="00682E93"/>
    <w:rsid w:val="00683820"/>
    <w:rsid w:val="00690F84"/>
    <w:rsid w:val="006D34FD"/>
    <w:rsid w:val="006E0DD9"/>
    <w:rsid w:val="006F1E1B"/>
    <w:rsid w:val="006F30D0"/>
    <w:rsid w:val="00715571"/>
    <w:rsid w:val="00716820"/>
    <w:rsid w:val="00744314"/>
    <w:rsid w:val="007A03D3"/>
    <w:rsid w:val="007A4180"/>
    <w:rsid w:val="007B0A1B"/>
    <w:rsid w:val="007D24EA"/>
    <w:rsid w:val="007D26E8"/>
    <w:rsid w:val="007E15F6"/>
    <w:rsid w:val="007F137D"/>
    <w:rsid w:val="008019A0"/>
    <w:rsid w:val="0080301A"/>
    <w:rsid w:val="00804229"/>
    <w:rsid w:val="0083587B"/>
    <w:rsid w:val="008365C0"/>
    <w:rsid w:val="0084005E"/>
    <w:rsid w:val="00864FF1"/>
    <w:rsid w:val="00875FBC"/>
    <w:rsid w:val="00882505"/>
    <w:rsid w:val="008A4FCA"/>
    <w:rsid w:val="008B02D6"/>
    <w:rsid w:val="008C341C"/>
    <w:rsid w:val="00911921"/>
    <w:rsid w:val="00916EE1"/>
    <w:rsid w:val="009247FD"/>
    <w:rsid w:val="009367BE"/>
    <w:rsid w:val="0094643A"/>
    <w:rsid w:val="00956429"/>
    <w:rsid w:val="0096047B"/>
    <w:rsid w:val="00962A90"/>
    <w:rsid w:val="00963FF4"/>
    <w:rsid w:val="00965E7C"/>
    <w:rsid w:val="0096620C"/>
    <w:rsid w:val="0097284C"/>
    <w:rsid w:val="00976A7A"/>
    <w:rsid w:val="00985146"/>
    <w:rsid w:val="00995B2D"/>
    <w:rsid w:val="009B1117"/>
    <w:rsid w:val="009B748C"/>
    <w:rsid w:val="009C23AA"/>
    <w:rsid w:val="00A127CC"/>
    <w:rsid w:val="00A17737"/>
    <w:rsid w:val="00A273A6"/>
    <w:rsid w:val="00A325D8"/>
    <w:rsid w:val="00A446D7"/>
    <w:rsid w:val="00A546DF"/>
    <w:rsid w:val="00A573D5"/>
    <w:rsid w:val="00A64141"/>
    <w:rsid w:val="00A836A7"/>
    <w:rsid w:val="00AB2D1B"/>
    <w:rsid w:val="00AD425E"/>
    <w:rsid w:val="00AE1E4B"/>
    <w:rsid w:val="00B40DB3"/>
    <w:rsid w:val="00B618EF"/>
    <w:rsid w:val="00B63A92"/>
    <w:rsid w:val="00B82BFC"/>
    <w:rsid w:val="00B84A69"/>
    <w:rsid w:val="00B87FC8"/>
    <w:rsid w:val="00B957FC"/>
    <w:rsid w:val="00BB6C62"/>
    <w:rsid w:val="00BC0E39"/>
    <w:rsid w:val="00BD3DC1"/>
    <w:rsid w:val="00BD616A"/>
    <w:rsid w:val="00BD739C"/>
    <w:rsid w:val="00BF6705"/>
    <w:rsid w:val="00C02FFE"/>
    <w:rsid w:val="00C133B0"/>
    <w:rsid w:val="00C259E2"/>
    <w:rsid w:val="00C26D95"/>
    <w:rsid w:val="00C277DD"/>
    <w:rsid w:val="00C32AD6"/>
    <w:rsid w:val="00C41187"/>
    <w:rsid w:val="00C443D9"/>
    <w:rsid w:val="00C47153"/>
    <w:rsid w:val="00C661BA"/>
    <w:rsid w:val="00C71F17"/>
    <w:rsid w:val="00CB198E"/>
    <w:rsid w:val="00CD2781"/>
    <w:rsid w:val="00D10CC2"/>
    <w:rsid w:val="00D311BF"/>
    <w:rsid w:val="00D32723"/>
    <w:rsid w:val="00D54A53"/>
    <w:rsid w:val="00D77167"/>
    <w:rsid w:val="00D83656"/>
    <w:rsid w:val="00DB4237"/>
    <w:rsid w:val="00DC0031"/>
    <w:rsid w:val="00DC0B09"/>
    <w:rsid w:val="00DE7D13"/>
    <w:rsid w:val="00DF07E5"/>
    <w:rsid w:val="00DF37A4"/>
    <w:rsid w:val="00DF7F3C"/>
    <w:rsid w:val="00E10E43"/>
    <w:rsid w:val="00E17218"/>
    <w:rsid w:val="00E23ACD"/>
    <w:rsid w:val="00E3240B"/>
    <w:rsid w:val="00E341A6"/>
    <w:rsid w:val="00E44B9F"/>
    <w:rsid w:val="00E72DD9"/>
    <w:rsid w:val="00E75C0C"/>
    <w:rsid w:val="00E91873"/>
    <w:rsid w:val="00EA2606"/>
    <w:rsid w:val="00EA50C1"/>
    <w:rsid w:val="00EB256E"/>
    <w:rsid w:val="00EB546D"/>
    <w:rsid w:val="00EC6B0B"/>
    <w:rsid w:val="00ED0BC5"/>
    <w:rsid w:val="00ED5A5B"/>
    <w:rsid w:val="00EE1AF1"/>
    <w:rsid w:val="00EE7428"/>
    <w:rsid w:val="00EF27C5"/>
    <w:rsid w:val="00EF4E27"/>
    <w:rsid w:val="00EF57A0"/>
    <w:rsid w:val="00F041CA"/>
    <w:rsid w:val="00F251AF"/>
    <w:rsid w:val="00F528A9"/>
    <w:rsid w:val="00F67578"/>
    <w:rsid w:val="00F83756"/>
    <w:rsid w:val="00FA07A6"/>
    <w:rsid w:val="00FE08DA"/>
    <w:rsid w:val="00FE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F10A"/>
  <w15:chartTrackingRefBased/>
  <w15:docId w15:val="{7CC040E0-39B4-4C4A-9364-00EF99507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AF1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5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B45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587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2B4587"/>
  </w:style>
  <w:style w:type="paragraph" w:styleId="Header">
    <w:name w:val="header"/>
    <w:basedOn w:val="Normal"/>
    <w:link w:val="HeaderChar"/>
    <w:uiPriority w:val="99"/>
    <w:unhideWhenUsed/>
    <w:rsid w:val="002B45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587"/>
    <w:rPr>
      <w:rFonts w:cs="Angsana New"/>
    </w:rPr>
  </w:style>
  <w:style w:type="paragraph" w:styleId="NormalWeb">
    <w:name w:val="Normal (Web)"/>
    <w:basedOn w:val="Normal"/>
    <w:uiPriority w:val="99"/>
    <w:unhideWhenUsed/>
    <w:rsid w:val="003C50F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80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9B748C"/>
  </w:style>
  <w:style w:type="numbering" w:customStyle="1" w:styleId="CurrentList1">
    <w:name w:val="Current List1"/>
    <w:uiPriority w:val="99"/>
    <w:rsid w:val="00BB6C62"/>
    <w:pPr>
      <w:numPr>
        <w:numId w:val="2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2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0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7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3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5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4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0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9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12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446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3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7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05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51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59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55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1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7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0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73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0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9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3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63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6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0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6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06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599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81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4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41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86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7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72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647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9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1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37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5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7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04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9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2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3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5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06</Words>
  <Characters>1144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ayu Udom</dc:creator>
  <cp:keywords/>
  <dc:description/>
  <cp:lastModifiedBy>Chadayu Udom</cp:lastModifiedBy>
  <cp:revision>2</cp:revision>
  <dcterms:created xsi:type="dcterms:W3CDTF">2024-01-09T02:49:00Z</dcterms:created>
  <dcterms:modified xsi:type="dcterms:W3CDTF">2024-01-09T02:49:00Z</dcterms:modified>
</cp:coreProperties>
</file>